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88D46" w14:textId="0291ECFE" w:rsidR="009F6247" w:rsidRPr="009F6247" w:rsidRDefault="009F6247" w:rsidP="009F6247">
      <w:pPr>
        <w:ind w:left="-851"/>
        <w:jc w:val="both"/>
        <w:rPr>
          <w:lang w:val="en-GB"/>
        </w:rPr>
      </w:pPr>
      <w:r w:rsidRPr="00AA3806">
        <w:rPr>
          <w:rFonts w:ascii="Times New Roman" w:hAnsi="Times New Roman" w:cs="Times New Roman"/>
          <w:b/>
          <w:bCs/>
          <w:lang w:val="en-GB"/>
        </w:rPr>
        <w:t>Supplemental Table 1</w:t>
      </w:r>
      <w:r w:rsidRPr="00732BE7">
        <w:rPr>
          <w:rFonts w:ascii="Times New Roman" w:hAnsi="Times New Roman" w:cs="Times New Roman"/>
          <w:lang w:val="en-GB"/>
        </w:rPr>
        <w:t xml:space="preserve"> - Studies included in systematic review. LH -left hemisphere, RH – right hemisphere;  BADS - Behavioural Assessment of the Dysexecutive Syndrome, D-KERS - Delis–Kaplan Executive Function System, FAB – Frontal Assessment Battery, MMSE – Mini Mental Status Exam, MoCA – Montreal Cognitive Assessment, NART-IQ – National Adult Reading Test, RBMT- III - Rivermead Behavioural Memory Test, RMT – Recognition Memory Test RPM – Raven Progressive Matrices,  RWL - Rey Word List, TMT – Trail Making Test, ToL – Tower of London,  WAIS-IV  - Wechsler Adult Intelligence Scale, WMS- - Wechsler Memory Scale, WCST – Wisconsin Card Sorting Test</w:t>
      </w:r>
      <w:r>
        <w:rPr>
          <w:rFonts w:ascii="Times New Roman" w:hAnsi="Times New Roman" w:cs="Times New Roman"/>
          <w:lang w:val="en-GB"/>
        </w:rPr>
        <w:t>.</w:t>
      </w:r>
    </w:p>
    <w:tbl>
      <w:tblPr>
        <w:tblStyle w:val="TableGrid"/>
        <w:tblW w:w="0" w:type="auto"/>
        <w:tblInd w:w="-856" w:type="dxa"/>
        <w:tblLook w:val="04A0" w:firstRow="1" w:lastRow="0" w:firstColumn="1" w:lastColumn="0" w:noHBand="0" w:noVBand="1"/>
      </w:tblPr>
      <w:tblGrid>
        <w:gridCol w:w="1273"/>
        <w:gridCol w:w="2515"/>
        <w:gridCol w:w="1295"/>
        <w:gridCol w:w="1197"/>
        <w:gridCol w:w="1237"/>
        <w:gridCol w:w="1513"/>
        <w:gridCol w:w="1306"/>
        <w:gridCol w:w="1346"/>
        <w:gridCol w:w="1306"/>
        <w:gridCol w:w="1862"/>
      </w:tblGrid>
      <w:tr w:rsidR="00AA3806" w:rsidRPr="00732BE7" w14:paraId="6FDF5D1F" w14:textId="77777777" w:rsidTr="00D22476">
        <w:trPr>
          <w:trHeight w:val="930"/>
        </w:trPr>
        <w:tc>
          <w:tcPr>
            <w:tcW w:w="0" w:type="auto"/>
          </w:tcPr>
          <w:p w14:paraId="7DD503BA" w14:textId="77777777" w:rsidR="00AA3806" w:rsidRPr="00732BE7" w:rsidRDefault="00AA3806" w:rsidP="00D22476">
            <w:pPr>
              <w:jc w:val="both"/>
              <w:rPr>
                <w:rFonts w:ascii="Times New Roman" w:hAnsi="Times New Roman" w:cs="Times New Roman"/>
                <w:b/>
                <w:bCs/>
                <w:lang w:val="en-GB"/>
              </w:rPr>
            </w:pPr>
            <w:r w:rsidRPr="005C0800">
              <w:rPr>
                <w:rFonts w:ascii="Times New Roman" w:hAnsi="Times New Roman" w:cs="Times New Roman"/>
                <w:b/>
                <w:bCs/>
                <w:lang w:val="en-GB"/>
              </w:rPr>
              <w:br w:type="page"/>
            </w:r>
            <w:r w:rsidRPr="00732BE7">
              <w:rPr>
                <w:rFonts w:ascii="Times New Roman" w:hAnsi="Times New Roman" w:cs="Times New Roman"/>
                <w:b/>
                <w:bCs/>
                <w:lang w:val="en-GB"/>
              </w:rPr>
              <w:t>Author</w:t>
            </w:r>
          </w:p>
        </w:tc>
        <w:tc>
          <w:tcPr>
            <w:tcW w:w="0" w:type="auto"/>
          </w:tcPr>
          <w:p w14:paraId="6FFCF69F" w14:textId="77777777" w:rsidR="00AA3806" w:rsidRPr="00732BE7" w:rsidRDefault="00AA3806" w:rsidP="00D22476">
            <w:pPr>
              <w:jc w:val="both"/>
              <w:rPr>
                <w:rFonts w:ascii="Times New Roman" w:hAnsi="Times New Roman" w:cs="Times New Roman"/>
                <w:b/>
                <w:bCs/>
                <w:lang w:val="en-GB"/>
              </w:rPr>
            </w:pPr>
            <w:r w:rsidRPr="00732BE7">
              <w:rPr>
                <w:rFonts w:ascii="Times New Roman" w:hAnsi="Times New Roman" w:cs="Times New Roman"/>
                <w:b/>
                <w:bCs/>
                <w:lang w:val="en-GB"/>
              </w:rPr>
              <w:t>Study characteristics (Retrospective/Prospective)</w:t>
            </w:r>
          </w:p>
        </w:tc>
        <w:tc>
          <w:tcPr>
            <w:tcW w:w="0" w:type="auto"/>
          </w:tcPr>
          <w:p w14:paraId="568E1BEF" w14:textId="77777777" w:rsidR="00AA3806" w:rsidRPr="00732BE7" w:rsidRDefault="00AA3806" w:rsidP="00D22476">
            <w:pPr>
              <w:jc w:val="both"/>
              <w:rPr>
                <w:rFonts w:ascii="Times New Roman" w:hAnsi="Times New Roman" w:cs="Times New Roman"/>
                <w:b/>
                <w:bCs/>
                <w:lang w:val="en-GB"/>
              </w:rPr>
            </w:pPr>
            <w:r w:rsidRPr="00732BE7">
              <w:rPr>
                <w:rFonts w:ascii="Times New Roman" w:hAnsi="Times New Roman" w:cs="Times New Roman"/>
                <w:b/>
                <w:bCs/>
                <w:lang w:val="en-GB"/>
              </w:rPr>
              <w:t xml:space="preserve">Nº of patients included (mean age ± standard deviation) </w:t>
            </w:r>
          </w:p>
        </w:tc>
        <w:tc>
          <w:tcPr>
            <w:tcW w:w="0" w:type="auto"/>
          </w:tcPr>
          <w:p w14:paraId="24D28880" w14:textId="77777777" w:rsidR="00AA3806" w:rsidRPr="00732BE7" w:rsidRDefault="00AA3806" w:rsidP="00D22476">
            <w:pPr>
              <w:jc w:val="both"/>
              <w:rPr>
                <w:rFonts w:ascii="Times New Roman" w:hAnsi="Times New Roman" w:cs="Times New Roman"/>
                <w:b/>
                <w:bCs/>
                <w:lang w:val="en-GB"/>
              </w:rPr>
            </w:pPr>
            <w:r w:rsidRPr="00732BE7">
              <w:rPr>
                <w:rFonts w:ascii="Times New Roman" w:hAnsi="Times New Roman" w:cs="Times New Roman"/>
                <w:b/>
                <w:bCs/>
                <w:lang w:val="en-GB"/>
              </w:rPr>
              <w:t>Stroke type</w:t>
            </w:r>
          </w:p>
        </w:tc>
        <w:tc>
          <w:tcPr>
            <w:tcW w:w="0" w:type="auto"/>
          </w:tcPr>
          <w:p w14:paraId="3BCB66D3" w14:textId="77777777" w:rsidR="00AA3806" w:rsidRPr="00732BE7" w:rsidRDefault="00AA3806" w:rsidP="00D22476">
            <w:pPr>
              <w:jc w:val="both"/>
              <w:rPr>
                <w:rFonts w:ascii="Times New Roman" w:hAnsi="Times New Roman" w:cs="Times New Roman"/>
                <w:b/>
                <w:bCs/>
                <w:lang w:val="en-GB"/>
              </w:rPr>
            </w:pPr>
            <w:r w:rsidRPr="00732BE7">
              <w:rPr>
                <w:rFonts w:ascii="Times New Roman" w:hAnsi="Times New Roman" w:cs="Times New Roman"/>
                <w:b/>
                <w:bCs/>
                <w:lang w:val="en-GB"/>
              </w:rPr>
              <w:t>Stroke location</w:t>
            </w:r>
          </w:p>
        </w:tc>
        <w:tc>
          <w:tcPr>
            <w:tcW w:w="0" w:type="auto"/>
          </w:tcPr>
          <w:p w14:paraId="05347BB5" w14:textId="77777777" w:rsidR="00AA3806" w:rsidRPr="00732BE7" w:rsidRDefault="00AA3806" w:rsidP="00D22476">
            <w:pPr>
              <w:jc w:val="both"/>
              <w:rPr>
                <w:rFonts w:ascii="Times New Roman" w:hAnsi="Times New Roman" w:cs="Times New Roman"/>
                <w:b/>
                <w:bCs/>
                <w:lang w:val="en-GB"/>
              </w:rPr>
            </w:pPr>
            <w:r w:rsidRPr="00732BE7">
              <w:rPr>
                <w:rFonts w:ascii="Times New Roman" w:hAnsi="Times New Roman" w:cs="Times New Roman"/>
                <w:b/>
                <w:bCs/>
                <w:lang w:val="en-GB"/>
              </w:rPr>
              <w:t>Timing of evaluation after stroke</w:t>
            </w:r>
          </w:p>
        </w:tc>
        <w:tc>
          <w:tcPr>
            <w:tcW w:w="0" w:type="auto"/>
          </w:tcPr>
          <w:p w14:paraId="497A7411" w14:textId="77777777" w:rsidR="00AA3806" w:rsidRPr="00732BE7" w:rsidRDefault="00AA3806" w:rsidP="00D22476">
            <w:pPr>
              <w:jc w:val="both"/>
              <w:rPr>
                <w:rFonts w:ascii="Times New Roman" w:hAnsi="Times New Roman" w:cs="Times New Roman"/>
                <w:b/>
                <w:bCs/>
                <w:lang w:val="en-GB"/>
              </w:rPr>
            </w:pPr>
            <w:r w:rsidRPr="00732BE7">
              <w:rPr>
                <w:rFonts w:ascii="Times New Roman" w:hAnsi="Times New Roman" w:cs="Times New Roman"/>
                <w:b/>
                <w:bCs/>
                <w:lang w:val="en-GB"/>
              </w:rPr>
              <w:t>Time evaluation protocol</w:t>
            </w:r>
          </w:p>
        </w:tc>
        <w:tc>
          <w:tcPr>
            <w:tcW w:w="0" w:type="auto"/>
          </w:tcPr>
          <w:p w14:paraId="79C39B8B" w14:textId="77777777" w:rsidR="00AA3806" w:rsidRPr="00732BE7" w:rsidRDefault="00AA3806" w:rsidP="00D22476">
            <w:pPr>
              <w:jc w:val="both"/>
              <w:rPr>
                <w:rFonts w:ascii="Times New Roman" w:hAnsi="Times New Roman" w:cs="Times New Roman"/>
                <w:b/>
                <w:bCs/>
                <w:lang w:val="en-GB"/>
              </w:rPr>
            </w:pPr>
            <w:r w:rsidRPr="00732BE7">
              <w:rPr>
                <w:rFonts w:ascii="Times New Roman" w:hAnsi="Times New Roman" w:cs="Times New Roman"/>
                <w:b/>
                <w:bCs/>
                <w:lang w:val="en-GB"/>
              </w:rPr>
              <w:t>Main results</w:t>
            </w:r>
          </w:p>
        </w:tc>
        <w:tc>
          <w:tcPr>
            <w:tcW w:w="0" w:type="auto"/>
          </w:tcPr>
          <w:p w14:paraId="60332EDC" w14:textId="77777777" w:rsidR="00AA3806" w:rsidRPr="00732BE7" w:rsidRDefault="00AA3806" w:rsidP="00D22476">
            <w:pPr>
              <w:jc w:val="both"/>
              <w:rPr>
                <w:rFonts w:ascii="Times New Roman" w:hAnsi="Times New Roman" w:cs="Times New Roman"/>
                <w:b/>
                <w:bCs/>
                <w:lang w:val="en-GB"/>
              </w:rPr>
            </w:pPr>
            <w:r w:rsidRPr="00732BE7">
              <w:rPr>
                <w:rFonts w:ascii="Times New Roman" w:hAnsi="Times New Roman" w:cs="Times New Roman"/>
                <w:b/>
                <w:bCs/>
                <w:lang w:val="en-GB"/>
              </w:rPr>
              <w:t>Neurological examination</w:t>
            </w:r>
          </w:p>
        </w:tc>
        <w:tc>
          <w:tcPr>
            <w:tcW w:w="0" w:type="auto"/>
          </w:tcPr>
          <w:p w14:paraId="2699A86E" w14:textId="77777777" w:rsidR="00AA3806" w:rsidRPr="00732BE7" w:rsidRDefault="00AA3806" w:rsidP="00D22476">
            <w:pPr>
              <w:jc w:val="both"/>
              <w:rPr>
                <w:rFonts w:ascii="Times New Roman" w:hAnsi="Times New Roman" w:cs="Times New Roman"/>
                <w:b/>
                <w:bCs/>
                <w:lang w:val="en-GB"/>
              </w:rPr>
            </w:pPr>
            <w:r w:rsidRPr="00732BE7">
              <w:rPr>
                <w:rFonts w:ascii="Times New Roman" w:hAnsi="Times New Roman" w:cs="Times New Roman"/>
                <w:b/>
                <w:bCs/>
                <w:lang w:val="en-GB"/>
              </w:rPr>
              <w:t>Neuropsychological examination (tests performed)</w:t>
            </w:r>
          </w:p>
        </w:tc>
      </w:tr>
      <w:tr w:rsidR="00AA3806" w:rsidRPr="00732BE7" w14:paraId="3F7A142D" w14:textId="77777777" w:rsidTr="00D22476">
        <w:trPr>
          <w:trHeight w:val="1173"/>
        </w:trPr>
        <w:tc>
          <w:tcPr>
            <w:tcW w:w="0" w:type="auto"/>
          </w:tcPr>
          <w:p w14:paraId="6704744E"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nl-NL"/>
              </w:rPr>
              <w:t xml:space="preserve">Gooch, Cynthia M. et al. </w:t>
            </w:r>
            <w:r w:rsidRPr="00732BE7">
              <w:rPr>
                <w:rFonts w:ascii="Times New Roman" w:hAnsi="Times New Roman" w:cs="Times New Roman"/>
                <w:sz w:val="20"/>
                <w:szCs w:val="20"/>
                <w:lang w:val="en-GB"/>
              </w:rPr>
              <w:t>(2009)</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3xd49sUk","properties":{"formattedCitation":"(16)","plainCitation":"(16)","noteIndex":0},"citationItems":[{"id":73,"uris":["http://zotero.org/users/6943365/items/FPBF7IG5"],"itemData":{"id":73,"type":"article-journal","abstract":"The cerebellum has long been implicated in time perception, particularly in the subsecond range. The current set of studies examines the role of the cerebellum in suprasecond timing, using analysis of behavioral data in subjects with cerebellar lesions. Eleven cerebellar lesion subjects and 17 controls were tested on temporal estimation, reproduction and production, for times ranging from 2 to 12 s. Cerebellar patients overproduced times on both the reproduction and production tasks; the effect was greatest at the shortest duration. A subset of patients also underestimated intervals. Cerebellar patients were signiﬁcantly more variable on the estimation and reproduction tasks. No signiﬁcant differences between normal and cerebellar patients were found on temporal discrimination tasks with either sub- or suprasecond times. Patients with damage to the lateral superior hemispheres or the dentate nuclei showed more signiﬁcant impairments than those with damage elsewhere in the cerebellum, and patients with damage to the left cerebellum had more signiﬁcant differences from controls than those with damage to the right. These data suggest that damage to the middle-to-superior lobules or the left hemisphere is especially detrimental to timing suprasecond intervals. We suggest that this region be considered part of a network of brain structures including the DLPFC that is crucial for interval timing.","container-title":"Neuropsychologia","DOI":"10.1016/j.neuropsychologia.2009.11.028","ISSN":"00283932","issue":"4","journalAbbreviation":"Neuropsychologia","language":"en","page":"1022-1031","source":"DOI.org (Crossref)","title":"Interval timing disruptions in subjects with cerebellar lesions","volume":"48","author":[{"family":"Gooch","given":"Cynthia M."},{"family":"Wiener","given":"Martin"},{"family":"Wencil","given":"Elaine B."},{"family":"Coslett","given":"H. Branch"}],"issued":{"date-parts":[["2010",3]]}}}],"schema":"https://github.com/citation-style-language/schema/raw/master/csl-citation.json"} </w:instrText>
            </w:r>
            <w:r w:rsidRPr="00732BE7">
              <w:rPr>
                <w:rFonts w:ascii="Times New Roman" w:hAnsi="Times New Roman" w:cs="Times New Roman"/>
                <w:sz w:val="20"/>
                <w:szCs w:val="20"/>
                <w:lang w:val="en-GB"/>
              </w:rPr>
              <w:fldChar w:fldCharType="separate"/>
            </w:r>
            <w:r w:rsidRPr="00D22476">
              <w:rPr>
                <w:rFonts w:ascii="Times New Roman" w:hAnsi="Times New Roman" w:cs="Times New Roman"/>
                <w:sz w:val="20"/>
                <w:lang w:val="en-GB"/>
              </w:rPr>
              <w:t>(16)</w:t>
            </w:r>
            <w:r w:rsidRPr="00732BE7">
              <w:rPr>
                <w:rFonts w:ascii="Times New Roman" w:hAnsi="Times New Roman" w:cs="Times New Roman"/>
                <w:sz w:val="20"/>
                <w:szCs w:val="20"/>
                <w:lang w:val="en-GB"/>
              </w:rPr>
              <w:fldChar w:fldCharType="end"/>
            </w:r>
          </w:p>
        </w:tc>
        <w:tc>
          <w:tcPr>
            <w:tcW w:w="0" w:type="auto"/>
          </w:tcPr>
          <w:p w14:paraId="30EED2E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551D46A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0 patients (59±11)</w:t>
            </w:r>
          </w:p>
          <w:p w14:paraId="5F2C35A1" w14:textId="77777777" w:rsidR="00AA3806" w:rsidRPr="00732BE7" w:rsidRDefault="00AA3806" w:rsidP="00D22476">
            <w:pPr>
              <w:jc w:val="both"/>
              <w:rPr>
                <w:rFonts w:ascii="Times New Roman" w:hAnsi="Times New Roman" w:cs="Times New Roman"/>
                <w:sz w:val="20"/>
                <w:szCs w:val="20"/>
                <w:lang w:val="en-GB"/>
              </w:rPr>
            </w:pPr>
          </w:p>
          <w:p w14:paraId="3E124DD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7 healthy controls (56±11)</w:t>
            </w:r>
          </w:p>
        </w:tc>
        <w:tc>
          <w:tcPr>
            <w:tcW w:w="0" w:type="auto"/>
          </w:tcPr>
          <w:p w14:paraId="5F40D73E"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9 ischaemic stroke, 1 haemorrhagic stroke</w:t>
            </w:r>
          </w:p>
        </w:tc>
        <w:tc>
          <w:tcPr>
            <w:tcW w:w="0" w:type="auto"/>
          </w:tcPr>
          <w:p w14:paraId="558E50D2"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Cerebellum (6 RH; 4 LH)</w:t>
            </w:r>
          </w:p>
        </w:tc>
        <w:tc>
          <w:tcPr>
            <w:tcW w:w="0" w:type="auto"/>
          </w:tcPr>
          <w:p w14:paraId="4FBF6653" w14:textId="77777777" w:rsidR="00AA3806" w:rsidRPr="00732BE7" w:rsidRDefault="00AA3806" w:rsidP="00D22476">
            <w:pPr>
              <w:jc w:val="both"/>
              <w:rPr>
                <w:rFonts w:ascii="Times New Roman" w:hAnsi="Times New Roman" w:cs="Times New Roman"/>
                <w:color w:val="000000"/>
                <w:sz w:val="20"/>
                <w:szCs w:val="20"/>
              </w:rPr>
            </w:pPr>
            <w:r w:rsidRPr="00732BE7">
              <w:rPr>
                <w:rFonts w:ascii="Times New Roman" w:hAnsi="Times New Roman" w:cs="Times New Roman"/>
                <w:color w:val="000000"/>
                <w:sz w:val="20"/>
                <w:szCs w:val="20"/>
              </w:rPr>
              <w:t>6.3±5.3 years</w:t>
            </w:r>
          </w:p>
          <w:p w14:paraId="7CC5566A" w14:textId="77777777" w:rsidR="00AA3806" w:rsidRPr="00732BE7" w:rsidRDefault="00AA3806" w:rsidP="00D22476">
            <w:pPr>
              <w:jc w:val="both"/>
              <w:rPr>
                <w:rFonts w:ascii="Times New Roman" w:hAnsi="Times New Roman" w:cs="Times New Roman"/>
                <w:sz w:val="20"/>
                <w:szCs w:val="20"/>
                <w:lang w:val="en-GB"/>
              </w:rPr>
            </w:pPr>
          </w:p>
        </w:tc>
        <w:tc>
          <w:tcPr>
            <w:tcW w:w="0" w:type="auto"/>
          </w:tcPr>
          <w:p w14:paraId="39911FA9"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rospective timing (estimation, production, reproduction, temporal discrimination)</w:t>
            </w:r>
          </w:p>
        </w:tc>
        <w:tc>
          <w:tcPr>
            <w:tcW w:w="0" w:type="auto"/>
          </w:tcPr>
          <w:p w14:paraId="0F7879AE"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Lesions in middle, superior cerebellum and dentate nucleus underestimated time intervals and overproduced and overreproduced time intervals over 1 s, no impairment in temporal discrimination.</w:t>
            </w:r>
          </w:p>
          <w:p w14:paraId="1BE0AF2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Left side lesions had more </w:t>
            </w:r>
            <w:r w:rsidRPr="00732BE7">
              <w:rPr>
                <w:rFonts w:ascii="Times New Roman" w:hAnsi="Times New Roman" w:cs="Times New Roman"/>
                <w:sz w:val="20"/>
                <w:szCs w:val="20"/>
                <w:lang w:val="en-GB"/>
              </w:rPr>
              <w:lastRenderedPageBreak/>
              <w:t>impairment on time tasks.</w:t>
            </w:r>
          </w:p>
        </w:tc>
        <w:tc>
          <w:tcPr>
            <w:tcW w:w="0" w:type="auto"/>
          </w:tcPr>
          <w:p w14:paraId="15AD163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Normal neurological examination</w:t>
            </w:r>
          </w:p>
        </w:tc>
        <w:tc>
          <w:tcPr>
            <w:tcW w:w="0" w:type="auto"/>
          </w:tcPr>
          <w:p w14:paraId="2C39C652"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ormal (MMSE)</w:t>
            </w:r>
          </w:p>
        </w:tc>
      </w:tr>
      <w:tr w:rsidR="00AA3806" w:rsidRPr="00CA2EB0" w14:paraId="2A55E7AA" w14:textId="77777777" w:rsidTr="00D22476">
        <w:trPr>
          <w:trHeight w:val="234"/>
        </w:trPr>
        <w:tc>
          <w:tcPr>
            <w:tcW w:w="0" w:type="auto"/>
          </w:tcPr>
          <w:p w14:paraId="4964DAC3"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Harrington, Deborah L., et al. (2004)</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sSSD6ufY","properties":{"formattedCitation":"(18)","plainCitation":"(18)","noteIndex":0},"citationItems":[{"id":83,"uris":["http://zotero.org/users/6943365/items/GB4RWDUQ"],"itemData":{"id":83,"type":"article-journal","container-title":"Brain","DOI":"10.1093/brain/awh065","ISSN":"1460-2156","issue":"3","journalAbbreviation":"Brain","language":"en","page":"561-574","source":"DOI.org (Crossref)","title":"Does the representation of time depend on the cerebellum?: Effect of cerebellar stroke","title-short":"Does the representation of time depend on the cerebellum?","volume":"127","author":[{"family":"Harrington","given":"D. L."}],"issued":{"date-parts":[["2003",11,7]]}}}],"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18)</w:t>
            </w:r>
            <w:r w:rsidRPr="00732BE7">
              <w:rPr>
                <w:rFonts w:ascii="Times New Roman" w:hAnsi="Times New Roman" w:cs="Times New Roman"/>
                <w:sz w:val="20"/>
                <w:szCs w:val="20"/>
                <w:lang w:val="en-GB"/>
              </w:rPr>
              <w:fldChar w:fldCharType="end"/>
            </w:r>
          </w:p>
        </w:tc>
        <w:tc>
          <w:tcPr>
            <w:tcW w:w="0" w:type="auto"/>
          </w:tcPr>
          <w:p w14:paraId="3D295191"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752B02A3"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21 patients (58.6±12.2)</w:t>
            </w:r>
          </w:p>
          <w:p w14:paraId="0E1114B0" w14:textId="77777777" w:rsidR="00AA3806" w:rsidRPr="00732BE7" w:rsidRDefault="00AA3806" w:rsidP="00D22476">
            <w:pPr>
              <w:jc w:val="both"/>
              <w:rPr>
                <w:rFonts w:ascii="Times New Roman" w:hAnsi="Times New Roman" w:cs="Times New Roman"/>
                <w:sz w:val="20"/>
                <w:szCs w:val="20"/>
                <w:lang w:val="en-GB"/>
              </w:rPr>
            </w:pPr>
          </w:p>
          <w:p w14:paraId="405365F3"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30 healthy controls (61.3±10.5)</w:t>
            </w:r>
          </w:p>
        </w:tc>
        <w:tc>
          <w:tcPr>
            <w:tcW w:w="0" w:type="auto"/>
          </w:tcPr>
          <w:p w14:paraId="5A7AF61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schaemic stroke</w:t>
            </w:r>
          </w:p>
        </w:tc>
        <w:tc>
          <w:tcPr>
            <w:tcW w:w="0" w:type="auto"/>
          </w:tcPr>
          <w:p w14:paraId="3A3FAFE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Cerebellum (10 RH - 4 superior portion, 6 inferior portion; 11 LH - 5 superior portion, 6 inferior portion)</w:t>
            </w:r>
          </w:p>
        </w:tc>
        <w:tc>
          <w:tcPr>
            <w:tcW w:w="0" w:type="auto"/>
          </w:tcPr>
          <w:p w14:paraId="384B8802"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ight cerebellar stroke - mean 4,6 years±8.1</w:t>
            </w:r>
          </w:p>
          <w:p w14:paraId="44AD87D2"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Left cerebellar stroke - mean 2,7 years±3.8</w:t>
            </w:r>
          </w:p>
        </w:tc>
        <w:tc>
          <w:tcPr>
            <w:tcW w:w="0" w:type="auto"/>
          </w:tcPr>
          <w:p w14:paraId="50406DFC"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rospective timing (interval comparison and interval reproduction)</w:t>
            </w:r>
          </w:p>
        </w:tc>
        <w:tc>
          <w:tcPr>
            <w:tcW w:w="0" w:type="auto"/>
          </w:tcPr>
          <w:p w14:paraId="52C84F9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Superior cerebellar lesions had impaired performance on time interval reproduction tasks</w:t>
            </w:r>
          </w:p>
        </w:tc>
        <w:tc>
          <w:tcPr>
            <w:tcW w:w="0" w:type="auto"/>
          </w:tcPr>
          <w:p w14:paraId="69A11A2E"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o data</w:t>
            </w:r>
          </w:p>
        </w:tc>
        <w:tc>
          <w:tcPr>
            <w:tcW w:w="0" w:type="auto"/>
          </w:tcPr>
          <w:p w14:paraId="647652D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10% had impaired performance on digit span from WAIS-R; &gt;40% impaired on TMT-A and 20-30% impaired on TMT-B </w:t>
            </w:r>
          </w:p>
        </w:tc>
      </w:tr>
      <w:tr w:rsidR="00AA3806" w:rsidRPr="00CA2EB0" w14:paraId="544AABE5" w14:textId="77777777" w:rsidTr="00D22476">
        <w:trPr>
          <w:trHeight w:val="226"/>
        </w:trPr>
        <w:tc>
          <w:tcPr>
            <w:tcW w:w="0" w:type="auto"/>
          </w:tcPr>
          <w:p w14:paraId="3CA53681"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Malapani C., et al. (1998)</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F0Ckzhiq","properties":{"formattedCitation":"(17)","plainCitation":"(17)","noteIndex":0},"citationItems":[{"id":"F76MqCjC/kzGy4BMQ","uris":["http://zotero.org/users/6943365/items/NKLFQAUY"],"itemData":{"id":22,"type":"article-journal","abstract":"The roles of the basal ganglia and cerebellum in timing remain subject to debate. It has been suggested that temporal range may dissociate them, since cerebellar  research has focused on intervals of &lt; 1 s, compared with many seconds used in much  basal ganglia research. Here we show increased but scalar variability of time  estimates in patients with focal lesions of the lateral cerebellar cortex and nuclei  when trained to remember durations in the seconds range, compared with patients with  lesions of the mesial cerebellum and vermis. This distortion is discussed on the  basis of previously reported cerebellar deficits in different time ranges and  contrasted to distortions occurring in patients with basal ganglia lesions  performing similar tasks over similar time ranges.","container-title":"Neuroreport","DOI":"10.1097/00001756-199812010-00026","ISSN":"0959-4965","issue":"17","journalAbbreviation":"Neuroreport","language":"eng","note":"publisher-place: England\nPMID: 9875727","page":"3907-3912","title":"Cerebellar dysfunctions of temporal processing in the seconds range in humans.","volume":"9","author":[{"family":"Malapani","given":"C."},{"family":"Dubois","given":"B."},{"family":"Rancurel","given":"G."},{"family":"Gibbon","given":"J."}],"issued":{"date-parts":[["1998",12,1]]}}}],"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17)</w:t>
            </w:r>
            <w:r w:rsidRPr="00732BE7">
              <w:rPr>
                <w:rFonts w:ascii="Times New Roman" w:hAnsi="Times New Roman" w:cs="Times New Roman"/>
                <w:sz w:val="20"/>
                <w:szCs w:val="20"/>
                <w:lang w:val="en-GB"/>
              </w:rPr>
              <w:fldChar w:fldCharType="end"/>
            </w:r>
          </w:p>
        </w:tc>
        <w:tc>
          <w:tcPr>
            <w:tcW w:w="0" w:type="auto"/>
          </w:tcPr>
          <w:p w14:paraId="2928D339"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1E3BFBD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8 patients (51.3)</w:t>
            </w:r>
          </w:p>
          <w:p w14:paraId="7E3826B0" w14:textId="77777777" w:rsidR="00AA3806" w:rsidRPr="00732BE7" w:rsidRDefault="00AA3806" w:rsidP="00D22476">
            <w:pPr>
              <w:jc w:val="both"/>
              <w:rPr>
                <w:rFonts w:ascii="Times New Roman" w:hAnsi="Times New Roman" w:cs="Times New Roman"/>
                <w:sz w:val="20"/>
                <w:szCs w:val="20"/>
                <w:lang w:val="en-GB"/>
              </w:rPr>
            </w:pPr>
          </w:p>
          <w:p w14:paraId="4B311CC2" w14:textId="77777777" w:rsidR="00AA3806" w:rsidRPr="00732BE7" w:rsidRDefault="00AA3806" w:rsidP="00D22476">
            <w:pPr>
              <w:jc w:val="both"/>
              <w:rPr>
                <w:rFonts w:ascii="Times New Roman" w:hAnsi="Times New Roman" w:cs="Times New Roman"/>
                <w:sz w:val="20"/>
                <w:szCs w:val="20"/>
                <w:lang w:val="en-GB"/>
              </w:rPr>
            </w:pPr>
          </w:p>
        </w:tc>
        <w:tc>
          <w:tcPr>
            <w:tcW w:w="0" w:type="auto"/>
          </w:tcPr>
          <w:p w14:paraId="36290AD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7 ischaemic stroke, 1 haemorrhagic stroke (superior cerebellar artery aneurism rupture)</w:t>
            </w:r>
          </w:p>
        </w:tc>
        <w:tc>
          <w:tcPr>
            <w:tcW w:w="0" w:type="auto"/>
          </w:tcPr>
          <w:p w14:paraId="5F914460" w14:textId="77777777" w:rsidR="00AA3806" w:rsidRPr="009F6247" w:rsidRDefault="00AA3806" w:rsidP="00D22476">
            <w:pPr>
              <w:jc w:val="both"/>
              <w:rPr>
                <w:rFonts w:ascii="Times New Roman" w:hAnsi="Times New Roman" w:cs="Times New Roman"/>
                <w:sz w:val="20"/>
                <w:szCs w:val="20"/>
                <w:lang w:val="de-DE"/>
              </w:rPr>
            </w:pPr>
            <w:r w:rsidRPr="009F6247">
              <w:rPr>
                <w:rFonts w:ascii="Times New Roman" w:hAnsi="Times New Roman" w:cs="Times New Roman"/>
                <w:sz w:val="20"/>
                <w:szCs w:val="20"/>
                <w:lang w:val="de-DE"/>
              </w:rPr>
              <w:t>Cerebellum (2 RH, 3 LH, 3 cerebellar vermis)</w:t>
            </w:r>
          </w:p>
        </w:tc>
        <w:tc>
          <w:tcPr>
            <w:tcW w:w="0" w:type="auto"/>
          </w:tcPr>
          <w:p w14:paraId="62F8FD2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3-6 months</w:t>
            </w:r>
          </w:p>
        </w:tc>
        <w:tc>
          <w:tcPr>
            <w:tcW w:w="0" w:type="auto"/>
          </w:tcPr>
          <w:p w14:paraId="051498B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rospective timing (interval reproduction)</w:t>
            </w:r>
          </w:p>
        </w:tc>
        <w:tc>
          <w:tcPr>
            <w:tcW w:w="0" w:type="auto"/>
          </w:tcPr>
          <w:p w14:paraId="02325169"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Cerebellar hemispheric lesions had impaired interval reproduction in the seconds range</w:t>
            </w:r>
          </w:p>
        </w:tc>
        <w:tc>
          <w:tcPr>
            <w:tcW w:w="0" w:type="auto"/>
          </w:tcPr>
          <w:p w14:paraId="5F69E8D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3 patients had motor cerebellar syndrome and dysarthria</w:t>
            </w:r>
          </w:p>
        </w:tc>
        <w:tc>
          <w:tcPr>
            <w:tcW w:w="0" w:type="auto"/>
          </w:tcPr>
          <w:p w14:paraId="7D161C5A"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ormal (WAIS IQs, MMSE, Mattis scale of dementia, CVLT, Grober and Buschke test, WCST and Stroop test, Montgomery and Asberg Depression Rating)</w:t>
            </w:r>
          </w:p>
        </w:tc>
      </w:tr>
      <w:tr w:rsidR="00AA3806" w:rsidRPr="00CA2EB0" w14:paraId="122D1395" w14:textId="77777777" w:rsidTr="00D22476">
        <w:trPr>
          <w:trHeight w:val="234"/>
        </w:trPr>
        <w:tc>
          <w:tcPr>
            <w:tcW w:w="0" w:type="auto"/>
          </w:tcPr>
          <w:p w14:paraId="4FB14C21"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Mangels, Jennifer et al. (1998)</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fypGMjCN","properties":{"formattedCitation":"(19)","plainCitation":"(19)","noteIndex":0},"citationItems":[{"id":90,"uris":["http://zotero.org/users/6943365/items/ZB6NCYHU"],"itemData":{"id":90,"type":"article-journal","abstract":"We report a series a three psychophysical experiments designed to differentiate the contributions of the neocerebellar and prefrontal cortex to time perception. Comparison of patients with focal, unilateral neocerebellar or prefrontal lesions on temporal discrimination of 400-ms and 4-s intervals ŽExpt. 1. indicated that neocerebellar damage impaired timing in both millisecond and seconds ranges, whereas prefrontal damage resulted in deficits that were robust only at the longer duration. Patients with prefrontal lesions, however, also exhibited working memory deficits on a non-temporal task ŽExpt. 2., biases in point of subjective equality indicative of attentional deficits, and were disproportionately sensitive to strategic manipulations in a long-duration discrimination task ŽExpt. 3.. In contrast, the pervasive timing deficits of cerebellar patients were relatively insensitive to strategic support and could not be readily explained by general deficits in working memory or attention. These findings support the hypothesis that neocerebellar regions subserve a central timing mechanism, whereas the prefrontal cortex subserves supportive functions associated with the acquisition, maintenance, monitoring and organization of temporal representations in working memory. Such functions serve to bridge the output of the central timing mechanism with behavior. Together, these regions appear to participate in a working memory system involved in discrimination of durations extending from a few milliseconds to many seconds. q 1998 Elsevier Science B.V. All rights reserved.","container-title":"Cognitive Brain Research","DOI":"10.1016/S0926-6410(98)00005-6","ISSN":"09266410","issue":"1","journalAbbreviation":"Cognitive Brain Research","language":"en","page":"15-39","source":"DOI.org (Crossref)","title":"Dissociable contributions of the prefrontal and neocerebellar cortex to time perception","volume":"7","author":[{"family":"Mangels","given":"Jennifer A"},{"family":"Ivry","given":"Richard B"},{"family":"Shimizu","given":"Naomi"}],"issued":{"date-parts":[["1998",7]]}}}],"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19)</w:t>
            </w:r>
            <w:r w:rsidRPr="00732BE7">
              <w:rPr>
                <w:rFonts w:ascii="Times New Roman" w:hAnsi="Times New Roman" w:cs="Times New Roman"/>
                <w:sz w:val="20"/>
                <w:szCs w:val="20"/>
                <w:lang w:val="en-GB"/>
              </w:rPr>
              <w:fldChar w:fldCharType="end"/>
            </w:r>
            <w:r w:rsidRPr="00732BE7">
              <w:rPr>
                <w:rFonts w:ascii="Times New Roman" w:hAnsi="Times New Roman" w:cs="Times New Roman"/>
                <w:sz w:val="20"/>
                <w:szCs w:val="20"/>
                <w:lang w:val="en-GB"/>
              </w:rPr>
              <w:t xml:space="preserve"> </w:t>
            </w:r>
          </w:p>
          <w:p w14:paraId="5FC262F5" w14:textId="77777777" w:rsidR="00AA3806" w:rsidRPr="00732BE7" w:rsidRDefault="00AA3806" w:rsidP="00D22476">
            <w:pPr>
              <w:jc w:val="both"/>
              <w:rPr>
                <w:rFonts w:ascii="Times New Roman" w:hAnsi="Times New Roman" w:cs="Times New Roman"/>
                <w:sz w:val="20"/>
                <w:szCs w:val="20"/>
                <w:lang w:val="en-GB"/>
              </w:rPr>
            </w:pPr>
          </w:p>
        </w:tc>
        <w:tc>
          <w:tcPr>
            <w:tcW w:w="0" w:type="auto"/>
          </w:tcPr>
          <w:p w14:paraId="3F5B2A18"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276AB37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4 patients (62.6)</w:t>
            </w:r>
          </w:p>
          <w:p w14:paraId="43728590" w14:textId="77777777" w:rsidR="00AA3806" w:rsidRPr="00732BE7" w:rsidRDefault="00AA3806" w:rsidP="00D22476">
            <w:pPr>
              <w:jc w:val="both"/>
              <w:rPr>
                <w:rFonts w:ascii="Times New Roman" w:hAnsi="Times New Roman" w:cs="Times New Roman"/>
                <w:sz w:val="20"/>
                <w:szCs w:val="20"/>
                <w:lang w:val="en-GB"/>
              </w:rPr>
            </w:pPr>
          </w:p>
          <w:p w14:paraId="1B7AAFC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4 healthy controls (66.3)</w:t>
            </w:r>
          </w:p>
        </w:tc>
        <w:tc>
          <w:tcPr>
            <w:tcW w:w="0" w:type="auto"/>
          </w:tcPr>
          <w:p w14:paraId="4CB6C75A"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schaemic stroke</w:t>
            </w:r>
          </w:p>
        </w:tc>
        <w:tc>
          <w:tcPr>
            <w:tcW w:w="0" w:type="auto"/>
          </w:tcPr>
          <w:p w14:paraId="1B0AA1E9"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Two groups – Prefrontal lobe (cortical and subcortical white matter involving basal ganglia): 5 LH, 2 RH</w:t>
            </w:r>
          </w:p>
          <w:p w14:paraId="01F235CD" w14:textId="77777777" w:rsidR="00AA3806" w:rsidRPr="00732BE7" w:rsidRDefault="00AA3806" w:rsidP="00D22476">
            <w:pPr>
              <w:jc w:val="both"/>
              <w:rPr>
                <w:rFonts w:ascii="Times New Roman" w:hAnsi="Times New Roman" w:cs="Times New Roman"/>
                <w:sz w:val="20"/>
                <w:szCs w:val="20"/>
                <w:lang w:val="en-GB"/>
              </w:rPr>
            </w:pPr>
          </w:p>
          <w:p w14:paraId="440697E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 xml:space="preserve">Cerebellar group: 3 LH, 4 RH </w:t>
            </w:r>
          </w:p>
        </w:tc>
        <w:tc>
          <w:tcPr>
            <w:tcW w:w="0" w:type="auto"/>
          </w:tcPr>
          <w:p w14:paraId="4BFDFC4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gt; 6 months</w:t>
            </w:r>
          </w:p>
        </w:tc>
        <w:tc>
          <w:tcPr>
            <w:tcW w:w="0" w:type="auto"/>
          </w:tcPr>
          <w:p w14:paraId="69C49A6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rospective timing (time interval comparison in sub (400ms) and suprasecond interval (4000ms) );</w:t>
            </w:r>
          </w:p>
        </w:tc>
        <w:tc>
          <w:tcPr>
            <w:tcW w:w="0" w:type="auto"/>
          </w:tcPr>
          <w:p w14:paraId="3663E3A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ncreased time variability on the short duration task and on the long-duration task</w:t>
            </w:r>
          </w:p>
          <w:p w14:paraId="3121DBD5" w14:textId="77777777" w:rsidR="00AA3806" w:rsidRPr="00732BE7" w:rsidRDefault="00AA3806" w:rsidP="00D22476">
            <w:pPr>
              <w:jc w:val="both"/>
              <w:rPr>
                <w:rFonts w:ascii="Times New Roman" w:hAnsi="Times New Roman" w:cs="Times New Roman"/>
                <w:sz w:val="20"/>
                <w:szCs w:val="20"/>
                <w:lang w:val="en-GB"/>
              </w:rPr>
            </w:pPr>
          </w:p>
          <w:p w14:paraId="7AFB4381"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Cerebellar lesions </w:t>
            </w:r>
            <w:r w:rsidRPr="00732BE7">
              <w:rPr>
                <w:rFonts w:ascii="Times New Roman" w:hAnsi="Times New Roman" w:cs="Times New Roman"/>
                <w:sz w:val="20"/>
                <w:szCs w:val="20"/>
                <w:lang w:val="en-GB"/>
              </w:rPr>
              <w:lastRenderedPageBreak/>
              <w:t>exhibited larger difference thresholds than control subjects on both the short- and long-duration tasks</w:t>
            </w:r>
          </w:p>
          <w:p w14:paraId="1459B6DC" w14:textId="77777777" w:rsidR="00AA3806" w:rsidRPr="00732BE7" w:rsidRDefault="00AA3806" w:rsidP="00D22476">
            <w:pPr>
              <w:jc w:val="both"/>
              <w:rPr>
                <w:rFonts w:ascii="Times New Roman" w:hAnsi="Times New Roman" w:cs="Times New Roman"/>
                <w:sz w:val="20"/>
                <w:szCs w:val="20"/>
                <w:lang w:val="en-GB"/>
              </w:rPr>
            </w:pPr>
          </w:p>
          <w:p w14:paraId="50C8C74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Frontal lobe lesions demonstrated significantly larger difference thresholds on the long-duration</w:t>
            </w:r>
          </w:p>
          <w:p w14:paraId="4192A359" w14:textId="77777777" w:rsidR="00AA3806" w:rsidRPr="00732BE7" w:rsidRDefault="00AA3806" w:rsidP="00D22476">
            <w:pPr>
              <w:jc w:val="both"/>
              <w:rPr>
                <w:rFonts w:ascii="Times New Roman" w:hAnsi="Times New Roman" w:cs="Times New Roman"/>
                <w:sz w:val="20"/>
                <w:szCs w:val="20"/>
                <w:lang w:val="en-GB"/>
              </w:rPr>
            </w:pPr>
          </w:p>
          <w:p w14:paraId="3191670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Regardless of stimulus duration, frontal patients were more likely to classify the comparison interval as ‘short’ compared to both the control subjects and </w:t>
            </w:r>
            <w:r w:rsidRPr="00732BE7">
              <w:rPr>
                <w:rFonts w:ascii="Times New Roman" w:hAnsi="Times New Roman" w:cs="Times New Roman"/>
                <w:sz w:val="20"/>
                <w:szCs w:val="20"/>
                <w:lang w:val="en-GB"/>
              </w:rPr>
              <w:lastRenderedPageBreak/>
              <w:t xml:space="preserve">cerebellar patients </w:t>
            </w:r>
          </w:p>
        </w:tc>
        <w:tc>
          <w:tcPr>
            <w:tcW w:w="0" w:type="auto"/>
          </w:tcPr>
          <w:p w14:paraId="322A14E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4 of the 5 left hemisphere patients had mild dysphasia, the other patient had severe dysphasia</w:t>
            </w:r>
          </w:p>
          <w:p w14:paraId="137136A4" w14:textId="77777777" w:rsidR="00AA3806" w:rsidRPr="00732BE7" w:rsidRDefault="00AA3806" w:rsidP="00D22476">
            <w:pPr>
              <w:jc w:val="both"/>
              <w:rPr>
                <w:rFonts w:ascii="Times New Roman" w:hAnsi="Times New Roman" w:cs="Times New Roman"/>
                <w:sz w:val="20"/>
                <w:szCs w:val="20"/>
                <w:lang w:val="en-GB"/>
              </w:rPr>
            </w:pPr>
          </w:p>
          <w:p w14:paraId="7949FF0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All cerebellar patients but one had mild to moderate motor cerebellar syndrome</w:t>
            </w:r>
          </w:p>
        </w:tc>
        <w:tc>
          <w:tcPr>
            <w:tcW w:w="0" w:type="auto"/>
          </w:tcPr>
          <w:p w14:paraId="26CA8EE2"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 xml:space="preserve">Frontal patients were significantly impaired in WAIS-R Information, Vocabulary and Digit-Span subtests; </w:t>
            </w:r>
          </w:p>
          <w:p w14:paraId="43D84300" w14:textId="77777777" w:rsidR="00AA3806" w:rsidRPr="00732BE7" w:rsidRDefault="00AA3806" w:rsidP="00D22476">
            <w:pPr>
              <w:jc w:val="both"/>
              <w:rPr>
                <w:rFonts w:ascii="Times New Roman" w:hAnsi="Times New Roman" w:cs="Times New Roman"/>
                <w:sz w:val="20"/>
                <w:szCs w:val="20"/>
                <w:lang w:val="en-GB"/>
              </w:rPr>
            </w:pPr>
          </w:p>
          <w:p w14:paraId="5A8F3B1A"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Cerebellar patients were significantly impaired in WAIS-R Information and </w:t>
            </w:r>
            <w:r w:rsidRPr="00732BE7">
              <w:rPr>
                <w:rFonts w:ascii="Times New Roman" w:hAnsi="Times New Roman" w:cs="Times New Roman"/>
                <w:sz w:val="20"/>
                <w:szCs w:val="20"/>
                <w:lang w:val="en-GB"/>
              </w:rPr>
              <w:lastRenderedPageBreak/>
              <w:t>Digit-Symbol subsets</w:t>
            </w:r>
          </w:p>
          <w:p w14:paraId="43DB480F" w14:textId="77777777" w:rsidR="00AA3806" w:rsidRPr="00732BE7" w:rsidRDefault="00AA3806" w:rsidP="00D22476">
            <w:pPr>
              <w:jc w:val="both"/>
              <w:rPr>
                <w:rFonts w:ascii="Times New Roman" w:hAnsi="Times New Roman" w:cs="Times New Roman"/>
                <w:sz w:val="20"/>
                <w:szCs w:val="20"/>
                <w:lang w:val="en-GB"/>
              </w:rPr>
            </w:pPr>
          </w:p>
          <w:p w14:paraId="4E684BB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Both produced significantly fewer words than controls on the FAS letter fluency task (WAIS-R, WCST)</w:t>
            </w:r>
          </w:p>
        </w:tc>
      </w:tr>
      <w:tr w:rsidR="00AA3806" w:rsidRPr="00CA2EB0" w14:paraId="28525BD9" w14:textId="77777777" w:rsidTr="00D22476">
        <w:trPr>
          <w:trHeight w:val="234"/>
        </w:trPr>
        <w:tc>
          <w:tcPr>
            <w:tcW w:w="0" w:type="auto"/>
          </w:tcPr>
          <w:p w14:paraId="6654F0C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Casini, Laurence et al. (1999)</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afc4a6vru8","properties":{"formattedCitation":"(20)","plainCitation":"(20)","noteIndex":0},"citationItems":[{"id":465,"uris":["http://zotero.org/users/6943365/items/H45JQ2D7"],"itemData":{"id":465,"type":"article-journal","abstract":"Prefrontal cortex and cerebellum have both been implicated in temporal processing tasks although the exact contribution of each system remains unclear. To investigate this issue, control participants and patients with either prefrontal or cerebellar lesions were tested on temporal and nontemporal perceptual tasks under 2 levels of attentional load. Each trial involved a comparison between a standard tone and a subsequent comparison tone that varied in frequency, duration, or both. When participants had to make concurrent judgments on both dimensions, patients with frontal lobe lesions were significantly impaired on both tasks whereas the variability of cerebellar patients increased in the duration task only. This dissociation suggests that deficits on temporal processing tasks observed in frontal patients can be related to the attention demands of such tasks; cerebellar patients have a more specific problem related to timing. (PsycINFO Database Record (c) 2016 APA, all rights reserved)","container-title":"Neuropsychology","DOI":"10.1037/0894-4105.13.1.10","ISSN":"1931-1559(Electronic),0894-4105(Print)","issue":"1","note":"publisher-place: US\npublisher: American Psychological Association","page":"10-21","title":"Effects of divided attention on temporal processing in patients with lesions of the cerebellum or frontal lobe.","volume":"13","author":[{"family":"Casini","given":"Laurence"},{"family":"Ivry","given":"Richard B."}],"issued":{"date-parts":[["1999"]]}}}],"schema":"https://github.com/citation-style-language/schema/raw/master/csl-citation.json"} </w:instrText>
            </w:r>
            <w:r w:rsidRPr="00732BE7">
              <w:rPr>
                <w:rFonts w:ascii="Times New Roman" w:hAnsi="Times New Roman" w:cs="Times New Roman"/>
                <w:sz w:val="20"/>
                <w:szCs w:val="20"/>
                <w:lang w:val="en-GB"/>
              </w:rPr>
              <w:fldChar w:fldCharType="separate"/>
            </w:r>
            <w:r w:rsidRPr="009256E2">
              <w:rPr>
                <w:rFonts w:ascii="Times New Roman" w:hAnsi="Times New Roman" w:cs="Times New Roman"/>
                <w:sz w:val="20"/>
                <w:szCs w:val="24"/>
              </w:rPr>
              <w:t>(20)</w:t>
            </w:r>
            <w:r w:rsidRPr="00732BE7">
              <w:rPr>
                <w:rFonts w:ascii="Times New Roman" w:hAnsi="Times New Roman" w:cs="Times New Roman"/>
                <w:sz w:val="20"/>
                <w:szCs w:val="20"/>
                <w:lang w:val="en-GB"/>
              </w:rPr>
              <w:fldChar w:fldCharType="end"/>
            </w:r>
          </w:p>
        </w:tc>
        <w:tc>
          <w:tcPr>
            <w:tcW w:w="0" w:type="auto"/>
          </w:tcPr>
          <w:p w14:paraId="63A5DE3A"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6D4B526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3 patients (64.3±11.2)</w:t>
            </w:r>
          </w:p>
          <w:p w14:paraId="7DA51281" w14:textId="77777777" w:rsidR="00AA3806" w:rsidRPr="00732BE7" w:rsidRDefault="00AA3806" w:rsidP="00D22476">
            <w:pPr>
              <w:jc w:val="both"/>
              <w:rPr>
                <w:rFonts w:ascii="Times New Roman" w:hAnsi="Times New Roman" w:cs="Times New Roman"/>
                <w:sz w:val="20"/>
                <w:szCs w:val="20"/>
                <w:lang w:val="en-GB"/>
              </w:rPr>
            </w:pPr>
          </w:p>
          <w:p w14:paraId="40C3DE0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0 healthy controls (65.2±5.2)</w:t>
            </w:r>
          </w:p>
        </w:tc>
        <w:tc>
          <w:tcPr>
            <w:tcW w:w="0" w:type="auto"/>
          </w:tcPr>
          <w:p w14:paraId="352922BC"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schaemic stroke</w:t>
            </w:r>
          </w:p>
        </w:tc>
        <w:tc>
          <w:tcPr>
            <w:tcW w:w="0" w:type="auto"/>
          </w:tcPr>
          <w:p w14:paraId="062653A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Two groups - Dorsolateral prefrontal region (cortical and subcortical white matter): 4 LH, 1 RH</w:t>
            </w:r>
          </w:p>
          <w:p w14:paraId="0762E5FD" w14:textId="77777777" w:rsidR="00AA3806" w:rsidRPr="00732BE7" w:rsidRDefault="00AA3806" w:rsidP="00D22476">
            <w:pPr>
              <w:jc w:val="both"/>
              <w:rPr>
                <w:rFonts w:ascii="Times New Roman" w:hAnsi="Times New Roman" w:cs="Times New Roman"/>
                <w:sz w:val="20"/>
                <w:szCs w:val="20"/>
                <w:lang w:val="en-GB"/>
              </w:rPr>
            </w:pPr>
          </w:p>
          <w:p w14:paraId="781DCB9C"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Cerebellar: 3 LH, 4 RH, 1 bilateral</w:t>
            </w:r>
          </w:p>
        </w:tc>
        <w:tc>
          <w:tcPr>
            <w:tcW w:w="0" w:type="auto"/>
          </w:tcPr>
          <w:p w14:paraId="2A19226C"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o data</w:t>
            </w:r>
          </w:p>
        </w:tc>
        <w:tc>
          <w:tcPr>
            <w:tcW w:w="0" w:type="auto"/>
          </w:tcPr>
          <w:p w14:paraId="214A61BA"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rospective timing (time interval comparison with auditory stimuli in subsecond interval); second paradigm involved dual tasking with time interval and sound frequency comparison</w:t>
            </w:r>
          </w:p>
        </w:tc>
        <w:tc>
          <w:tcPr>
            <w:tcW w:w="0" w:type="auto"/>
          </w:tcPr>
          <w:p w14:paraId="3D93E3E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Both frontal and cerebellar patients were more variable in the duration discrimination task when compared to controls; </w:t>
            </w:r>
          </w:p>
          <w:p w14:paraId="6D9AEBC2" w14:textId="77777777" w:rsidR="00AA3806" w:rsidRPr="00732BE7" w:rsidRDefault="00AA3806" w:rsidP="00D22476">
            <w:pPr>
              <w:jc w:val="both"/>
              <w:rPr>
                <w:rFonts w:ascii="Times New Roman" w:hAnsi="Times New Roman" w:cs="Times New Roman"/>
                <w:sz w:val="20"/>
                <w:szCs w:val="20"/>
                <w:lang w:val="en-GB"/>
              </w:rPr>
            </w:pPr>
          </w:p>
          <w:p w14:paraId="6B535F52"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erformance was worse for patients when they had a dual task paradigm with concurrent temporal and non-temporal discrimination task</w:t>
            </w:r>
          </w:p>
        </w:tc>
        <w:tc>
          <w:tcPr>
            <w:tcW w:w="0" w:type="auto"/>
          </w:tcPr>
          <w:p w14:paraId="787CB1B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Dorsolateral prefrontal region group - 2 patients with mild aphasia and 1 with severe aphasia</w:t>
            </w:r>
          </w:p>
          <w:p w14:paraId="62BAAD18" w14:textId="77777777" w:rsidR="00AA3806" w:rsidRPr="00732BE7" w:rsidRDefault="00AA3806" w:rsidP="00D22476">
            <w:pPr>
              <w:jc w:val="both"/>
              <w:rPr>
                <w:rFonts w:ascii="Times New Roman" w:hAnsi="Times New Roman" w:cs="Times New Roman"/>
                <w:sz w:val="20"/>
                <w:szCs w:val="20"/>
                <w:lang w:val="en-GB"/>
              </w:rPr>
            </w:pPr>
          </w:p>
          <w:p w14:paraId="2E8F560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All but one cerebellar patient had motor cerebellar syndrome</w:t>
            </w:r>
          </w:p>
        </w:tc>
        <w:tc>
          <w:tcPr>
            <w:tcW w:w="0" w:type="auto"/>
          </w:tcPr>
          <w:p w14:paraId="4BE4EC8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atients performed worse on Digit Symbol subtest of the Wechsler Adult Intelligence Scale—Revised and Verbal Fluency Test; cerebellar patients performed worse than frontal patients in Digit Symbol test (WAIS-R; WCST)</w:t>
            </w:r>
          </w:p>
        </w:tc>
      </w:tr>
      <w:tr w:rsidR="00AA3806" w:rsidRPr="00732BE7" w14:paraId="0CBA86C7" w14:textId="77777777" w:rsidTr="00D22476">
        <w:trPr>
          <w:trHeight w:val="234"/>
        </w:trPr>
        <w:tc>
          <w:tcPr>
            <w:tcW w:w="0" w:type="auto"/>
          </w:tcPr>
          <w:p w14:paraId="7A9A49C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Basso, Gianpaolo et al. (1996)</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2XVdOsU6","properties":{"formattedCitation":"(24)","plainCitation":"(24)","noteIndex":0},"citationItems":[{"id":51,"uris":["http://zotero.org/users/6943365/items/ZWV6KFBH"],"itemData":{"id":51,"type":"article-journal","container-title":"NeuroReport","DOI":"10.1097/00001756-199609020-00009","ISSN":"0959-4965","issue":"13","journalAbbreviation":"NeuroReport","language":"en","page":"2111-2114","source":"DOI.org (Crossref)","title":"Time perception in a neglected space:","title-short":"Time perception in a neglected space","volume":"7","author":[{"family":"Basso","given":"Gianpaolo"},{"family":"Nichelli","given":"Paolo"},{"family":"Frassinetti","given":"Francesca"},{"family":"Pellegrino","given":"Giuseppe","non-dropping-particle":"di"}],"issued":{"date-parts":[["1996",9]]}}}],"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24)</w:t>
            </w:r>
            <w:r w:rsidRPr="00732BE7">
              <w:rPr>
                <w:rFonts w:ascii="Times New Roman" w:hAnsi="Times New Roman" w:cs="Times New Roman"/>
                <w:sz w:val="20"/>
                <w:szCs w:val="20"/>
                <w:lang w:val="en-GB"/>
              </w:rPr>
              <w:fldChar w:fldCharType="end"/>
            </w:r>
          </w:p>
        </w:tc>
        <w:tc>
          <w:tcPr>
            <w:tcW w:w="0" w:type="auto"/>
          </w:tcPr>
          <w:p w14:paraId="0C0D4F1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75A0835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One 59-year-old patient</w:t>
            </w:r>
          </w:p>
          <w:p w14:paraId="29DC8EB5" w14:textId="77777777" w:rsidR="00AA3806" w:rsidRPr="00732BE7" w:rsidRDefault="00AA3806" w:rsidP="00D22476">
            <w:pPr>
              <w:jc w:val="both"/>
              <w:rPr>
                <w:rFonts w:ascii="Times New Roman" w:hAnsi="Times New Roman" w:cs="Times New Roman"/>
                <w:sz w:val="20"/>
                <w:szCs w:val="20"/>
                <w:lang w:val="en-GB"/>
              </w:rPr>
            </w:pPr>
          </w:p>
          <w:p w14:paraId="0D5B7C6A"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7 healthy controls </w:t>
            </w:r>
          </w:p>
        </w:tc>
        <w:tc>
          <w:tcPr>
            <w:tcW w:w="0" w:type="auto"/>
          </w:tcPr>
          <w:p w14:paraId="09C0AD0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schaemic stroke</w:t>
            </w:r>
          </w:p>
        </w:tc>
        <w:tc>
          <w:tcPr>
            <w:tcW w:w="0" w:type="auto"/>
          </w:tcPr>
          <w:p w14:paraId="3FB99F3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ight temporal-occipital region, thalamus and posterior arm of internal capsule</w:t>
            </w:r>
          </w:p>
        </w:tc>
        <w:tc>
          <w:tcPr>
            <w:tcW w:w="0" w:type="auto"/>
          </w:tcPr>
          <w:p w14:paraId="4F1D95A9"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2 months</w:t>
            </w:r>
          </w:p>
        </w:tc>
        <w:tc>
          <w:tcPr>
            <w:tcW w:w="0" w:type="auto"/>
          </w:tcPr>
          <w:p w14:paraId="3D03535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rospective timing (time interval comparison and time interval production)</w:t>
            </w:r>
          </w:p>
        </w:tc>
        <w:tc>
          <w:tcPr>
            <w:tcW w:w="0" w:type="auto"/>
          </w:tcPr>
          <w:p w14:paraId="43A09CA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Over-estimation of time duration of stimuli on left hemifield</w:t>
            </w:r>
          </w:p>
        </w:tc>
        <w:tc>
          <w:tcPr>
            <w:tcW w:w="0" w:type="auto"/>
          </w:tcPr>
          <w:p w14:paraId="03A7668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atient had left hemianopia, left hemiparesis, left visuospatial neglect</w:t>
            </w:r>
          </w:p>
        </w:tc>
        <w:tc>
          <w:tcPr>
            <w:tcW w:w="0" w:type="auto"/>
          </w:tcPr>
          <w:p w14:paraId="4815F08F"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o data</w:t>
            </w:r>
          </w:p>
        </w:tc>
      </w:tr>
      <w:tr w:rsidR="00AA3806" w:rsidRPr="00732BE7" w14:paraId="2505A66A" w14:textId="77777777" w:rsidTr="00D22476">
        <w:trPr>
          <w:trHeight w:val="234"/>
        </w:trPr>
        <w:tc>
          <w:tcPr>
            <w:tcW w:w="0" w:type="auto"/>
          </w:tcPr>
          <w:p w14:paraId="6AD1383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Bonato, Mario et al. (2016)</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SYsj64D0","properties":{"formattedCitation":"(25)","plainCitation":"(25)","noteIndex":0},"citationItems":[{"id":76,"uris":["http://zotero.org/users/6943365/items/LVSDFPNM"],"itemData":{"id":76,"type":"article-journal","container-title":"Neural Plasticity","language":"en","page":"12","source":"Zotero","title":"Hemispatial Neglect Shows That (Before) Is (Left)","author":[{"family":"Bonato","given":"Mario"},{"family":"Saj","given":"Arnaud"},{"family":"Vuilleumier","given":"Patrik"}]}}],"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25)</w:t>
            </w:r>
            <w:r w:rsidRPr="00732BE7">
              <w:rPr>
                <w:rFonts w:ascii="Times New Roman" w:hAnsi="Times New Roman" w:cs="Times New Roman"/>
                <w:sz w:val="20"/>
                <w:szCs w:val="20"/>
                <w:lang w:val="en-GB"/>
              </w:rPr>
              <w:fldChar w:fldCharType="end"/>
            </w:r>
          </w:p>
        </w:tc>
        <w:tc>
          <w:tcPr>
            <w:tcW w:w="0" w:type="auto"/>
          </w:tcPr>
          <w:p w14:paraId="7765769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0A840B2D" w14:textId="77777777" w:rsidR="00AA3806" w:rsidRPr="009F6247" w:rsidRDefault="00AA3806" w:rsidP="00D22476">
            <w:pPr>
              <w:jc w:val="both"/>
              <w:rPr>
                <w:rFonts w:ascii="Times New Roman" w:hAnsi="Times New Roman" w:cs="Times New Roman"/>
                <w:sz w:val="20"/>
                <w:szCs w:val="20"/>
                <w:lang w:val="fr-FR"/>
              </w:rPr>
            </w:pPr>
            <w:r w:rsidRPr="009F6247">
              <w:rPr>
                <w:rFonts w:ascii="Times New Roman" w:hAnsi="Times New Roman" w:cs="Times New Roman"/>
                <w:sz w:val="20"/>
                <w:szCs w:val="20"/>
                <w:lang w:val="fr-FR"/>
              </w:rPr>
              <w:t>8 neglect patients (61.1±7.8)</w:t>
            </w:r>
          </w:p>
          <w:p w14:paraId="06AD825C" w14:textId="77777777" w:rsidR="00AA3806" w:rsidRPr="009F6247" w:rsidRDefault="00AA3806" w:rsidP="00D22476">
            <w:pPr>
              <w:jc w:val="both"/>
              <w:rPr>
                <w:rFonts w:ascii="Times New Roman" w:hAnsi="Times New Roman" w:cs="Times New Roman"/>
                <w:sz w:val="20"/>
                <w:szCs w:val="20"/>
                <w:lang w:val="fr-FR"/>
              </w:rPr>
            </w:pPr>
          </w:p>
          <w:p w14:paraId="496EC210" w14:textId="77777777" w:rsidR="00AA3806" w:rsidRPr="009F6247" w:rsidRDefault="00AA3806" w:rsidP="00D22476">
            <w:pPr>
              <w:jc w:val="both"/>
              <w:rPr>
                <w:rFonts w:ascii="Times New Roman" w:hAnsi="Times New Roman" w:cs="Times New Roman"/>
                <w:sz w:val="20"/>
                <w:szCs w:val="20"/>
                <w:lang w:val="fr-FR"/>
              </w:rPr>
            </w:pPr>
            <w:r w:rsidRPr="009F6247">
              <w:rPr>
                <w:rFonts w:ascii="Times New Roman" w:hAnsi="Times New Roman" w:cs="Times New Roman"/>
                <w:sz w:val="20"/>
                <w:szCs w:val="20"/>
                <w:lang w:val="fr-FR"/>
              </w:rPr>
              <w:t>6 non-neglect controls (57.4±14.8)</w:t>
            </w:r>
          </w:p>
        </w:tc>
        <w:tc>
          <w:tcPr>
            <w:tcW w:w="0" w:type="auto"/>
          </w:tcPr>
          <w:p w14:paraId="3917B3F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schaemic stroke</w:t>
            </w:r>
          </w:p>
        </w:tc>
        <w:tc>
          <w:tcPr>
            <w:tcW w:w="0" w:type="auto"/>
          </w:tcPr>
          <w:p w14:paraId="5D5F972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Diffuse right hemispheric stroke including right cerebellum </w:t>
            </w:r>
          </w:p>
        </w:tc>
        <w:tc>
          <w:tcPr>
            <w:tcW w:w="0" w:type="auto"/>
          </w:tcPr>
          <w:p w14:paraId="37372C4E"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81.7±53 days</w:t>
            </w:r>
          </w:p>
        </w:tc>
        <w:tc>
          <w:tcPr>
            <w:tcW w:w="0" w:type="auto"/>
          </w:tcPr>
          <w:p w14:paraId="5AAB8473"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Timed responses concerning the ordinal disposition of 6 key moments in a history in relation to a referencial event (3 before and 3 after the referencial event)</w:t>
            </w:r>
          </w:p>
        </w:tc>
        <w:tc>
          <w:tcPr>
            <w:tcW w:w="0" w:type="auto"/>
          </w:tcPr>
          <w:p w14:paraId="0105210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eglect patients had slower timing responses to events that happened before the referential event</w:t>
            </w:r>
          </w:p>
        </w:tc>
        <w:tc>
          <w:tcPr>
            <w:tcW w:w="0" w:type="auto"/>
          </w:tcPr>
          <w:p w14:paraId="3CCF9BB9"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8 patients with left visuospatial neglect (cancellation test, copy drawing and drawing from memory, line bisection tests)</w:t>
            </w:r>
          </w:p>
        </w:tc>
        <w:tc>
          <w:tcPr>
            <w:tcW w:w="0" w:type="auto"/>
          </w:tcPr>
          <w:p w14:paraId="0395CDD2"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ormal (MSSE, MoCA)</w:t>
            </w:r>
          </w:p>
        </w:tc>
      </w:tr>
      <w:tr w:rsidR="00AA3806" w:rsidRPr="00732BE7" w14:paraId="5BC07ED9" w14:textId="77777777" w:rsidTr="00D22476">
        <w:trPr>
          <w:trHeight w:val="234"/>
        </w:trPr>
        <w:tc>
          <w:tcPr>
            <w:tcW w:w="0" w:type="auto"/>
          </w:tcPr>
          <w:p w14:paraId="64CE020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Morin, Catherine et al. (2005)</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zwwQys5I","properties":{"formattedCitation":"(26)","plainCitation":"(26)","noteIndex":0},"citationItems":[{"id":89,"uris":["http://zotero.org/users/6943365/items/84D3JR5Y"],"itemData":{"id":89,"type":"article-journal","abstract":"In order to assess clock-time estimation (CTE), we asked bwhat time is it in your opinion?Q to 48 recent stroke in-patients, 21 with right (RH), 27 with left hemispheric (LH) lesions, and to 20 control in-patients without brain lesions (C). Errors were measured in terms of the number of minutes by which the estimated clock-time was later (advance errors) or earlier (delay errors) than the real clock-time. CTE was considered pathological when exceeding the mean advance or delay errors observed in control patients plus 2.5 standard deviations. The estimation of the duration of a short psychological interview was also assessed. CTE, and not duration estimation, was disturbed in patients. RH patients made significantly more pathological advance errors than LH patients (43% vs. 12%). This study points out the RH dominance for CTE in stroke patients.","container-title":"Cognitive Brain Research","DOI":"10.1016/j.cogbrainres.2004.09.001","ISSN":"09266410","issue":"2","journalAbbreviation":"Cognitive Brain Research","language":"en","page":"305-307","source":"DOI.org (Crossref)","title":"Impairment in clock-time estimation following right hemisphere ischemic damage","volume":"22","author":[{"family":"Morin","given":"C."},{"family":"Guigot","given":"J."},{"family":"Manai","given":"R."},{"family":"Vu","given":"P."},{"family":"Guérin","given":"N."},{"family":"Samson","given":"Y."},{"literal":"Pradat-Diehl"},{"family":"Touitou","given":"Y."}],"issued":{"date-parts":[["2005",2]]}}}],"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26)</w:t>
            </w:r>
            <w:r w:rsidRPr="00732BE7">
              <w:rPr>
                <w:rFonts w:ascii="Times New Roman" w:hAnsi="Times New Roman" w:cs="Times New Roman"/>
                <w:sz w:val="20"/>
                <w:szCs w:val="20"/>
                <w:lang w:val="en-GB"/>
              </w:rPr>
              <w:fldChar w:fldCharType="end"/>
            </w:r>
          </w:p>
        </w:tc>
        <w:tc>
          <w:tcPr>
            <w:tcW w:w="0" w:type="auto"/>
          </w:tcPr>
          <w:p w14:paraId="4E30B85C"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rospective</w:t>
            </w:r>
          </w:p>
        </w:tc>
        <w:tc>
          <w:tcPr>
            <w:tcW w:w="0" w:type="auto"/>
          </w:tcPr>
          <w:p w14:paraId="3E1D77E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48 patients</w:t>
            </w:r>
          </w:p>
          <w:p w14:paraId="0B8D30D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27 LH (47±3)</w:t>
            </w:r>
          </w:p>
          <w:p w14:paraId="42972E6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21 RH (46±3)]</w:t>
            </w:r>
          </w:p>
          <w:p w14:paraId="3CDBE2C9" w14:textId="77777777" w:rsidR="00AA3806" w:rsidRPr="00732BE7" w:rsidRDefault="00AA3806" w:rsidP="00D22476">
            <w:pPr>
              <w:jc w:val="both"/>
              <w:rPr>
                <w:rFonts w:ascii="Times New Roman" w:hAnsi="Times New Roman" w:cs="Times New Roman"/>
                <w:sz w:val="20"/>
                <w:szCs w:val="20"/>
                <w:lang w:val="en-GB"/>
              </w:rPr>
            </w:pPr>
          </w:p>
          <w:p w14:paraId="5A9809CA"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20 healthy controls (47±3)</w:t>
            </w:r>
          </w:p>
        </w:tc>
        <w:tc>
          <w:tcPr>
            <w:tcW w:w="0" w:type="auto"/>
          </w:tcPr>
          <w:p w14:paraId="15BC833F"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schaemic stroke</w:t>
            </w:r>
          </w:p>
        </w:tc>
        <w:tc>
          <w:tcPr>
            <w:tcW w:w="0" w:type="auto"/>
          </w:tcPr>
          <w:p w14:paraId="7C03BAD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Cortical and subcortical regions (lesions</w:t>
            </w:r>
          </w:p>
          <w:p w14:paraId="3623915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nvolved more than one cerebral lobe in 39% of RH and</w:t>
            </w:r>
          </w:p>
          <w:p w14:paraId="0D8C6CB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59% of LH lesions)</w:t>
            </w:r>
          </w:p>
        </w:tc>
        <w:tc>
          <w:tcPr>
            <w:tcW w:w="0" w:type="auto"/>
          </w:tcPr>
          <w:p w14:paraId="5F343ADE"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3+-2 days</w:t>
            </w:r>
          </w:p>
        </w:tc>
        <w:tc>
          <w:tcPr>
            <w:tcW w:w="0" w:type="auto"/>
          </w:tcPr>
          <w:p w14:paraId="71C336EE"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Clock-time estimation and interview duration estimation</w:t>
            </w:r>
          </w:p>
        </w:tc>
        <w:tc>
          <w:tcPr>
            <w:tcW w:w="0" w:type="auto"/>
          </w:tcPr>
          <w:p w14:paraId="691F31F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Advance errors were significantly greater in RH patients than in either LH patients or control patients</w:t>
            </w:r>
          </w:p>
          <w:p w14:paraId="6CCC7A9D" w14:textId="77777777" w:rsidR="00AA3806" w:rsidRPr="00732BE7" w:rsidRDefault="00AA3806" w:rsidP="00D22476">
            <w:pPr>
              <w:jc w:val="both"/>
              <w:rPr>
                <w:rFonts w:ascii="Times New Roman" w:hAnsi="Times New Roman" w:cs="Times New Roman"/>
                <w:sz w:val="20"/>
                <w:szCs w:val="20"/>
                <w:lang w:val="en-GB"/>
              </w:rPr>
            </w:pPr>
          </w:p>
          <w:p w14:paraId="7B88C77A"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Delay errors tended to be greater in RH patients than in both LH patients and control patients but the difference was not </w:t>
            </w:r>
            <w:r w:rsidRPr="00732BE7">
              <w:rPr>
                <w:rFonts w:ascii="Times New Roman" w:hAnsi="Times New Roman" w:cs="Times New Roman"/>
                <w:sz w:val="20"/>
                <w:szCs w:val="20"/>
                <w:lang w:val="en-GB"/>
              </w:rPr>
              <w:lastRenderedPageBreak/>
              <w:t>statistically significant</w:t>
            </w:r>
          </w:p>
          <w:p w14:paraId="495989A2" w14:textId="77777777" w:rsidR="00AA3806" w:rsidRPr="00732BE7" w:rsidRDefault="00AA3806" w:rsidP="00D22476">
            <w:pPr>
              <w:jc w:val="both"/>
              <w:rPr>
                <w:rFonts w:ascii="Times New Roman" w:hAnsi="Times New Roman" w:cs="Times New Roman"/>
                <w:sz w:val="20"/>
                <w:szCs w:val="20"/>
                <w:lang w:val="en-GB"/>
              </w:rPr>
            </w:pPr>
          </w:p>
          <w:p w14:paraId="0B01DE8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H and LH patients with only subcortical lesions did not make pathological advance errors.</w:t>
            </w:r>
          </w:p>
          <w:p w14:paraId="61C19563" w14:textId="77777777" w:rsidR="00AA3806" w:rsidRPr="00732BE7" w:rsidRDefault="00AA3806" w:rsidP="00D22476">
            <w:pPr>
              <w:jc w:val="both"/>
              <w:rPr>
                <w:rFonts w:ascii="Times New Roman" w:hAnsi="Times New Roman" w:cs="Times New Roman"/>
                <w:sz w:val="20"/>
                <w:szCs w:val="20"/>
                <w:lang w:val="en-GB"/>
              </w:rPr>
            </w:pPr>
          </w:p>
          <w:p w14:paraId="5A8CDC5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There were no differences between patients and controls in interview duration estimation.</w:t>
            </w:r>
          </w:p>
        </w:tc>
        <w:tc>
          <w:tcPr>
            <w:tcW w:w="0" w:type="auto"/>
          </w:tcPr>
          <w:p w14:paraId="68EDEC9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Mean value of National Institute of Health Stroke Scale (NIHSS) was 4.9+-0.5 in the LH group vs. 7.4+-1.1 in the RH group</w:t>
            </w:r>
          </w:p>
        </w:tc>
        <w:tc>
          <w:tcPr>
            <w:tcW w:w="0" w:type="auto"/>
          </w:tcPr>
          <w:p w14:paraId="0A9A47C8"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ormal (no information concerning neuropsychological protocol)</w:t>
            </w:r>
          </w:p>
        </w:tc>
      </w:tr>
      <w:tr w:rsidR="00AA3806" w:rsidRPr="00CA2EB0" w14:paraId="34EE1B30" w14:textId="77777777" w:rsidTr="00D22476">
        <w:trPr>
          <w:trHeight w:val="234"/>
        </w:trPr>
        <w:tc>
          <w:tcPr>
            <w:tcW w:w="0" w:type="auto"/>
          </w:tcPr>
          <w:p w14:paraId="02CF37B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Kumral, Emre et al. (2007)</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o7R5gqVc","properties":{"formattedCitation":"(33)","plainCitation":"(33)","noteIndex":0},"citationItems":[{"id":95,"uris":["http://zotero.org/users/6943365/items/MGI99U2W"],"itemData":{"id":95,"type":"article-journal","abstract":"Background: Acute isolated disorientation of time, chronotaraxis, is an uncommon manifestation of thalamic stroke. To our knowledge, acute thalamic chronotaraxis with MRI findings has not previously been reported.\nObjective: To describe five patients with chronotaraxis after thalamic stroke and attempt to demonstrate the correlation between lesion location and neurological findings. Patients, methods and results: Isolated time disorientation and loss of time sense were found in five of 120 patients (4%) with ischaemic thalamic stroke in our centre. All patients had disorientation to actual date, inability to know the exact time of the day and under or overestimation of the time passed during examination. Patients expressed themselves as having time blindness with an inability to estimate and guess the actual time.\nConclusion: Acute thalamic chronotaraxis is a specific clinical picture that accurately predicts a small artery disease of the thalamus involving the mediodorsal nucleus of the thalamus. This clinical syndrome appears to have a good clinical recovery.","container-title":"Journal of Neurology, Neurosurgery &amp;amp; Psychiatry","DOI":"10.1136/jnnp.2006.113654","ISSN":"0022-3050","issue":"8","journalAbbreviation":"Journal of Neurology, Neurosurgery &amp;amp; Psychiatry","language":"en","page":"880-882","source":"DOI.org (Crossref)","title":"Thalamic chronotaraxis: isolated time disorientation","title-short":"Thalamic chronotaraxis","volume":"78","author":[{"family":"Kumral","given":"E."},{"family":"Gulluoglu","given":"H."},{"family":"Dramali","given":"B."}],"issued":{"date-parts":[["2007",8,1]]}}}],"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33)</w:t>
            </w:r>
            <w:r w:rsidRPr="00732BE7">
              <w:rPr>
                <w:rFonts w:ascii="Times New Roman" w:hAnsi="Times New Roman" w:cs="Times New Roman"/>
                <w:sz w:val="20"/>
                <w:szCs w:val="20"/>
                <w:lang w:val="en-GB"/>
              </w:rPr>
              <w:fldChar w:fldCharType="end"/>
            </w:r>
          </w:p>
        </w:tc>
        <w:tc>
          <w:tcPr>
            <w:tcW w:w="0" w:type="auto"/>
          </w:tcPr>
          <w:p w14:paraId="6298CB4E"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rospective</w:t>
            </w:r>
          </w:p>
        </w:tc>
        <w:tc>
          <w:tcPr>
            <w:tcW w:w="0" w:type="auto"/>
          </w:tcPr>
          <w:p w14:paraId="1ABC642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5 patients (63±10)</w:t>
            </w:r>
          </w:p>
          <w:p w14:paraId="485AFD77" w14:textId="77777777" w:rsidR="00AA3806" w:rsidRPr="00732BE7" w:rsidRDefault="00AA3806" w:rsidP="00D22476">
            <w:pPr>
              <w:jc w:val="both"/>
              <w:rPr>
                <w:rFonts w:ascii="Times New Roman" w:hAnsi="Times New Roman" w:cs="Times New Roman"/>
                <w:sz w:val="20"/>
                <w:szCs w:val="20"/>
                <w:lang w:val="en-GB"/>
              </w:rPr>
            </w:pPr>
          </w:p>
          <w:p w14:paraId="65BA9B2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30 healthy controls</w:t>
            </w:r>
          </w:p>
        </w:tc>
        <w:tc>
          <w:tcPr>
            <w:tcW w:w="0" w:type="auto"/>
          </w:tcPr>
          <w:p w14:paraId="42DE96E9"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schaemic stroke</w:t>
            </w:r>
          </w:p>
        </w:tc>
        <w:tc>
          <w:tcPr>
            <w:tcW w:w="0" w:type="auto"/>
          </w:tcPr>
          <w:p w14:paraId="7050328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Two left thalamus (mediodorsal nucleus) and 3 bilateral thalami (2 with bilateral mediodorsal nucleus and 1 with bilateral mediodorsal nuclus and </w:t>
            </w:r>
            <w:r w:rsidRPr="00732BE7">
              <w:rPr>
                <w:rFonts w:ascii="Times New Roman" w:hAnsi="Times New Roman" w:cs="Times New Roman"/>
                <w:sz w:val="20"/>
                <w:szCs w:val="20"/>
                <w:lang w:val="en-GB"/>
              </w:rPr>
              <w:lastRenderedPageBreak/>
              <w:t>right anteromedial nucleus)</w:t>
            </w:r>
          </w:p>
        </w:tc>
        <w:tc>
          <w:tcPr>
            <w:tcW w:w="0" w:type="auto"/>
          </w:tcPr>
          <w:p w14:paraId="4FAF1C4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1 day</w:t>
            </w:r>
          </w:p>
        </w:tc>
        <w:tc>
          <w:tcPr>
            <w:tcW w:w="0" w:type="auto"/>
          </w:tcPr>
          <w:p w14:paraId="0BDC319A"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Daily evaluation for time sense and orientation to time, place and person</w:t>
            </w:r>
          </w:p>
          <w:p w14:paraId="19678CB5" w14:textId="77777777" w:rsidR="00AA3806" w:rsidRPr="00732BE7" w:rsidRDefault="00AA3806" w:rsidP="00D22476">
            <w:pPr>
              <w:jc w:val="both"/>
              <w:rPr>
                <w:rFonts w:ascii="Times New Roman" w:hAnsi="Times New Roman" w:cs="Times New Roman"/>
                <w:sz w:val="20"/>
                <w:szCs w:val="20"/>
                <w:lang w:val="en-GB"/>
              </w:rPr>
            </w:pPr>
          </w:p>
          <w:p w14:paraId="348DB23A" w14:textId="77777777" w:rsidR="00AA3806" w:rsidRPr="00732BE7" w:rsidRDefault="00AA3806" w:rsidP="00D22476">
            <w:pPr>
              <w:jc w:val="both"/>
              <w:rPr>
                <w:rFonts w:ascii="Times New Roman" w:hAnsi="Times New Roman" w:cs="Times New Roman"/>
                <w:sz w:val="20"/>
                <w:szCs w:val="20"/>
                <w:lang w:val="en-GB"/>
              </w:rPr>
            </w:pPr>
          </w:p>
        </w:tc>
        <w:tc>
          <w:tcPr>
            <w:tcW w:w="0" w:type="auto"/>
          </w:tcPr>
          <w:p w14:paraId="3AFB36EF"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All patients with disorientation to actual date, inability to estimate the exact time of the day and under or overestimation of the time passed during the examination. </w:t>
            </w:r>
          </w:p>
          <w:p w14:paraId="52773CD3" w14:textId="77777777" w:rsidR="00AA3806" w:rsidRPr="00732BE7" w:rsidRDefault="00AA3806" w:rsidP="00D22476">
            <w:pPr>
              <w:jc w:val="both"/>
              <w:rPr>
                <w:rFonts w:ascii="Times New Roman" w:hAnsi="Times New Roman" w:cs="Times New Roman"/>
                <w:sz w:val="20"/>
                <w:szCs w:val="20"/>
                <w:lang w:val="en-GB"/>
              </w:rPr>
            </w:pPr>
          </w:p>
          <w:p w14:paraId="436547D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3 patients were disoriented to actual season of the year.</w:t>
            </w:r>
          </w:p>
        </w:tc>
        <w:tc>
          <w:tcPr>
            <w:tcW w:w="0" w:type="auto"/>
          </w:tcPr>
          <w:p w14:paraId="1F82C1A1"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Patients displayed apathy, emotional blunting, somnolence, reduced verbal fluency, vertical gaze palsy, ataxia, inappropriate behaviours, aggressive outbursts</w:t>
            </w:r>
          </w:p>
        </w:tc>
        <w:tc>
          <w:tcPr>
            <w:tcW w:w="0" w:type="auto"/>
          </w:tcPr>
          <w:p w14:paraId="764AF6E1"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3 patients with delayed recall verbal and non-verbal memory tests (MMSE, word list learning and delayed recall, Rey– Osterrieth Complex Figure Test copy and delayed recall, and digit spans backwards and forwards)</w:t>
            </w:r>
          </w:p>
        </w:tc>
      </w:tr>
      <w:tr w:rsidR="00AA3806" w:rsidRPr="00732BE7" w14:paraId="24060972" w14:textId="77777777" w:rsidTr="00D22476">
        <w:trPr>
          <w:trHeight w:val="234"/>
        </w:trPr>
        <w:tc>
          <w:tcPr>
            <w:tcW w:w="0" w:type="auto"/>
          </w:tcPr>
          <w:p w14:paraId="2D95C73F"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Coslett, H. Bran et al. (2010)</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GtchiBT8","properties":{"formattedCitation":"(37)","plainCitation":"(37)","noteIndex":0},"citationItems":[{"id":74,"uris":["http://zotero.org/users/6943365/items/P4T4SMEH"],"itemData":{"id":74,"type":"article-journal","abstract":"Background: The neural basis of timing remains poorly understood. Although controversy persists, many lines of evidence, including studies in animals, functional imaging studies in humans and lesion studies in humans and animals suggest that the basal ganglia are important for temporal processing [1].\nMethodology/Principal Findings: We report data from a wide range of timing tasks from two subjects with disabling neurologic deficits caused by bilateral lesions of the basal ganglia. Both subjects perform well on tasks assessing time estimation, reproduction and production tasks. Additionally, one subject performed normally on psychophysical tasks requiring the comparison of time intervals ranging from milliseconds to seconds; the second subject performed abnormally on the psychophysical task with a 300ms standard but did well with 600ms, 2000ms and 8000ms standards. Both subjects performed poorly on an isochronous rhythm production task on which they are required to maintain rhythmic tapping.\nConclusions/Significance: As studies of subjects with brain lesions permit strong inferences regarding the necessity of brain structures, these data demonstrate that the basal ganglia are not crucial for many sub- or supra-second timing operations in humans but are needed for the timing procedures that underlie the production of movements. This dissociation suggests that distinct and dissociable processes may be employed to measure time intervals. Inconsistencies in findings regarding the neural basis of timing may reflect the availability of multiple temporal processing routines that are flexibly implemented in response to task demands.","container-title":"PLoS ONE","issue":"4","language":"en","page":"9","source":"Zotero","title":"Dissociable Neural Systems for Timing: Evidence from Subjects with Basal Ganglia Lesions","volume":"5","author":[{"family":"Coslett","given":"H Branch"},{"family":"Wiener","given":"Martin"},{"family":"Chatterjee","given":"Anjan"}],"issued":{"date-parts":[["2010"]]}}}],"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37)</w:t>
            </w:r>
            <w:r w:rsidRPr="00732BE7">
              <w:rPr>
                <w:rFonts w:ascii="Times New Roman" w:hAnsi="Times New Roman" w:cs="Times New Roman"/>
                <w:sz w:val="20"/>
                <w:szCs w:val="20"/>
                <w:lang w:val="en-GB"/>
              </w:rPr>
              <w:fldChar w:fldCharType="end"/>
            </w:r>
            <w:r w:rsidRPr="00732BE7">
              <w:rPr>
                <w:rFonts w:ascii="Times New Roman" w:hAnsi="Times New Roman" w:cs="Times New Roman"/>
                <w:sz w:val="20"/>
                <w:szCs w:val="20"/>
                <w:lang w:val="en-GB"/>
              </w:rPr>
              <w:t xml:space="preserve"> </w:t>
            </w:r>
          </w:p>
        </w:tc>
        <w:tc>
          <w:tcPr>
            <w:tcW w:w="0" w:type="auto"/>
          </w:tcPr>
          <w:p w14:paraId="6609885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16BF496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One 54-year-old patient</w:t>
            </w:r>
          </w:p>
          <w:p w14:paraId="436F637C" w14:textId="77777777" w:rsidR="00AA3806" w:rsidRPr="00732BE7" w:rsidRDefault="00AA3806" w:rsidP="00D22476">
            <w:pPr>
              <w:jc w:val="both"/>
              <w:rPr>
                <w:rFonts w:ascii="Times New Roman" w:hAnsi="Times New Roman" w:cs="Times New Roman"/>
                <w:sz w:val="20"/>
                <w:szCs w:val="20"/>
                <w:lang w:val="en-GB"/>
              </w:rPr>
            </w:pPr>
          </w:p>
          <w:p w14:paraId="234863F1"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3 healthy controls (52.6±8)</w:t>
            </w:r>
          </w:p>
        </w:tc>
        <w:tc>
          <w:tcPr>
            <w:tcW w:w="0" w:type="auto"/>
          </w:tcPr>
          <w:p w14:paraId="2B2ECA8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schaemic stroke</w:t>
            </w:r>
          </w:p>
        </w:tc>
        <w:tc>
          <w:tcPr>
            <w:tcW w:w="0" w:type="auto"/>
          </w:tcPr>
          <w:p w14:paraId="3D1B61F3"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Bilateral caudate, putamen and globus pallidus ischaemic lesions</w:t>
            </w:r>
          </w:p>
        </w:tc>
        <w:tc>
          <w:tcPr>
            <w:tcW w:w="0" w:type="auto"/>
          </w:tcPr>
          <w:p w14:paraId="5E896BC3"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7 years</w:t>
            </w:r>
          </w:p>
        </w:tc>
        <w:tc>
          <w:tcPr>
            <w:tcW w:w="0" w:type="auto"/>
          </w:tcPr>
          <w:p w14:paraId="58F7F26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rospective timing (temporal auditory and visual estimation, temporal auditory and visual production, temporal visual and auditory reproduction, temporal interval comparison) at sub-second and supra-second range</w:t>
            </w:r>
          </w:p>
        </w:tc>
        <w:tc>
          <w:tcPr>
            <w:tcW w:w="0" w:type="auto"/>
          </w:tcPr>
          <w:p w14:paraId="3B1C309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Significant over-estimation of time interval comparison in 300ms range, increasead variability in timed tapping of 50 ms.</w:t>
            </w:r>
          </w:p>
        </w:tc>
        <w:tc>
          <w:tcPr>
            <w:tcW w:w="0" w:type="auto"/>
          </w:tcPr>
          <w:p w14:paraId="4380E76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ormal</w:t>
            </w:r>
          </w:p>
        </w:tc>
        <w:tc>
          <w:tcPr>
            <w:tcW w:w="0" w:type="auto"/>
          </w:tcPr>
          <w:p w14:paraId="433A060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ormal (no information concerning neuropsychological protocol)</w:t>
            </w:r>
          </w:p>
        </w:tc>
      </w:tr>
      <w:tr w:rsidR="00AA3806" w:rsidRPr="00CA2EB0" w14:paraId="3B6CA7FC" w14:textId="77777777" w:rsidTr="00D22476">
        <w:trPr>
          <w:trHeight w:val="234"/>
        </w:trPr>
        <w:tc>
          <w:tcPr>
            <w:tcW w:w="0" w:type="auto"/>
          </w:tcPr>
          <w:p w14:paraId="16A51828"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Coslett, H. Bran et al. (2009)</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FuCB5Kak","properties":{"formattedCitation":"(27)","plainCitation":"(27)","noteIndex":0},"citationItems":[{"id":75,"uris":["http://zotero.org/users/6943365/items/NV56JX8Z"],"itemData":{"id":75,"type":"article-journal","abstract":"We report data from 31 subjects with focal hemisphere lesions (15 left hemisphere) as well as 16 normal controls on a battery of tasks assessing the estimation, production and reproduction of time intervals ranging from 2–12 s. Both visual and auditory stimuli were employed for the estimation and production tasks. First, ANOVAs were performed to assess the effect of stimulus modality on estimation and production tasks; a significant effect of stimulus modality was observed for the production but not the estimation task. Second, accuracy was significantly different for the 2 s interval as compared to longer intervals. Subsequent analyses of the data from 4–12 s stimuli demonstrated that patients with brain lesions were more variable than controls on the estimation and reproduction tasks. Additionally, patients with brain lesions but not controls exhibited significant differences in performance on the different tasks; patients with brain lesions under-produced but overestimated time intervals of 4–12 s but performed relatively well on the reproduction task, a pattern of performance consistent with a “fast clock”. There was a significant correlation between impaired performance and lesions of the parietal lobe but there was no effect of laterality of lesion or correlation between lateral frontal lobe lesions and impairment on any task.","container-title":"Brain Research","DOI":"10.1016/j.brainres.2008.11.015","ISSN":"00068993","journalAbbreviation":"Brain Research","language":"en","page":"38-48","source":"DOI.org (Crossref)","title":"Cognitive timing: Neuropsychology and anatomic basis","title-short":"Cognitive timing","volume":"1254","author":[{"family":"Coslett","given":"H. Branch"},{"family":"Shenton","given":"Jeff"},{"family":"Dyer","given":"Tamarah"},{"family":"Wiener","given":"Martin"}],"issued":{"date-parts":[["2009",2]]}}}],"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27)</w:t>
            </w:r>
            <w:r w:rsidRPr="00732BE7">
              <w:rPr>
                <w:rFonts w:ascii="Times New Roman" w:hAnsi="Times New Roman" w:cs="Times New Roman"/>
                <w:sz w:val="20"/>
                <w:szCs w:val="20"/>
                <w:lang w:val="en-GB"/>
              </w:rPr>
              <w:fldChar w:fldCharType="end"/>
            </w:r>
          </w:p>
        </w:tc>
        <w:tc>
          <w:tcPr>
            <w:tcW w:w="0" w:type="auto"/>
          </w:tcPr>
          <w:p w14:paraId="569C83C8"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4D7873E9"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29 patients (59.6±11.5)</w:t>
            </w:r>
          </w:p>
          <w:p w14:paraId="21038CD6" w14:textId="77777777" w:rsidR="00AA3806" w:rsidRPr="00732BE7" w:rsidRDefault="00AA3806" w:rsidP="00D22476">
            <w:pPr>
              <w:jc w:val="both"/>
              <w:rPr>
                <w:rFonts w:ascii="Times New Roman" w:hAnsi="Times New Roman" w:cs="Times New Roman"/>
                <w:sz w:val="20"/>
                <w:szCs w:val="20"/>
                <w:lang w:val="en-GB"/>
              </w:rPr>
            </w:pPr>
          </w:p>
          <w:p w14:paraId="203EA36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6 healthy controls (56±11)</w:t>
            </w:r>
          </w:p>
        </w:tc>
        <w:tc>
          <w:tcPr>
            <w:tcW w:w="0" w:type="auto"/>
          </w:tcPr>
          <w:p w14:paraId="1E0F0F4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schaemic stroke</w:t>
            </w:r>
          </w:p>
        </w:tc>
        <w:tc>
          <w:tcPr>
            <w:tcW w:w="0" w:type="auto"/>
          </w:tcPr>
          <w:p w14:paraId="42C978AC"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Unilateral lesions involving temporal, parietal and frontal lobes, basal ganglia and thalamus (15 LH </w:t>
            </w:r>
            <w:r w:rsidRPr="00732BE7">
              <w:rPr>
                <w:rFonts w:ascii="Times New Roman" w:hAnsi="Times New Roman" w:cs="Times New Roman"/>
                <w:sz w:val="20"/>
                <w:szCs w:val="20"/>
                <w:lang w:val="en-GB"/>
              </w:rPr>
              <w:lastRenderedPageBreak/>
              <w:t>patients; 14 RH patients)</w:t>
            </w:r>
          </w:p>
        </w:tc>
        <w:tc>
          <w:tcPr>
            <w:tcW w:w="0" w:type="auto"/>
          </w:tcPr>
          <w:p w14:paraId="46273793"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6 months</w:t>
            </w:r>
          </w:p>
        </w:tc>
        <w:tc>
          <w:tcPr>
            <w:tcW w:w="0" w:type="auto"/>
          </w:tcPr>
          <w:p w14:paraId="698BDB1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Prospective timing (temporal auditory and visual estimation, temporal auditory and visual production, temporal </w:t>
            </w:r>
            <w:r w:rsidRPr="00732BE7">
              <w:rPr>
                <w:rFonts w:ascii="Times New Roman" w:hAnsi="Times New Roman" w:cs="Times New Roman"/>
                <w:sz w:val="20"/>
                <w:szCs w:val="20"/>
                <w:lang w:val="en-GB"/>
              </w:rPr>
              <w:lastRenderedPageBreak/>
              <w:t>visual reproduction at supra-second range)</w:t>
            </w:r>
          </w:p>
        </w:tc>
        <w:tc>
          <w:tcPr>
            <w:tcW w:w="0" w:type="auto"/>
          </w:tcPr>
          <w:p w14:paraId="3561EA23"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Patients with brain lesions overestimated, underproduced, but accurately reproduced intervals.</w:t>
            </w:r>
          </w:p>
        </w:tc>
        <w:tc>
          <w:tcPr>
            <w:tcW w:w="0" w:type="auto"/>
          </w:tcPr>
          <w:p w14:paraId="08600B33"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5 patients had aphasia</w:t>
            </w:r>
          </w:p>
          <w:p w14:paraId="679A45C4" w14:textId="77777777" w:rsidR="00AA3806" w:rsidRPr="00732BE7" w:rsidRDefault="00AA3806" w:rsidP="00D22476">
            <w:pPr>
              <w:jc w:val="both"/>
              <w:rPr>
                <w:rFonts w:ascii="Times New Roman" w:hAnsi="Times New Roman" w:cs="Times New Roman"/>
                <w:sz w:val="20"/>
                <w:szCs w:val="20"/>
                <w:lang w:val="en-GB"/>
              </w:rPr>
            </w:pPr>
          </w:p>
          <w:p w14:paraId="247370C8"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aphasia score based on a picture naming task, a verbal repetition task and a lexical </w:t>
            </w:r>
            <w:r w:rsidRPr="00732BE7">
              <w:rPr>
                <w:rFonts w:ascii="Times New Roman" w:hAnsi="Times New Roman" w:cs="Times New Roman"/>
                <w:sz w:val="20"/>
                <w:szCs w:val="20"/>
                <w:lang w:val="en-GB"/>
              </w:rPr>
              <w:lastRenderedPageBreak/>
              <w:t>comprehension task)</w:t>
            </w:r>
          </w:p>
        </w:tc>
        <w:tc>
          <w:tcPr>
            <w:tcW w:w="0" w:type="auto"/>
          </w:tcPr>
          <w:p w14:paraId="7BBA76CE"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No subject exhibited neglect on line bisection or line cancellation tasks</w:t>
            </w:r>
          </w:p>
        </w:tc>
      </w:tr>
      <w:tr w:rsidR="00AA3806" w:rsidRPr="00732BE7" w14:paraId="0B403D8F" w14:textId="77777777" w:rsidTr="00D22476">
        <w:trPr>
          <w:trHeight w:val="234"/>
        </w:trPr>
        <w:tc>
          <w:tcPr>
            <w:tcW w:w="0" w:type="auto"/>
          </w:tcPr>
          <w:p w14:paraId="52753EC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Cappelletti, M et al. (2011)</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RQ5Hs4jn","properties":{"formattedCitation":"(31)","plainCitation":"(31)","noteIndex":0},"citationItems":[{"id":87,"uris":["http://zotero.org/users/6943365/items/NBC4QASW"],"itemData":{"id":87,"type":"article-journal","container-title":"Neuropsychologia","DOI":"10.1016/j.neuropsychologia.2011.07.014","ISSN":"00283932","issue":"11","journalAbbreviation":"Neuropsychologia","language":"en","page":"3078-3092","source":"DOI.org (Crossref)","title":"Numbers and time doubly dissociate","volume":"49","author":[{"family":"Cappelletti","given":"Marinella"},{"family":"Freeman","given":"Elliot D."},{"family":"Cipolotti","given":"Lisa"}],"issued":{"date-parts":[["2011",9]]}}}],"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31)</w:t>
            </w:r>
            <w:r w:rsidRPr="00732BE7">
              <w:rPr>
                <w:rFonts w:ascii="Times New Roman" w:hAnsi="Times New Roman" w:cs="Times New Roman"/>
                <w:sz w:val="20"/>
                <w:szCs w:val="20"/>
                <w:lang w:val="en-GB"/>
              </w:rPr>
              <w:fldChar w:fldCharType="end"/>
            </w:r>
            <w:r w:rsidRPr="00732BE7">
              <w:rPr>
                <w:rFonts w:ascii="Times New Roman" w:hAnsi="Times New Roman" w:cs="Times New Roman"/>
                <w:sz w:val="20"/>
                <w:szCs w:val="20"/>
                <w:lang w:val="en-GB"/>
              </w:rPr>
              <w:t xml:space="preserve"> </w:t>
            </w:r>
          </w:p>
        </w:tc>
        <w:tc>
          <w:tcPr>
            <w:tcW w:w="0" w:type="auto"/>
          </w:tcPr>
          <w:p w14:paraId="76F6E03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78038799"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One 44 year-old patient</w:t>
            </w:r>
          </w:p>
          <w:p w14:paraId="3A75E3A8" w14:textId="77777777" w:rsidR="00AA3806" w:rsidRPr="00732BE7" w:rsidRDefault="00AA3806" w:rsidP="00D22476">
            <w:pPr>
              <w:jc w:val="both"/>
              <w:rPr>
                <w:rFonts w:ascii="Times New Roman" w:hAnsi="Times New Roman" w:cs="Times New Roman"/>
                <w:sz w:val="20"/>
                <w:szCs w:val="20"/>
                <w:lang w:val="en-GB"/>
              </w:rPr>
            </w:pPr>
          </w:p>
          <w:p w14:paraId="57AB6D3C"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2 healthy controls (43.4; range 40-49)</w:t>
            </w:r>
          </w:p>
        </w:tc>
        <w:tc>
          <w:tcPr>
            <w:tcW w:w="0" w:type="auto"/>
          </w:tcPr>
          <w:p w14:paraId="668A826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schaemic stroke</w:t>
            </w:r>
          </w:p>
        </w:tc>
        <w:tc>
          <w:tcPr>
            <w:tcW w:w="0" w:type="auto"/>
          </w:tcPr>
          <w:p w14:paraId="6AB9303C"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Cortical and subcortical left medial, lateral and superior parietal lobe, intraparietal sulcus with extension to temporal region</w:t>
            </w:r>
          </w:p>
        </w:tc>
        <w:tc>
          <w:tcPr>
            <w:tcW w:w="0" w:type="auto"/>
          </w:tcPr>
          <w:p w14:paraId="5D7C5BF1"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o data</w:t>
            </w:r>
          </w:p>
        </w:tc>
        <w:tc>
          <w:tcPr>
            <w:tcW w:w="0" w:type="auto"/>
          </w:tcPr>
          <w:p w14:paraId="06E006D8"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rospective timing (temporal visual estimation with non-numerical and numerical trials; time interval comparison of visual stimuli)</w:t>
            </w:r>
          </w:p>
        </w:tc>
        <w:tc>
          <w:tcPr>
            <w:tcW w:w="0" w:type="auto"/>
          </w:tcPr>
          <w:p w14:paraId="5B733B39"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Significantly underestimated temporal durations when task-irrelevant numerical stimuli were displayed; near chance performance of interval comparison of visual stimuli with numeral stimuli; accurate performance on tasks with non-numerical stimuli</w:t>
            </w:r>
          </w:p>
        </w:tc>
        <w:tc>
          <w:tcPr>
            <w:tcW w:w="0" w:type="auto"/>
          </w:tcPr>
          <w:p w14:paraId="6EB3E0B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o data</w:t>
            </w:r>
          </w:p>
        </w:tc>
        <w:tc>
          <w:tcPr>
            <w:tcW w:w="0" w:type="auto"/>
          </w:tcPr>
          <w:p w14:paraId="05C15CC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Verbal and non-verbal intellectual functions showed a moderate decline relative to pre-morbid estimates; </w:t>
            </w:r>
          </w:p>
          <w:p w14:paraId="6610CEB3"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Frontal executive functions were impaired;</w:t>
            </w:r>
          </w:p>
          <w:p w14:paraId="2DD6A0C4" w14:textId="77777777" w:rsidR="00AA3806" w:rsidRPr="00732BE7" w:rsidRDefault="00AA3806" w:rsidP="00D22476">
            <w:pPr>
              <w:jc w:val="both"/>
              <w:rPr>
                <w:rFonts w:ascii="Times New Roman" w:hAnsi="Times New Roman" w:cs="Times New Roman"/>
                <w:sz w:val="20"/>
                <w:szCs w:val="20"/>
                <w:lang w:val="en-GB"/>
              </w:rPr>
            </w:pPr>
          </w:p>
          <w:p w14:paraId="1DE23CB9" w14:textId="77777777" w:rsidR="00AA3806" w:rsidRPr="00732BE7" w:rsidRDefault="00AA3806" w:rsidP="00D22476">
            <w:pPr>
              <w:jc w:val="both"/>
              <w:rPr>
                <w:rFonts w:ascii="Times New Roman" w:hAnsi="Times New Roman" w:cs="Times New Roman"/>
                <w:sz w:val="20"/>
                <w:szCs w:val="20"/>
              </w:rPr>
            </w:pPr>
            <w:r w:rsidRPr="00732BE7">
              <w:rPr>
                <w:rFonts w:ascii="Times New Roman" w:hAnsi="Times New Roman" w:cs="Times New Roman"/>
                <w:sz w:val="20"/>
                <w:szCs w:val="20"/>
                <w:lang w:val="en-GB"/>
              </w:rPr>
              <w:t xml:space="preserve">Calculus and numerical processing impairment. </w:t>
            </w:r>
            <w:r w:rsidRPr="00732BE7">
              <w:rPr>
                <w:rFonts w:ascii="Times New Roman" w:hAnsi="Times New Roman" w:cs="Times New Roman"/>
                <w:sz w:val="20"/>
                <w:szCs w:val="20"/>
              </w:rPr>
              <w:t>(NART I.Q, WAIS-R verbal I.Q., WAIS-R performance I.Q)</w:t>
            </w:r>
          </w:p>
        </w:tc>
      </w:tr>
      <w:tr w:rsidR="00AA3806" w:rsidRPr="00732BE7" w14:paraId="28F98158" w14:textId="77777777" w:rsidTr="00D22476">
        <w:trPr>
          <w:trHeight w:val="234"/>
        </w:trPr>
        <w:tc>
          <w:tcPr>
            <w:tcW w:w="0" w:type="auto"/>
          </w:tcPr>
          <w:p w14:paraId="3A863AD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Cappelletti, M et al. (2011)</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Rb28ERJr","properties":{"formattedCitation":"(31)","plainCitation":"(31)","noteIndex":0},"citationItems":[{"id":87,"uris":["http://zotero.org/users/6943365/items/NBC4QASW"],"itemData":{"id":87,"type":"article-journal","container-title":"Neuropsychologia","DOI":"10.1016/j.neuropsychologia.2011.07.014","ISSN":"00283932","issue":"11","journalAbbreviation":"Neuropsychologia","language":"en","page":"3078-3092","source":"DOI.org (Crossref)","title":"Numbers and time doubly dissociate","volume":"49","author":[{"family":"Cappelletti","given":"Marinella"},{"family":"Freeman","given":"Elliot D."},{"family":"Cipolotti","given":"Lisa"}],"issued":{"date-parts":[["2011",9]]}}}],"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31)</w:t>
            </w:r>
            <w:r w:rsidRPr="00732BE7">
              <w:rPr>
                <w:rFonts w:ascii="Times New Roman" w:hAnsi="Times New Roman" w:cs="Times New Roman"/>
                <w:sz w:val="20"/>
                <w:szCs w:val="20"/>
                <w:lang w:val="en-GB"/>
              </w:rPr>
              <w:fldChar w:fldCharType="end"/>
            </w:r>
          </w:p>
        </w:tc>
        <w:tc>
          <w:tcPr>
            <w:tcW w:w="0" w:type="auto"/>
          </w:tcPr>
          <w:p w14:paraId="4A8C242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7D546C32"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One 62 year-old patient</w:t>
            </w:r>
          </w:p>
          <w:p w14:paraId="2AC7AD8E" w14:textId="77777777" w:rsidR="00AA3806" w:rsidRPr="00732BE7" w:rsidRDefault="00AA3806" w:rsidP="00D22476">
            <w:pPr>
              <w:jc w:val="both"/>
              <w:rPr>
                <w:rFonts w:ascii="Times New Roman" w:hAnsi="Times New Roman" w:cs="Times New Roman"/>
                <w:sz w:val="20"/>
                <w:szCs w:val="20"/>
                <w:lang w:val="en-GB"/>
              </w:rPr>
            </w:pPr>
          </w:p>
          <w:p w14:paraId="4959EFEF"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2 healthy controls (62.8; range 60-68)</w:t>
            </w:r>
          </w:p>
        </w:tc>
        <w:tc>
          <w:tcPr>
            <w:tcW w:w="0" w:type="auto"/>
          </w:tcPr>
          <w:p w14:paraId="1A568B61"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schaemic stroke</w:t>
            </w:r>
          </w:p>
        </w:tc>
        <w:tc>
          <w:tcPr>
            <w:tcW w:w="0" w:type="auto"/>
          </w:tcPr>
          <w:p w14:paraId="052DBCC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Cortical and subcortical right inferior parietal lobe, right superior temporal lobe, right </w:t>
            </w:r>
            <w:r w:rsidRPr="00732BE7">
              <w:rPr>
                <w:rFonts w:ascii="Times New Roman" w:hAnsi="Times New Roman" w:cs="Times New Roman"/>
                <w:sz w:val="20"/>
                <w:szCs w:val="20"/>
                <w:lang w:val="en-GB"/>
              </w:rPr>
              <w:lastRenderedPageBreak/>
              <w:t>inferior frontal and lateral prefrontal areas around the Silvian fissure, right insula and the right basal ganglia</w:t>
            </w:r>
          </w:p>
        </w:tc>
        <w:tc>
          <w:tcPr>
            <w:tcW w:w="0" w:type="auto"/>
          </w:tcPr>
          <w:p w14:paraId="46AF6B5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No data</w:t>
            </w:r>
          </w:p>
        </w:tc>
        <w:tc>
          <w:tcPr>
            <w:tcW w:w="0" w:type="auto"/>
          </w:tcPr>
          <w:p w14:paraId="52B5D50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Prospective timing (temporal visual estimation with non numerical and </w:t>
            </w:r>
            <w:r w:rsidRPr="00732BE7">
              <w:rPr>
                <w:rFonts w:ascii="Times New Roman" w:hAnsi="Times New Roman" w:cs="Times New Roman"/>
                <w:sz w:val="20"/>
                <w:szCs w:val="20"/>
                <w:lang w:val="en-GB"/>
              </w:rPr>
              <w:lastRenderedPageBreak/>
              <w:t>numerical trials; time interval comparison of visual stimuli)</w:t>
            </w:r>
          </w:p>
        </w:tc>
        <w:tc>
          <w:tcPr>
            <w:tcW w:w="0" w:type="auto"/>
          </w:tcPr>
          <w:p w14:paraId="24BA410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 xml:space="preserve">Underestimated the duration of temporal intervals in non-numerical and </w:t>
            </w:r>
            <w:r w:rsidRPr="00732BE7">
              <w:rPr>
                <w:rFonts w:ascii="Times New Roman" w:hAnsi="Times New Roman" w:cs="Times New Roman"/>
                <w:sz w:val="20"/>
                <w:szCs w:val="20"/>
                <w:lang w:val="en-GB"/>
              </w:rPr>
              <w:lastRenderedPageBreak/>
              <w:t>numerical stimuli;</w:t>
            </w:r>
          </w:p>
          <w:p w14:paraId="185CF74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impaired time duration comparison of two stimuli with both numerical and non-numerical stimuli. </w:t>
            </w:r>
          </w:p>
        </w:tc>
        <w:tc>
          <w:tcPr>
            <w:tcW w:w="0" w:type="auto"/>
          </w:tcPr>
          <w:p w14:paraId="4186CA1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No data</w:t>
            </w:r>
          </w:p>
        </w:tc>
        <w:tc>
          <w:tcPr>
            <w:tcW w:w="0" w:type="auto"/>
          </w:tcPr>
          <w:p w14:paraId="6B048F47" w14:textId="77777777" w:rsidR="00AA3806" w:rsidRPr="00732BE7" w:rsidRDefault="00AA3806" w:rsidP="00D22476">
            <w:pPr>
              <w:jc w:val="both"/>
              <w:rPr>
                <w:rFonts w:ascii="Times New Roman" w:hAnsi="Times New Roman" w:cs="Times New Roman"/>
                <w:sz w:val="20"/>
                <w:szCs w:val="20"/>
              </w:rPr>
            </w:pPr>
            <w:r w:rsidRPr="00732BE7">
              <w:rPr>
                <w:rFonts w:ascii="Times New Roman" w:hAnsi="Times New Roman" w:cs="Times New Roman"/>
                <w:sz w:val="20"/>
                <w:szCs w:val="20"/>
                <w:lang w:val="en-GB"/>
              </w:rPr>
              <w:t xml:space="preserve">WAIS-R suggested a mild degree of intellectual under-functioning only on tests with a non-verbal component. </w:t>
            </w:r>
            <w:r w:rsidRPr="00732BE7">
              <w:rPr>
                <w:rFonts w:ascii="Times New Roman" w:hAnsi="Times New Roman" w:cs="Times New Roman"/>
                <w:sz w:val="20"/>
                <w:szCs w:val="20"/>
              </w:rPr>
              <w:t xml:space="preserve">(NART I.Q, WAIS-R verbal I.Q., </w:t>
            </w:r>
            <w:r w:rsidRPr="00732BE7">
              <w:rPr>
                <w:rFonts w:ascii="Times New Roman" w:hAnsi="Times New Roman" w:cs="Times New Roman"/>
                <w:sz w:val="20"/>
                <w:szCs w:val="20"/>
              </w:rPr>
              <w:lastRenderedPageBreak/>
              <w:t>WAIS-R performance I.Q)</w:t>
            </w:r>
          </w:p>
        </w:tc>
      </w:tr>
      <w:tr w:rsidR="00AA3806" w:rsidRPr="00D22476" w14:paraId="299026AF" w14:textId="77777777" w:rsidTr="00D22476">
        <w:trPr>
          <w:trHeight w:val="234"/>
        </w:trPr>
        <w:tc>
          <w:tcPr>
            <w:tcW w:w="0" w:type="auto"/>
          </w:tcPr>
          <w:p w14:paraId="06E3CBD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Kaski, Diego et al. (2016)</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s2GjIkdX","properties":{"formattedCitation":"(39)","plainCitation":"(39)","noteIndex":0},"citationItems":[{"id":41,"uris":["http://zotero.org/users/6943365/items/AZCG4P96"],"itemData":{"id":41,"type":"article-journal","abstract":"When we walk in our environment, we readily determine our travelled distance and location using visual cues. In the dark, estimating travelled distance uses a  combination of somatosensory and vestibular (i.e., inertial) cues. The observed  inability of patients with complete peripheral vestibular failure to update their  angular travelled distance during active or passive turns in the dark implies a  privileged role for vestibular cues during human angular orientation. As vestibular  signals only provide inertial cues of self-motion (e.g., velocity, °/s), the brain  must convert motion information to distance information (a process called 'path  integration') to maintain our spatial orientation during self-motion in the dark. It  is unknown, however, what brain areas are involved in converting vestibular-motion  signals to those that enable such vestibular-spatial orientation. Hence, using  voxel-based lesion-symptom mapping techniques, we explored the effect of acute right  hemisphere lesions in 18 patients on perceived angular position, velocity and motion  duration during whole-body angular rotations in the dark. First, compared to healthy  controls' spatial orientation performance, we found that of the 18 acute stroke  patients tested, only the four patients with damage to the temporoparietal junction  showed impaired spatial orientation performance for leftward (contralesional)  compared to rightward (ipsilesional) rotations. Second, only patients with  temporoparietal junction damage showed a congruent underestimation in both their  travelled distance (perceived as shorter) and motion duration (perceived as briefer)  for leftward compared to rightward rotations. All 18 lesion patients tested showed  normal self-motion perception. These data suggest that the cerebral cortical regions  mediating vestibular-motion ('am I moving?') and vestibular-spatial perception  ('where am I?') are distinct. Furthermore, the congruent contralesional deficit in  time (motion duration) and position perception, seen only in temporoparietal  junction patients, may reflect a common neural substrate in the temporoparietal  junction that mediates the encoding of motion duration and travelled distance during  vestibular-guided navigation. Alternatively, the deficits in timing and spatial  orientation with temporoparietal junction lesions could be functionally linked,  implying that the temporoparietal junction may act as a cortical temporal  integrator, combining estimates of self-motion velocity over time to derive an  estimate of travelled distance. This intriguing possibility predicts that timing  abnormalities could lead to spatial disorientation.","container-title":"Brain : a journal of neurology","DOI":"10.1093/brain/awv370","ISSN":"1460-2156 0006-8950","issue":"Pt 2","journalAbbreviation":"Brain","language":"eng","note":"PMID: 26719385 \nPMCID: PMC4805090","page":"392-403","title":"Temporoparietal encoding of space and time during vestibular-guided orientation.","volume":"139","author":[{"family":"Kaski","given":"Diego"},{"family":"Quadir","given":"Shamim"},{"family":"Nigmatullina","given":"Yuliya"},{"family":"Malhotra","given":"Paresh A."},{"family":"Bronstein","given":"Adolfo M."},{"family":"Seemungal","given":"Barry M."}],"issued":{"date-parts":[["2016",2]]}}}],"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39)</w:t>
            </w:r>
            <w:r w:rsidRPr="00732BE7">
              <w:rPr>
                <w:rFonts w:ascii="Times New Roman" w:hAnsi="Times New Roman" w:cs="Times New Roman"/>
                <w:sz w:val="20"/>
                <w:szCs w:val="20"/>
                <w:lang w:val="en-GB"/>
              </w:rPr>
              <w:fldChar w:fldCharType="end"/>
            </w:r>
          </w:p>
        </w:tc>
        <w:tc>
          <w:tcPr>
            <w:tcW w:w="0" w:type="auto"/>
          </w:tcPr>
          <w:p w14:paraId="6C0F936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2C97AFC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8 patients (63.7±10.7)</w:t>
            </w:r>
          </w:p>
          <w:p w14:paraId="523EACB9" w14:textId="77777777" w:rsidR="00AA3806" w:rsidRPr="00732BE7" w:rsidRDefault="00AA3806" w:rsidP="00D22476">
            <w:pPr>
              <w:jc w:val="both"/>
              <w:rPr>
                <w:rFonts w:ascii="Times New Roman" w:hAnsi="Times New Roman" w:cs="Times New Roman"/>
                <w:sz w:val="20"/>
                <w:szCs w:val="20"/>
                <w:lang w:val="en-GB"/>
              </w:rPr>
            </w:pPr>
          </w:p>
          <w:p w14:paraId="497509BA"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4 healthy controls (62.6±4.7)</w:t>
            </w:r>
          </w:p>
        </w:tc>
        <w:tc>
          <w:tcPr>
            <w:tcW w:w="0" w:type="auto"/>
          </w:tcPr>
          <w:p w14:paraId="2A02FA3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7 ischaemic stroke and 1 haemorrhagic stroke patient</w:t>
            </w:r>
          </w:p>
        </w:tc>
        <w:tc>
          <w:tcPr>
            <w:tcW w:w="0" w:type="auto"/>
          </w:tcPr>
          <w:p w14:paraId="4F45DB0F"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Cortical and subcortical regions of frontal, parietal, insular and occipital lobes</w:t>
            </w:r>
          </w:p>
        </w:tc>
        <w:tc>
          <w:tcPr>
            <w:tcW w:w="0" w:type="auto"/>
          </w:tcPr>
          <w:p w14:paraId="45F1A87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5.5±2.4 days</w:t>
            </w:r>
          </w:p>
        </w:tc>
        <w:tc>
          <w:tcPr>
            <w:tcW w:w="0" w:type="auto"/>
          </w:tcPr>
          <w:p w14:paraId="62D7B04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rospective timing (time interval comparison) - self motion duration comparison based on vestibular-dependent estimation</w:t>
            </w:r>
          </w:p>
          <w:p w14:paraId="079324C3" w14:textId="77777777" w:rsidR="00AA3806" w:rsidRPr="00732BE7" w:rsidRDefault="00AA3806" w:rsidP="00D22476">
            <w:pPr>
              <w:jc w:val="both"/>
              <w:rPr>
                <w:rFonts w:ascii="Times New Roman" w:hAnsi="Times New Roman" w:cs="Times New Roman"/>
                <w:sz w:val="20"/>
                <w:szCs w:val="20"/>
                <w:lang w:val="en-GB"/>
              </w:rPr>
            </w:pPr>
          </w:p>
          <w:p w14:paraId="32F5F57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atients were further tested for spatial orientation performance</w:t>
            </w:r>
          </w:p>
        </w:tc>
        <w:tc>
          <w:tcPr>
            <w:tcW w:w="0" w:type="auto"/>
          </w:tcPr>
          <w:p w14:paraId="20D627DA"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mpaired spatial orientation performance patients (n=4) under-estimated leftward motion duration in comparison with rightward motion duration; these patients had right temporoparietal junction damage.</w:t>
            </w:r>
          </w:p>
          <w:p w14:paraId="52C39F53" w14:textId="77777777" w:rsidR="00AA3806" w:rsidRPr="00732BE7" w:rsidRDefault="00AA3806" w:rsidP="00D22476">
            <w:pPr>
              <w:jc w:val="both"/>
              <w:rPr>
                <w:rFonts w:ascii="Times New Roman" w:hAnsi="Times New Roman" w:cs="Times New Roman"/>
                <w:sz w:val="20"/>
                <w:szCs w:val="20"/>
                <w:lang w:val="en-GB"/>
              </w:rPr>
            </w:pPr>
          </w:p>
          <w:p w14:paraId="35C417C8" w14:textId="77777777" w:rsidR="00AA3806" w:rsidRPr="00732BE7" w:rsidRDefault="00AA3806" w:rsidP="00D22476">
            <w:pPr>
              <w:jc w:val="both"/>
              <w:rPr>
                <w:rFonts w:ascii="Times New Roman" w:hAnsi="Times New Roman" w:cs="Times New Roman"/>
                <w:sz w:val="20"/>
                <w:szCs w:val="20"/>
                <w:lang w:val="en-GB"/>
              </w:rPr>
            </w:pPr>
          </w:p>
        </w:tc>
        <w:tc>
          <w:tcPr>
            <w:tcW w:w="0" w:type="auto"/>
          </w:tcPr>
          <w:p w14:paraId="3ED12B53"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6 with left hemianopia</w:t>
            </w:r>
          </w:p>
          <w:p w14:paraId="7977D68E" w14:textId="77777777" w:rsidR="00AA3806" w:rsidRPr="00732BE7" w:rsidRDefault="00AA3806" w:rsidP="00D22476">
            <w:pPr>
              <w:jc w:val="both"/>
              <w:rPr>
                <w:rFonts w:ascii="Times New Roman" w:hAnsi="Times New Roman" w:cs="Times New Roman"/>
                <w:sz w:val="20"/>
                <w:szCs w:val="20"/>
                <w:lang w:val="en-GB"/>
              </w:rPr>
            </w:pPr>
          </w:p>
          <w:p w14:paraId="056F09C3"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4 with extinction, 4 with neglect</w:t>
            </w:r>
          </w:p>
        </w:tc>
        <w:tc>
          <w:tcPr>
            <w:tcW w:w="0" w:type="auto"/>
          </w:tcPr>
          <w:p w14:paraId="0FD6413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4 patients with a spatial deficit (position bias)</w:t>
            </w:r>
          </w:p>
        </w:tc>
      </w:tr>
      <w:tr w:rsidR="00AA3806" w:rsidRPr="00CA2EB0" w14:paraId="0FA25B51" w14:textId="77777777" w:rsidTr="00D22476">
        <w:trPr>
          <w:trHeight w:val="234"/>
        </w:trPr>
        <w:tc>
          <w:tcPr>
            <w:tcW w:w="0" w:type="auto"/>
          </w:tcPr>
          <w:p w14:paraId="1A28C34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Harrington et al. (1998)</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oIxj3EgE","properties":{"formattedCitation":"(23)","plainCitation":"(23)","noteIndex":0},"citationItems":[{"id":84,"uris":["http://zotero.org/users/6943365/items/Q6SGNH6T"],"itemData":{"id":84,"type":"article-journal","container-title":"The Journal of Neuroscience","DOI":"10.1523/JNEUROSCI.18-03-01085.1998","ISSN":"0270-6474, 1529-2401","issue":"3","journalAbbreviation":"J. Neurosci.","language":"en","page":"1085-1095","source":"DOI.org (Crossref)","title":"Cortical Networks Underlying Mechanisms of Time Perception","volume":"18","author":[{"family":"Harrington","given":"Deborah L."},{"family":"Haaland","given":"Kathleen Y."},{"family":"Knight","given":"Robert T."}],"issued":{"date-parts":[["1998",2,1]]}}}],"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23)</w:t>
            </w:r>
            <w:r w:rsidRPr="00732BE7">
              <w:rPr>
                <w:rFonts w:ascii="Times New Roman" w:hAnsi="Times New Roman" w:cs="Times New Roman"/>
                <w:sz w:val="20"/>
                <w:szCs w:val="20"/>
                <w:lang w:val="en-GB"/>
              </w:rPr>
              <w:fldChar w:fldCharType="end"/>
            </w:r>
          </w:p>
        </w:tc>
        <w:tc>
          <w:tcPr>
            <w:tcW w:w="0" w:type="auto"/>
          </w:tcPr>
          <w:p w14:paraId="28D8E52C"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23DC830E"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37 patients [18 RH (64.6±12.2) </w:t>
            </w:r>
          </w:p>
          <w:p w14:paraId="5D9C8128"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19 LH (64.3±9.9)]</w:t>
            </w:r>
          </w:p>
          <w:p w14:paraId="5813C9E6" w14:textId="77777777" w:rsidR="00AA3806" w:rsidRPr="00732BE7" w:rsidRDefault="00AA3806" w:rsidP="00D22476">
            <w:pPr>
              <w:jc w:val="both"/>
              <w:rPr>
                <w:rFonts w:ascii="Times New Roman" w:hAnsi="Times New Roman" w:cs="Times New Roman"/>
                <w:sz w:val="20"/>
                <w:szCs w:val="20"/>
                <w:lang w:val="en-GB"/>
              </w:rPr>
            </w:pPr>
          </w:p>
          <w:p w14:paraId="0A356BC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48 healthy controls </w:t>
            </w:r>
          </w:p>
          <w:p w14:paraId="3E736D81"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24 R controls (66.7±8.3) </w:t>
            </w:r>
          </w:p>
          <w:p w14:paraId="6D3CD603" w14:textId="77777777" w:rsidR="00AA3806" w:rsidRPr="00732BE7" w:rsidRDefault="00AA3806" w:rsidP="00D22476">
            <w:pPr>
              <w:jc w:val="both"/>
              <w:rPr>
                <w:rFonts w:ascii="Times New Roman" w:hAnsi="Times New Roman" w:cs="Times New Roman"/>
                <w:sz w:val="20"/>
                <w:szCs w:val="20"/>
                <w:lang w:val="en-GB"/>
              </w:rPr>
            </w:pPr>
          </w:p>
          <w:p w14:paraId="51EB1D5C"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24 L controls (63.5±9.1)]</w:t>
            </w:r>
          </w:p>
        </w:tc>
        <w:tc>
          <w:tcPr>
            <w:tcW w:w="0" w:type="auto"/>
          </w:tcPr>
          <w:p w14:paraId="43D23E6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Ischaemic stroke</w:t>
            </w:r>
          </w:p>
        </w:tc>
        <w:tc>
          <w:tcPr>
            <w:tcW w:w="0" w:type="auto"/>
          </w:tcPr>
          <w:p w14:paraId="73B078B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9 right brain damage and 6 left brain </w:t>
            </w:r>
            <w:r w:rsidRPr="00732BE7">
              <w:rPr>
                <w:rFonts w:ascii="Times New Roman" w:hAnsi="Times New Roman" w:cs="Times New Roman"/>
                <w:sz w:val="20"/>
                <w:szCs w:val="20"/>
                <w:lang w:val="en-GB"/>
              </w:rPr>
              <w:lastRenderedPageBreak/>
              <w:t>damage patients with lesions anterior to central sulcus; 10 right brain damage and 12 left brain damage patients with lesions posterior to central sulcus</w:t>
            </w:r>
          </w:p>
        </w:tc>
        <w:tc>
          <w:tcPr>
            <w:tcW w:w="0" w:type="auto"/>
          </w:tcPr>
          <w:p w14:paraId="5413DE0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 xml:space="preserve">3.8 years±4.3 years - left brain damage; </w:t>
            </w:r>
            <w:r w:rsidRPr="00732BE7">
              <w:rPr>
                <w:rFonts w:ascii="Times New Roman" w:hAnsi="Times New Roman" w:cs="Times New Roman"/>
                <w:sz w:val="20"/>
                <w:szCs w:val="20"/>
                <w:lang w:val="en-GB"/>
              </w:rPr>
              <w:lastRenderedPageBreak/>
              <w:t>4.1years±3.9years - right brain damage</w:t>
            </w:r>
          </w:p>
        </w:tc>
        <w:tc>
          <w:tcPr>
            <w:tcW w:w="0" w:type="auto"/>
          </w:tcPr>
          <w:p w14:paraId="1939420E"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 xml:space="preserve">Prospective timing (time </w:t>
            </w:r>
            <w:r w:rsidRPr="00732BE7">
              <w:rPr>
                <w:rFonts w:ascii="Times New Roman" w:hAnsi="Times New Roman" w:cs="Times New Roman"/>
                <w:sz w:val="20"/>
                <w:szCs w:val="20"/>
                <w:lang w:val="en-GB"/>
              </w:rPr>
              <w:lastRenderedPageBreak/>
              <w:t>interval comparison)</w:t>
            </w:r>
          </w:p>
        </w:tc>
        <w:tc>
          <w:tcPr>
            <w:tcW w:w="0" w:type="auto"/>
          </w:tcPr>
          <w:p w14:paraId="44A7DD91"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 xml:space="preserve">Impaired time interval comparison in </w:t>
            </w:r>
            <w:r w:rsidRPr="00732BE7">
              <w:rPr>
                <w:rFonts w:ascii="Times New Roman" w:hAnsi="Times New Roman" w:cs="Times New Roman"/>
                <w:sz w:val="20"/>
                <w:szCs w:val="20"/>
                <w:lang w:val="en-GB"/>
              </w:rPr>
              <w:lastRenderedPageBreak/>
              <w:t>10 right hemisphere lesion patients. Most lesions were posterior (n=7): supramarginal gyrus and rostral portion of angular gyrus. The anterior lesion group with impaired discrimination (n=3) involved premotor area, superior and medium dorsolateral prefrontal gyrus.</w:t>
            </w:r>
          </w:p>
        </w:tc>
        <w:tc>
          <w:tcPr>
            <w:tcW w:w="0" w:type="auto"/>
          </w:tcPr>
          <w:p w14:paraId="76EBCC4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 xml:space="preserve">Five RH patients with hemiplegia, 4 </w:t>
            </w:r>
            <w:r w:rsidRPr="00732BE7">
              <w:rPr>
                <w:rFonts w:ascii="Times New Roman" w:hAnsi="Times New Roman" w:cs="Times New Roman"/>
                <w:sz w:val="20"/>
                <w:szCs w:val="20"/>
                <w:lang w:val="en-GB"/>
              </w:rPr>
              <w:lastRenderedPageBreak/>
              <w:t>LH patients with hemiparesis, both groups had somatosensory deficits.</w:t>
            </w:r>
          </w:p>
          <w:p w14:paraId="4F08C05F" w14:textId="77777777" w:rsidR="00AA3806" w:rsidRPr="00732BE7" w:rsidRDefault="00AA3806" w:rsidP="00D22476">
            <w:pPr>
              <w:jc w:val="both"/>
              <w:rPr>
                <w:rFonts w:ascii="Times New Roman" w:hAnsi="Times New Roman" w:cs="Times New Roman"/>
                <w:sz w:val="20"/>
                <w:szCs w:val="20"/>
                <w:lang w:val="en-GB"/>
              </w:rPr>
            </w:pPr>
          </w:p>
          <w:p w14:paraId="1DC8CAAA"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LH patients had</w:t>
            </w:r>
          </w:p>
          <w:p w14:paraId="3B13A08B" w14:textId="77777777" w:rsidR="00AA3806" w:rsidRPr="00732BE7" w:rsidRDefault="00AA3806" w:rsidP="00D22476">
            <w:pPr>
              <w:jc w:val="both"/>
              <w:rPr>
                <w:rFonts w:ascii="Times New Roman" w:hAnsi="Times New Roman" w:cs="Times New Roman"/>
                <w:sz w:val="20"/>
                <w:szCs w:val="20"/>
                <w:lang w:val="en-US"/>
              </w:rPr>
            </w:pPr>
            <w:r w:rsidRPr="00732BE7">
              <w:rPr>
                <w:rFonts w:ascii="Times New Roman" w:hAnsi="Times New Roman" w:cs="Times New Roman"/>
                <w:sz w:val="20"/>
                <w:szCs w:val="20"/>
                <w:lang w:val="en-GB"/>
              </w:rPr>
              <w:t>significant impairment on all measures of aphasia evaluation.</w:t>
            </w:r>
          </w:p>
          <w:p w14:paraId="7B02C497" w14:textId="77777777" w:rsidR="00AA3806" w:rsidRPr="00732BE7" w:rsidRDefault="00AA3806" w:rsidP="00D22476">
            <w:pPr>
              <w:jc w:val="both"/>
              <w:rPr>
                <w:rFonts w:ascii="Times New Roman" w:hAnsi="Times New Roman" w:cs="Times New Roman"/>
                <w:sz w:val="20"/>
                <w:szCs w:val="20"/>
                <w:lang w:val="en-GB"/>
              </w:rPr>
            </w:pPr>
          </w:p>
          <w:p w14:paraId="343CDBBA"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Two RH lesion with contralateral hemianopia</w:t>
            </w:r>
          </w:p>
          <w:p w14:paraId="1DC6469D" w14:textId="77777777" w:rsidR="00AA3806" w:rsidRPr="00732BE7" w:rsidRDefault="00AA3806" w:rsidP="00D22476">
            <w:pPr>
              <w:jc w:val="both"/>
              <w:rPr>
                <w:rFonts w:ascii="Times New Roman" w:hAnsi="Times New Roman" w:cs="Times New Roman"/>
                <w:sz w:val="20"/>
                <w:szCs w:val="20"/>
                <w:lang w:val="en-GB"/>
              </w:rPr>
            </w:pPr>
          </w:p>
          <w:p w14:paraId="5A8FB8E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Two RH lesion with neglect</w:t>
            </w:r>
          </w:p>
          <w:p w14:paraId="56B5FEF0" w14:textId="77777777" w:rsidR="00AA3806" w:rsidRPr="00732BE7" w:rsidRDefault="00AA3806" w:rsidP="00D22476">
            <w:pPr>
              <w:jc w:val="both"/>
              <w:rPr>
                <w:rFonts w:ascii="Times New Roman" w:hAnsi="Times New Roman" w:cs="Times New Roman"/>
                <w:sz w:val="20"/>
                <w:szCs w:val="20"/>
                <w:lang w:val="en-GB"/>
              </w:rPr>
            </w:pPr>
          </w:p>
        </w:tc>
        <w:tc>
          <w:tcPr>
            <w:tcW w:w="0" w:type="auto"/>
          </w:tcPr>
          <w:p w14:paraId="1F0228C9" w14:textId="77777777" w:rsidR="00AA3806" w:rsidRPr="00732BE7" w:rsidRDefault="00AA3806" w:rsidP="00D22476">
            <w:pPr>
              <w:jc w:val="both"/>
              <w:rPr>
                <w:rFonts w:ascii="Times New Roman" w:hAnsi="Times New Roman" w:cs="Times New Roman"/>
                <w:sz w:val="20"/>
                <w:szCs w:val="20"/>
                <w:lang w:val="en-GB"/>
              </w:rPr>
            </w:pPr>
          </w:p>
          <w:p w14:paraId="30E37A91"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Visuospatial impairment in both </w:t>
            </w:r>
            <w:r w:rsidRPr="00732BE7">
              <w:rPr>
                <w:rFonts w:ascii="Times New Roman" w:hAnsi="Times New Roman" w:cs="Times New Roman"/>
                <w:sz w:val="20"/>
                <w:szCs w:val="20"/>
                <w:lang w:val="en-GB"/>
              </w:rPr>
              <w:lastRenderedPageBreak/>
              <w:t>groups; LH group was</w:t>
            </w:r>
          </w:p>
          <w:p w14:paraId="21E1D47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significantly impaired on all measures of language function, although severity of aphasia was not related to performance on the experimental tasks.</w:t>
            </w:r>
          </w:p>
          <w:p w14:paraId="6FA066CA" w14:textId="77777777" w:rsidR="00AA3806" w:rsidRPr="00732BE7" w:rsidRDefault="00AA3806" w:rsidP="00D22476">
            <w:pPr>
              <w:jc w:val="both"/>
              <w:rPr>
                <w:rFonts w:ascii="Times New Roman" w:hAnsi="Times New Roman" w:cs="Times New Roman"/>
                <w:sz w:val="20"/>
                <w:szCs w:val="20"/>
                <w:lang w:val="en-GB"/>
              </w:rPr>
            </w:pPr>
          </w:p>
          <w:p w14:paraId="77944ED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Aphasia - Western Aphasia Battery, Visuospatial - Block Design subtest from WAIS-R]</w:t>
            </w:r>
          </w:p>
        </w:tc>
      </w:tr>
      <w:tr w:rsidR="00AA3806" w:rsidRPr="00732BE7" w14:paraId="7F301E78" w14:textId="77777777" w:rsidTr="00D22476">
        <w:trPr>
          <w:trHeight w:val="234"/>
        </w:trPr>
        <w:tc>
          <w:tcPr>
            <w:tcW w:w="0" w:type="auto"/>
          </w:tcPr>
          <w:p w14:paraId="6295DC9C"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Mella, Nathalie et al. (2019)</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FB5adMVF","properties":{"formattedCitation":"(50)","plainCitation":"(50)","noteIndex":0},"citationItems":[{"id":79,"uris":["http://zotero.org/users/6943365/items/TU84DGMZ"],"itemData":{"id":79,"type":"article-journal","abstract":"The literature points to a large distributed brain network involved in the estimation of time. Among these regions, the role of the insular cortex is still poorly understood. At the confluence of emotional, interoceptive, and environmental signals, this brain structure has been proposed to underlie awareness of the passage of time and emotion related time dilation. Yet, this assumption has not been tested so far. This study aimed at exploring how a lesion of the insula affects subjective duration, either in an emotional context or in a non-emotional context. Twenty-one patients with a stroke affecting the insula, either left or right, were studied for their perception of sub and supra second durations. A verbal estimation task and a temporal bisection task were used with either pure tones or neutral and emotional sounds lasting between 300 and 1500 ms and presented monaurally. Results revealed that patients with a right insular lesion, showed less temporal sensitivity than both control participants and patients with a left insular lesion. Unexpectedly, emotional effects were similar in patients and control participants. Altogether, these results suggest a specific role of the right insula in the discrimination of durations, but not in emotion related temporal distortion. In addition, an ear × emotion interaction in control participants suggests that temporal processing of positive and negative sounds may be lateralized in the brain.","language":"en","page":"10","source":"Zotero","title":"Does the insula contribute to emotion‐related distortion of time? A neuropsychological approach","author":[{"family":"Mella","given":"Nathalie"},{"family":"Bourgeois","given":"Alexia"},{"family":"Perren","given":"Fabienne"},{"family":"Viaccoz","given":"Aurélien"},{"family":"Kliegel","given":"Matthias"},{"family":"Picard","given":"Fabienne"}]}}],"schema":"https://github.com/citation-style-language/schema/raw/master/csl-citation.json"} </w:instrText>
            </w:r>
            <w:r w:rsidRPr="00732BE7">
              <w:rPr>
                <w:rFonts w:ascii="Times New Roman" w:hAnsi="Times New Roman" w:cs="Times New Roman"/>
                <w:sz w:val="20"/>
                <w:szCs w:val="20"/>
                <w:lang w:val="en-GB"/>
              </w:rPr>
              <w:fldChar w:fldCharType="separate"/>
            </w:r>
            <w:r w:rsidRPr="009C77EC">
              <w:rPr>
                <w:rFonts w:ascii="Times New Roman" w:hAnsi="Times New Roman" w:cs="Times New Roman"/>
                <w:sz w:val="20"/>
              </w:rPr>
              <w:t>(50)</w:t>
            </w:r>
            <w:r w:rsidRPr="00732BE7">
              <w:rPr>
                <w:rFonts w:ascii="Times New Roman" w:hAnsi="Times New Roman" w:cs="Times New Roman"/>
                <w:sz w:val="20"/>
                <w:szCs w:val="20"/>
                <w:lang w:val="en-GB"/>
              </w:rPr>
              <w:fldChar w:fldCharType="end"/>
            </w:r>
          </w:p>
        </w:tc>
        <w:tc>
          <w:tcPr>
            <w:tcW w:w="0" w:type="auto"/>
          </w:tcPr>
          <w:p w14:paraId="2A3D30A1"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087F4FCE"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21 patients </w:t>
            </w:r>
          </w:p>
          <w:p w14:paraId="172557F9"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57.36±16.27) - right insular lesions; (62.70±12.79) - left insular lesions]</w:t>
            </w:r>
          </w:p>
          <w:p w14:paraId="0EAC9F89" w14:textId="77777777" w:rsidR="00AA3806" w:rsidRPr="00732BE7" w:rsidRDefault="00AA3806" w:rsidP="00D22476">
            <w:pPr>
              <w:jc w:val="both"/>
              <w:rPr>
                <w:rFonts w:ascii="Times New Roman" w:hAnsi="Times New Roman" w:cs="Times New Roman"/>
                <w:sz w:val="20"/>
                <w:szCs w:val="20"/>
                <w:lang w:val="en-GB"/>
              </w:rPr>
            </w:pPr>
          </w:p>
          <w:p w14:paraId="0F71077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24 healthy controls (64.76±13.78)</w:t>
            </w:r>
          </w:p>
        </w:tc>
        <w:tc>
          <w:tcPr>
            <w:tcW w:w="0" w:type="auto"/>
          </w:tcPr>
          <w:p w14:paraId="7E3818A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Ischaemic stroke</w:t>
            </w:r>
          </w:p>
        </w:tc>
        <w:tc>
          <w:tcPr>
            <w:tcW w:w="0" w:type="auto"/>
          </w:tcPr>
          <w:p w14:paraId="49168FE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11 right insula stroke patients and 10 left insula stroke patients </w:t>
            </w:r>
          </w:p>
        </w:tc>
        <w:tc>
          <w:tcPr>
            <w:tcW w:w="0" w:type="auto"/>
          </w:tcPr>
          <w:p w14:paraId="019AF3C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1 days</w:t>
            </w:r>
          </w:p>
        </w:tc>
        <w:tc>
          <w:tcPr>
            <w:tcW w:w="0" w:type="auto"/>
          </w:tcPr>
          <w:p w14:paraId="3086B38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rospective timing (verbal time estimation task and time interval comparison)</w:t>
            </w:r>
          </w:p>
        </w:tc>
        <w:tc>
          <w:tcPr>
            <w:tcW w:w="0" w:type="auto"/>
          </w:tcPr>
          <w:p w14:paraId="3AA1BED3"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Right insular patients presented with under-estimation of short time intervals (300-500 ms) with left ear presented </w:t>
            </w:r>
            <w:r w:rsidRPr="00732BE7">
              <w:rPr>
                <w:rFonts w:ascii="Times New Roman" w:hAnsi="Times New Roman" w:cs="Times New Roman"/>
                <w:sz w:val="20"/>
                <w:szCs w:val="20"/>
                <w:lang w:val="en-GB"/>
              </w:rPr>
              <w:lastRenderedPageBreak/>
              <w:t>stimulus, less temporal sensitivity in right insula lesion patients</w:t>
            </w:r>
          </w:p>
        </w:tc>
        <w:tc>
          <w:tcPr>
            <w:tcW w:w="0" w:type="auto"/>
          </w:tcPr>
          <w:p w14:paraId="6A226AE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Right insular lesion patients had a mean initial NIHSS score of 4.80±2.76.</w:t>
            </w:r>
          </w:p>
          <w:p w14:paraId="456BCB3A" w14:textId="77777777" w:rsidR="00AA3806" w:rsidRPr="00732BE7" w:rsidRDefault="00AA3806" w:rsidP="00D22476">
            <w:pPr>
              <w:jc w:val="both"/>
              <w:rPr>
                <w:rFonts w:ascii="Times New Roman" w:hAnsi="Times New Roman" w:cs="Times New Roman"/>
                <w:sz w:val="20"/>
                <w:szCs w:val="20"/>
                <w:lang w:val="en-GB"/>
              </w:rPr>
            </w:pPr>
          </w:p>
          <w:p w14:paraId="5360497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Those with a left lesion </w:t>
            </w:r>
            <w:r w:rsidRPr="00732BE7">
              <w:rPr>
                <w:rFonts w:ascii="Times New Roman" w:hAnsi="Times New Roman" w:cs="Times New Roman"/>
                <w:sz w:val="20"/>
                <w:szCs w:val="20"/>
                <w:lang w:val="en-GB"/>
              </w:rPr>
              <w:lastRenderedPageBreak/>
              <w:t>had a score of 5.10±5.32.</w:t>
            </w:r>
          </w:p>
        </w:tc>
        <w:tc>
          <w:tcPr>
            <w:tcW w:w="0" w:type="auto"/>
          </w:tcPr>
          <w:p w14:paraId="2FEF0218"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No data</w:t>
            </w:r>
          </w:p>
        </w:tc>
      </w:tr>
      <w:tr w:rsidR="00AA3806" w:rsidRPr="00CA2EB0" w14:paraId="25AEC689" w14:textId="77777777" w:rsidTr="00D22476">
        <w:trPr>
          <w:trHeight w:val="234"/>
        </w:trPr>
        <w:tc>
          <w:tcPr>
            <w:tcW w:w="0" w:type="auto"/>
          </w:tcPr>
          <w:p w14:paraId="740DD3EE"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ubia K et al. (1997)</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VLqIa8bs","properties":{"formattedCitation":"(28)","plainCitation":"(28)","noteIndex":0},"citationItems":[{"id":50,"uris":["http://zotero.org/users/6943365/items/5KZ4ZTGF"],"itemData":{"id":50,"type":"article-journal","abstract":"The neural substrate of estimating short temporal intervals is still unknown. We investigated the ability of patients with infarctions of the middle cerebral artery  of either the left or the right hemisphere to estimate verbally and produce time  intervals of seconds by counting. Patients showed long-lasting and stable deficits  in time estimation in both methods, with either extreme acceleration or deceleration  in apparent time compared with healthy controls. A lesion of the posterior part of  the supralenticular white matter proved to be responsible for these deficits.  Disruption of interneuronal communication therefore leads to a lasting alteration of  a learned time-pacing synchronized to conventional time units.","container-title":"Neuroreport","DOI":"10.1097/00001756-199703240-00043","ISSN":"0959-4965","issue":"5","journalAbbreviation":"Neuroreport","language":"eng","note":"publisher-place: England\nPMID: 9175128","page":"1273-1276","title":"Time estimation as a neuronal network property: a lesion study.","volume":"8","author":[{"family":"Rubia","given":"K."},{"family":"Schuri","given":"U."},{"family":"Cramon","given":"D. Y.","non-dropping-particle":"von"},{"family":"Poeppel","given":"E."}],"issued":{"date-parts":[["1997",3,24]]}}}],"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28)</w:t>
            </w:r>
            <w:r w:rsidRPr="00732BE7">
              <w:rPr>
                <w:rFonts w:ascii="Times New Roman" w:hAnsi="Times New Roman" w:cs="Times New Roman"/>
                <w:sz w:val="20"/>
                <w:szCs w:val="20"/>
                <w:lang w:val="en-GB"/>
              </w:rPr>
              <w:fldChar w:fldCharType="end"/>
            </w:r>
          </w:p>
        </w:tc>
        <w:tc>
          <w:tcPr>
            <w:tcW w:w="0" w:type="auto"/>
          </w:tcPr>
          <w:p w14:paraId="518858D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76C5AC1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27 patients (age ranging between 35-65 year-old)</w:t>
            </w:r>
          </w:p>
          <w:p w14:paraId="1867C2BA" w14:textId="77777777" w:rsidR="00AA3806" w:rsidRPr="00732BE7" w:rsidRDefault="00AA3806" w:rsidP="00D22476">
            <w:pPr>
              <w:jc w:val="both"/>
              <w:rPr>
                <w:rFonts w:ascii="Times New Roman" w:hAnsi="Times New Roman" w:cs="Times New Roman"/>
                <w:sz w:val="20"/>
                <w:szCs w:val="20"/>
                <w:lang w:val="en-GB"/>
              </w:rPr>
            </w:pPr>
          </w:p>
          <w:p w14:paraId="5FA6216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o information about control groupo</w:t>
            </w:r>
          </w:p>
        </w:tc>
        <w:tc>
          <w:tcPr>
            <w:tcW w:w="0" w:type="auto"/>
          </w:tcPr>
          <w:p w14:paraId="035D33DC"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schaemic stroke</w:t>
            </w:r>
          </w:p>
        </w:tc>
        <w:tc>
          <w:tcPr>
            <w:tcW w:w="0" w:type="auto"/>
          </w:tcPr>
          <w:p w14:paraId="299B298F"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nfarction of the</w:t>
            </w:r>
          </w:p>
          <w:p w14:paraId="409613F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middle cerebral artery of either the left (n = 11) or</w:t>
            </w:r>
          </w:p>
          <w:p w14:paraId="58899DDC"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the right (n = 16) hemisphere, including one patient with a right-sided thalamic infarction</w:t>
            </w:r>
          </w:p>
        </w:tc>
        <w:tc>
          <w:tcPr>
            <w:tcW w:w="0" w:type="auto"/>
          </w:tcPr>
          <w:p w14:paraId="3279EFA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2-24 months</w:t>
            </w:r>
          </w:p>
        </w:tc>
        <w:tc>
          <w:tcPr>
            <w:tcW w:w="0" w:type="auto"/>
          </w:tcPr>
          <w:p w14:paraId="0AEC386F"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rospective timing (verbal time estimation task, time production task)</w:t>
            </w:r>
          </w:p>
        </w:tc>
        <w:tc>
          <w:tcPr>
            <w:tcW w:w="0" w:type="auto"/>
          </w:tcPr>
          <w:p w14:paraId="233DAE7A"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9 right hemispheric lesion patients with significantly accelerated in subjective time compared with controls (over-estimation in verbal time estimation task, under-reproduction in reproduction time task)</w:t>
            </w:r>
          </w:p>
          <w:p w14:paraId="105B41FC" w14:textId="77777777" w:rsidR="00AA3806" w:rsidRPr="00732BE7" w:rsidRDefault="00AA3806" w:rsidP="00D22476">
            <w:pPr>
              <w:jc w:val="both"/>
              <w:rPr>
                <w:rFonts w:ascii="Times New Roman" w:hAnsi="Times New Roman" w:cs="Times New Roman"/>
                <w:sz w:val="20"/>
                <w:szCs w:val="20"/>
                <w:lang w:val="en-GB"/>
              </w:rPr>
            </w:pPr>
          </w:p>
          <w:p w14:paraId="17FF14D9"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10 left hemisphere lesions patients equally split into those showing acceleration and those showing </w:t>
            </w:r>
            <w:r w:rsidRPr="00732BE7">
              <w:rPr>
                <w:rFonts w:ascii="Times New Roman" w:hAnsi="Times New Roman" w:cs="Times New Roman"/>
                <w:sz w:val="20"/>
                <w:szCs w:val="20"/>
                <w:lang w:val="en-GB"/>
              </w:rPr>
              <w:lastRenderedPageBreak/>
              <w:t>deceleration in apparent time in both time estimation methods</w:t>
            </w:r>
          </w:p>
          <w:p w14:paraId="2FCF9A6E" w14:textId="77777777" w:rsidR="00AA3806" w:rsidRPr="00732BE7" w:rsidRDefault="00AA3806" w:rsidP="00D22476">
            <w:pPr>
              <w:jc w:val="both"/>
              <w:rPr>
                <w:rFonts w:ascii="Times New Roman" w:hAnsi="Times New Roman" w:cs="Times New Roman"/>
                <w:sz w:val="20"/>
                <w:szCs w:val="20"/>
                <w:lang w:val="en-GB"/>
              </w:rPr>
            </w:pPr>
          </w:p>
          <w:p w14:paraId="4A644062"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osterior supralenticular white matter lesions were associated with significant impairment in time estimation</w:t>
            </w:r>
          </w:p>
        </w:tc>
        <w:tc>
          <w:tcPr>
            <w:tcW w:w="0" w:type="auto"/>
          </w:tcPr>
          <w:p w14:paraId="0306C1F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No data</w:t>
            </w:r>
          </w:p>
        </w:tc>
        <w:tc>
          <w:tcPr>
            <w:tcW w:w="0" w:type="auto"/>
          </w:tcPr>
          <w:p w14:paraId="354B52A8"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Sustained attention deficit in 12 patients</w:t>
            </w:r>
          </w:p>
        </w:tc>
      </w:tr>
      <w:tr w:rsidR="00AA3806" w:rsidRPr="00CA2EB0" w14:paraId="0EAD094C" w14:textId="77777777" w:rsidTr="00D22476">
        <w:trPr>
          <w:trHeight w:val="234"/>
        </w:trPr>
        <w:tc>
          <w:tcPr>
            <w:tcW w:w="0" w:type="auto"/>
          </w:tcPr>
          <w:p w14:paraId="3D033589" w14:textId="77777777" w:rsidR="00AA3806" w:rsidRPr="00732BE7" w:rsidRDefault="00AA3806" w:rsidP="00D22476">
            <w:pPr>
              <w:jc w:val="both"/>
              <w:rPr>
                <w:rFonts w:ascii="Times New Roman" w:hAnsi="Times New Roman" w:cs="Times New Roman"/>
                <w:sz w:val="20"/>
                <w:szCs w:val="20"/>
              </w:rPr>
            </w:pPr>
            <w:r w:rsidRPr="00732BE7">
              <w:rPr>
                <w:rFonts w:ascii="Times New Roman" w:hAnsi="Times New Roman" w:cs="Times New Roman"/>
                <w:sz w:val="20"/>
                <w:szCs w:val="20"/>
              </w:rPr>
              <w:lastRenderedPageBreak/>
              <w:t>Trojano, Luigi et al. (2017)</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rPr>
              <w:instrText xml:space="preserve"> ADDIN ZOTERO_ITEM CSL_CITATION {"citationID":"Vg18gLVa","properties":{"formattedCitation":"(41)","plainCitation":"(41)","noteIndex":0},"citationItems":[{"id":85,"uris":["http://zotero.org/users/6943365/items/KN82VBYP"],"itemData":{"id":85,"type":"article-journal","container-title":"Behavioural Brain Research","DOI":"10.1016/j.bbr.2017.04.031","ISSN":"01664328","journalAbbreviation":"Behavioural Brain Research","language":"en","page":"26-34","source":"DOI.org (Crossref)","title":"The brain and the subjective experience of time. A voxel based symptom-lesion mapping study","volume":"329","author":[{"family":"Trojano","given":"Luigi"},{"family":"Caccavale","given":"Michelina"},{"family":"De Bellis","given":"Francesco"},{"family":"Crisci","given":"Claudio"}],"issued":{"date-parts":[["2017",6]]}}}],"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41)</w:t>
            </w:r>
            <w:r w:rsidRPr="00732BE7">
              <w:rPr>
                <w:rFonts w:ascii="Times New Roman" w:hAnsi="Times New Roman" w:cs="Times New Roman"/>
                <w:sz w:val="20"/>
                <w:szCs w:val="20"/>
                <w:lang w:val="en-GB"/>
              </w:rPr>
              <w:fldChar w:fldCharType="end"/>
            </w:r>
          </w:p>
        </w:tc>
        <w:tc>
          <w:tcPr>
            <w:tcW w:w="0" w:type="auto"/>
          </w:tcPr>
          <w:p w14:paraId="3F299259" w14:textId="77777777" w:rsidR="00AA3806" w:rsidRPr="00732BE7" w:rsidRDefault="00AA3806" w:rsidP="00D22476">
            <w:pPr>
              <w:jc w:val="both"/>
              <w:rPr>
                <w:rFonts w:ascii="Times New Roman" w:hAnsi="Times New Roman" w:cs="Times New Roman"/>
                <w:sz w:val="20"/>
                <w:szCs w:val="20"/>
              </w:rPr>
            </w:pPr>
            <w:r w:rsidRPr="00732BE7">
              <w:rPr>
                <w:rFonts w:ascii="Times New Roman" w:hAnsi="Times New Roman" w:cs="Times New Roman"/>
                <w:sz w:val="20"/>
                <w:szCs w:val="20"/>
              </w:rPr>
              <w:t>Retrospective</w:t>
            </w:r>
          </w:p>
        </w:tc>
        <w:tc>
          <w:tcPr>
            <w:tcW w:w="0" w:type="auto"/>
          </w:tcPr>
          <w:p w14:paraId="38E04868" w14:textId="77777777" w:rsidR="00AA3806" w:rsidRPr="00732BE7" w:rsidRDefault="00AA3806" w:rsidP="00D22476">
            <w:pPr>
              <w:jc w:val="both"/>
              <w:rPr>
                <w:rFonts w:ascii="Times New Roman" w:hAnsi="Times New Roman" w:cs="Times New Roman"/>
                <w:sz w:val="20"/>
                <w:szCs w:val="20"/>
              </w:rPr>
            </w:pPr>
            <w:r w:rsidRPr="00732BE7">
              <w:rPr>
                <w:rFonts w:ascii="Times New Roman" w:hAnsi="Times New Roman" w:cs="Times New Roman"/>
                <w:sz w:val="20"/>
                <w:szCs w:val="20"/>
              </w:rPr>
              <w:t>33 patients (67.7±12.1)</w:t>
            </w:r>
          </w:p>
          <w:p w14:paraId="0F46A316" w14:textId="77777777" w:rsidR="00AA3806" w:rsidRPr="00732BE7" w:rsidRDefault="00AA3806" w:rsidP="00D22476">
            <w:pPr>
              <w:jc w:val="both"/>
              <w:rPr>
                <w:rFonts w:ascii="Times New Roman" w:hAnsi="Times New Roman" w:cs="Times New Roman"/>
                <w:sz w:val="20"/>
                <w:szCs w:val="20"/>
              </w:rPr>
            </w:pPr>
          </w:p>
          <w:p w14:paraId="23EB4CA6" w14:textId="77777777" w:rsidR="00AA3806" w:rsidRPr="00732BE7" w:rsidRDefault="00AA3806" w:rsidP="00D22476">
            <w:pPr>
              <w:jc w:val="both"/>
              <w:rPr>
                <w:rFonts w:ascii="Times New Roman" w:hAnsi="Times New Roman" w:cs="Times New Roman"/>
                <w:sz w:val="20"/>
                <w:szCs w:val="20"/>
              </w:rPr>
            </w:pPr>
            <w:r w:rsidRPr="00732BE7">
              <w:rPr>
                <w:rFonts w:ascii="Times New Roman" w:hAnsi="Times New Roman" w:cs="Times New Roman"/>
                <w:sz w:val="20"/>
                <w:szCs w:val="20"/>
              </w:rPr>
              <w:t>28 healthy controls (73.2±5.1)</w:t>
            </w:r>
          </w:p>
        </w:tc>
        <w:tc>
          <w:tcPr>
            <w:tcW w:w="0" w:type="auto"/>
          </w:tcPr>
          <w:p w14:paraId="14E844FD" w14:textId="77777777" w:rsidR="00AA3806" w:rsidRPr="00732BE7" w:rsidRDefault="00AA3806" w:rsidP="00D22476">
            <w:pPr>
              <w:jc w:val="both"/>
              <w:rPr>
                <w:rFonts w:ascii="Times New Roman" w:hAnsi="Times New Roman" w:cs="Times New Roman"/>
                <w:sz w:val="20"/>
                <w:szCs w:val="20"/>
              </w:rPr>
            </w:pPr>
            <w:r w:rsidRPr="00732BE7">
              <w:rPr>
                <w:rFonts w:ascii="Times New Roman" w:hAnsi="Times New Roman" w:cs="Times New Roman"/>
                <w:sz w:val="20"/>
                <w:szCs w:val="20"/>
              </w:rPr>
              <w:t>Ischaemic and haemorrhagic stroke</w:t>
            </w:r>
          </w:p>
        </w:tc>
        <w:tc>
          <w:tcPr>
            <w:tcW w:w="0" w:type="auto"/>
          </w:tcPr>
          <w:p w14:paraId="2DAB58B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9 right hemispheric lesions and 14 left hemispheric lesions</w:t>
            </w:r>
          </w:p>
          <w:p w14:paraId="2177C7F7" w14:textId="77777777" w:rsidR="00AA3806" w:rsidRPr="00732BE7" w:rsidRDefault="00AA3806" w:rsidP="00D22476">
            <w:pPr>
              <w:jc w:val="both"/>
              <w:rPr>
                <w:rFonts w:ascii="Times New Roman" w:hAnsi="Times New Roman" w:cs="Times New Roman"/>
                <w:sz w:val="20"/>
                <w:szCs w:val="20"/>
                <w:lang w:val="en-GB"/>
              </w:rPr>
            </w:pPr>
          </w:p>
          <w:p w14:paraId="0B3F13E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Patients with impaired performance on  prospective items (right inferior parietal cortex, rolandic operculum </w:t>
            </w:r>
            <w:r w:rsidRPr="00732BE7">
              <w:rPr>
                <w:rFonts w:ascii="Times New Roman" w:hAnsi="Times New Roman" w:cs="Times New Roman"/>
                <w:sz w:val="20"/>
                <w:szCs w:val="20"/>
                <w:lang w:val="en-GB"/>
              </w:rPr>
              <w:lastRenderedPageBreak/>
              <w:t>and posterior middle</w:t>
            </w:r>
          </w:p>
          <w:p w14:paraId="0DEADE69"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temporal gyrus)</w:t>
            </w:r>
          </w:p>
          <w:p w14:paraId="066307B0" w14:textId="77777777" w:rsidR="00AA3806" w:rsidRPr="00732BE7" w:rsidRDefault="00AA3806" w:rsidP="00D22476">
            <w:pPr>
              <w:jc w:val="both"/>
              <w:rPr>
                <w:rFonts w:ascii="Times New Roman" w:hAnsi="Times New Roman" w:cs="Times New Roman"/>
                <w:sz w:val="20"/>
                <w:szCs w:val="20"/>
                <w:lang w:val="en-GB"/>
              </w:rPr>
            </w:pPr>
          </w:p>
          <w:p w14:paraId="202A9E7E"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atients with impaired performance on retrospective items (right superior middle temporal gyrus, white matter</w:t>
            </w:r>
          </w:p>
          <w:p w14:paraId="1E0EFA0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osterior to the insula)</w:t>
            </w:r>
          </w:p>
        </w:tc>
        <w:tc>
          <w:tcPr>
            <w:tcW w:w="0" w:type="auto"/>
          </w:tcPr>
          <w:p w14:paraId="3F9B99FE" w14:textId="77777777" w:rsidR="00AA3806" w:rsidRPr="00732BE7" w:rsidRDefault="00AA3806" w:rsidP="00D22476">
            <w:pPr>
              <w:jc w:val="both"/>
              <w:rPr>
                <w:rFonts w:ascii="Times New Roman" w:hAnsi="Times New Roman" w:cs="Times New Roman"/>
                <w:sz w:val="20"/>
                <w:szCs w:val="20"/>
              </w:rPr>
            </w:pPr>
            <w:r w:rsidRPr="00732BE7">
              <w:rPr>
                <w:rFonts w:ascii="Times New Roman" w:hAnsi="Times New Roman" w:cs="Times New Roman"/>
                <w:sz w:val="20"/>
                <w:szCs w:val="20"/>
              </w:rPr>
              <w:lastRenderedPageBreak/>
              <w:t>3.4 months</w:t>
            </w:r>
          </w:p>
        </w:tc>
        <w:tc>
          <w:tcPr>
            <w:tcW w:w="0" w:type="auto"/>
          </w:tcPr>
          <w:p w14:paraId="4F6F73DF" w14:textId="77777777" w:rsidR="00AA3806" w:rsidRPr="00732BE7" w:rsidRDefault="00AA3806" w:rsidP="00D22476">
            <w:pPr>
              <w:jc w:val="both"/>
              <w:rPr>
                <w:rFonts w:ascii="Times New Roman" w:hAnsi="Times New Roman" w:cs="Times New Roman"/>
                <w:sz w:val="20"/>
                <w:szCs w:val="20"/>
              </w:rPr>
            </w:pPr>
            <w:r w:rsidRPr="00732BE7">
              <w:rPr>
                <w:rFonts w:ascii="Times New Roman" w:hAnsi="Times New Roman" w:cs="Times New Roman"/>
                <w:sz w:val="20"/>
                <w:szCs w:val="20"/>
              </w:rPr>
              <w:t>Retrospective and prospective timing (QUEST-R protocol)</w:t>
            </w:r>
          </w:p>
        </w:tc>
        <w:tc>
          <w:tcPr>
            <w:tcW w:w="0" w:type="auto"/>
          </w:tcPr>
          <w:p w14:paraId="01BD209C"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Brain lesion damage patients have impaired subjective time performance when compared to controls. </w:t>
            </w:r>
          </w:p>
          <w:p w14:paraId="4F98B80B" w14:textId="77777777" w:rsidR="00AA3806" w:rsidRPr="00732BE7" w:rsidRDefault="00AA3806" w:rsidP="00D22476">
            <w:pPr>
              <w:jc w:val="both"/>
              <w:rPr>
                <w:rFonts w:ascii="Times New Roman" w:hAnsi="Times New Roman" w:cs="Times New Roman"/>
                <w:sz w:val="20"/>
                <w:szCs w:val="20"/>
                <w:lang w:val="en-GB"/>
              </w:rPr>
            </w:pPr>
          </w:p>
          <w:p w14:paraId="30D960C1"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5 right lesion patients with impaired prospective timing (3 with exclusive prospective </w:t>
            </w:r>
            <w:r w:rsidRPr="00732BE7">
              <w:rPr>
                <w:rFonts w:ascii="Times New Roman" w:hAnsi="Times New Roman" w:cs="Times New Roman"/>
                <w:sz w:val="20"/>
                <w:szCs w:val="20"/>
                <w:lang w:val="en-GB"/>
              </w:rPr>
              <w:lastRenderedPageBreak/>
              <w:t>timing impairment).</w:t>
            </w:r>
          </w:p>
          <w:p w14:paraId="1E61A608" w14:textId="77777777" w:rsidR="00AA3806" w:rsidRPr="00732BE7" w:rsidRDefault="00AA3806" w:rsidP="00D22476">
            <w:pPr>
              <w:jc w:val="both"/>
              <w:rPr>
                <w:rFonts w:ascii="Times New Roman" w:hAnsi="Times New Roman" w:cs="Times New Roman"/>
                <w:sz w:val="20"/>
                <w:szCs w:val="20"/>
                <w:lang w:val="en-GB"/>
              </w:rPr>
            </w:pPr>
          </w:p>
          <w:p w14:paraId="232B332F"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7 right lesion patients with impaired retrospective timing (5 with exclusive retrospective timing impairment).</w:t>
            </w:r>
          </w:p>
        </w:tc>
        <w:tc>
          <w:tcPr>
            <w:tcW w:w="0" w:type="auto"/>
          </w:tcPr>
          <w:p w14:paraId="4B576758"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 xml:space="preserve">Neglect in 7 right hemisphere lesion patients </w:t>
            </w:r>
          </w:p>
          <w:p w14:paraId="73246991" w14:textId="77777777" w:rsidR="00AA3806" w:rsidRPr="00732BE7" w:rsidRDefault="00AA3806" w:rsidP="00D22476">
            <w:pPr>
              <w:jc w:val="both"/>
              <w:rPr>
                <w:rFonts w:ascii="Times New Roman" w:hAnsi="Times New Roman" w:cs="Times New Roman"/>
                <w:sz w:val="20"/>
                <w:szCs w:val="20"/>
                <w:lang w:val="en-GB"/>
              </w:rPr>
            </w:pPr>
          </w:p>
          <w:p w14:paraId="56F2CE4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Albert’s cancellation test,</w:t>
            </w:r>
          </w:p>
          <w:p w14:paraId="3BE00AC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star cancellation test, sentence reading test)</w:t>
            </w:r>
          </w:p>
        </w:tc>
        <w:tc>
          <w:tcPr>
            <w:tcW w:w="0" w:type="auto"/>
          </w:tcPr>
          <w:p w14:paraId="1D0B3D3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Normal </w:t>
            </w:r>
          </w:p>
          <w:p w14:paraId="5338C358" w14:textId="77777777" w:rsidR="00AA3806" w:rsidRPr="00732BE7" w:rsidRDefault="00AA3806" w:rsidP="00D22476">
            <w:pPr>
              <w:jc w:val="both"/>
              <w:rPr>
                <w:rFonts w:ascii="Times New Roman" w:hAnsi="Times New Roman" w:cs="Times New Roman"/>
                <w:sz w:val="20"/>
                <w:szCs w:val="20"/>
                <w:lang w:val="en-GB"/>
              </w:rPr>
            </w:pPr>
          </w:p>
          <w:p w14:paraId="43AAE8A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MMSE, Frontal Assessment Battery and Clock Drawing)</w:t>
            </w:r>
          </w:p>
        </w:tc>
      </w:tr>
      <w:tr w:rsidR="00AA3806" w:rsidRPr="00732BE7" w14:paraId="0014DC19" w14:textId="77777777" w:rsidTr="00D22476">
        <w:trPr>
          <w:trHeight w:val="234"/>
        </w:trPr>
        <w:tc>
          <w:tcPr>
            <w:tcW w:w="0" w:type="auto"/>
          </w:tcPr>
          <w:p w14:paraId="1F4A50EC"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nl-NL"/>
              </w:rPr>
              <w:t xml:space="preserve">Gooch, Cynthia M et al. </w:t>
            </w:r>
            <w:r w:rsidRPr="00732BE7">
              <w:rPr>
                <w:rFonts w:ascii="Times New Roman" w:hAnsi="Times New Roman" w:cs="Times New Roman"/>
                <w:sz w:val="20"/>
                <w:szCs w:val="20"/>
                <w:lang w:val="en-GB"/>
              </w:rPr>
              <w:t>(2011)</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znKSUE3H","properties":{"formattedCitation":"(42)","plainCitation":"(42)","noteIndex":0},"citationItems":[{"id":72,"uris":["http://zotero.org/users/6943365/items/I4MI4PML"],"itemData":{"id":72,"type":"article-journal","abstract":"We used voxel-based lesion-symptom mapping (VLSM) to determine which brain areas are necessary for discriminating time intervals above and below 1 s.VLSM compares behavioral scores of patients that have damage to a given voxel to those that do not on a voxel-by-voxel basis to determine which voxels are critical for the given behavior. Forty-seven subjects with unilateral hemispheric lesions performed a temporal discrimination task in which a standard stimulus was compared on each trial to a test stimulus. In different blocks of trials, standard stimuli were either 600 or 2000 ms. Behavioral measures included the point of subjective equality, a measure of accuracy, and the coefﬁcient of variation, a measure of variability. Lesions of the right middle and inferior frontal gyri were associated with decrements in performance on both durations. In addition, lesions of the left temporal lobe and right precentral gyrus were associated exclusively with impaired performance for subsecond stimuli. In line with results from other studies, these data suggest that different circuits are necessary for timing intervals in these ranges, and that right frontal areas are particularly important to timing.","container-title":"Frontiers in Integrative Neuroscience","DOI":"10.3389/fnint.2011.00059","ISSN":"1662-5145","journalAbbreviation":"Front. Integr. Neurosci.","language":"en","source":"DOI.org (Crossref)","title":"Temporal Discrimination of Sub- and Suprasecond Time Intervals: A Voxel-Based Lesion Mapping Analysis","title-short":"Temporal Discrimination of Sub- and Suprasecond Time Intervals","URL":"http://journal.frontiersin.org/article/10.3389/fnint.2011.00059/abstract","volume":"5","author":[{"family":"Gooch","given":"Cynthia M."},{"family":"Wiener","given":"Martin"},{"family":"Hamilton","given":"A. Cris"},{"family":"Coslett","given":"H. Branch"}],"accessed":{"date-parts":[["2021",4,12]]},"issued":{"date-parts":[["2011"]]}}}],"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42)</w:t>
            </w:r>
            <w:r w:rsidRPr="00732BE7">
              <w:rPr>
                <w:rFonts w:ascii="Times New Roman" w:hAnsi="Times New Roman" w:cs="Times New Roman"/>
                <w:sz w:val="20"/>
                <w:szCs w:val="20"/>
                <w:lang w:val="en-GB"/>
              </w:rPr>
              <w:fldChar w:fldCharType="end"/>
            </w:r>
          </w:p>
        </w:tc>
        <w:tc>
          <w:tcPr>
            <w:tcW w:w="0" w:type="auto"/>
          </w:tcPr>
          <w:p w14:paraId="010F3CF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40A1767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47 patients (59±11)</w:t>
            </w:r>
          </w:p>
          <w:p w14:paraId="0D4989D2" w14:textId="77777777" w:rsidR="00AA3806" w:rsidRPr="00732BE7" w:rsidRDefault="00AA3806" w:rsidP="00D22476">
            <w:pPr>
              <w:jc w:val="both"/>
              <w:rPr>
                <w:rFonts w:ascii="Times New Roman" w:hAnsi="Times New Roman" w:cs="Times New Roman"/>
                <w:sz w:val="20"/>
                <w:szCs w:val="20"/>
                <w:lang w:val="en-GB"/>
              </w:rPr>
            </w:pPr>
          </w:p>
          <w:p w14:paraId="5939082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6 healthy controls (57±9)</w:t>
            </w:r>
          </w:p>
        </w:tc>
        <w:tc>
          <w:tcPr>
            <w:tcW w:w="0" w:type="auto"/>
          </w:tcPr>
          <w:p w14:paraId="7BFA388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schaemic stroke</w:t>
            </w:r>
          </w:p>
        </w:tc>
        <w:tc>
          <w:tcPr>
            <w:tcW w:w="0" w:type="auto"/>
          </w:tcPr>
          <w:p w14:paraId="495758A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22 left lesion patients involving frontal, temporal, parietal and occipital lobes and striatum</w:t>
            </w:r>
          </w:p>
          <w:p w14:paraId="36F0CEC4" w14:textId="77777777" w:rsidR="00AA3806" w:rsidRPr="00732BE7" w:rsidRDefault="00AA3806" w:rsidP="00D22476">
            <w:pPr>
              <w:jc w:val="both"/>
              <w:rPr>
                <w:rFonts w:ascii="Times New Roman" w:hAnsi="Times New Roman" w:cs="Times New Roman"/>
                <w:sz w:val="20"/>
                <w:szCs w:val="20"/>
                <w:lang w:val="en-GB"/>
              </w:rPr>
            </w:pPr>
          </w:p>
          <w:p w14:paraId="4F3915B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25 right lesion patients involving frontal, </w:t>
            </w:r>
            <w:r w:rsidRPr="00732BE7">
              <w:rPr>
                <w:rFonts w:ascii="Times New Roman" w:hAnsi="Times New Roman" w:cs="Times New Roman"/>
                <w:sz w:val="20"/>
                <w:szCs w:val="20"/>
                <w:lang w:val="en-GB"/>
              </w:rPr>
              <w:lastRenderedPageBreak/>
              <w:t>temporal, parietal and occipital lobes and thalamus</w:t>
            </w:r>
          </w:p>
        </w:tc>
        <w:tc>
          <w:tcPr>
            <w:tcW w:w="0" w:type="auto"/>
          </w:tcPr>
          <w:p w14:paraId="5C02BF28"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6.3±5.3 years</w:t>
            </w:r>
          </w:p>
        </w:tc>
        <w:tc>
          <w:tcPr>
            <w:tcW w:w="0" w:type="auto"/>
          </w:tcPr>
          <w:p w14:paraId="706C4BC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rospective timing (visual interval comparison in 600 and 2000ms)</w:t>
            </w:r>
          </w:p>
        </w:tc>
        <w:tc>
          <w:tcPr>
            <w:tcW w:w="0" w:type="auto"/>
          </w:tcPr>
          <w:p w14:paraId="05A400D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Patients with significant frontal damage were less accurate and more variable than controls. </w:t>
            </w:r>
          </w:p>
          <w:p w14:paraId="7FC1E397" w14:textId="77777777" w:rsidR="00AA3806" w:rsidRPr="00732BE7" w:rsidRDefault="00AA3806" w:rsidP="00D22476">
            <w:pPr>
              <w:jc w:val="both"/>
              <w:rPr>
                <w:rFonts w:ascii="Times New Roman" w:hAnsi="Times New Roman" w:cs="Times New Roman"/>
                <w:sz w:val="20"/>
                <w:szCs w:val="20"/>
                <w:lang w:val="en-GB"/>
              </w:rPr>
            </w:pPr>
          </w:p>
          <w:p w14:paraId="4C4518B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Patients with damage to posterior parietal regions were </w:t>
            </w:r>
            <w:r w:rsidRPr="00732BE7">
              <w:rPr>
                <w:rFonts w:ascii="Times New Roman" w:hAnsi="Times New Roman" w:cs="Times New Roman"/>
                <w:sz w:val="20"/>
                <w:szCs w:val="20"/>
                <w:lang w:val="en-GB"/>
              </w:rPr>
              <w:lastRenderedPageBreak/>
              <w:t xml:space="preserve">less accurate than controls. </w:t>
            </w:r>
          </w:p>
          <w:p w14:paraId="11D2A7F6" w14:textId="77777777" w:rsidR="00AA3806" w:rsidRPr="00732BE7" w:rsidRDefault="00AA3806" w:rsidP="00D22476">
            <w:pPr>
              <w:jc w:val="both"/>
              <w:rPr>
                <w:rFonts w:ascii="Times New Roman" w:hAnsi="Times New Roman" w:cs="Times New Roman"/>
                <w:sz w:val="20"/>
                <w:szCs w:val="20"/>
                <w:lang w:val="en-GB"/>
              </w:rPr>
            </w:pPr>
          </w:p>
          <w:p w14:paraId="59823CAA"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The right precentral gyrus (lateral BA6), the right middle frontal gyrus (BA9), and the right inferior frontal gyrus (BA44) were important for both 600ms and 2000ms. </w:t>
            </w:r>
          </w:p>
          <w:p w14:paraId="745E3DB7" w14:textId="77777777" w:rsidR="00AA3806" w:rsidRPr="00732BE7" w:rsidRDefault="00AA3806" w:rsidP="00D22476">
            <w:pPr>
              <w:jc w:val="both"/>
              <w:rPr>
                <w:rFonts w:ascii="Times New Roman" w:hAnsi="Times New Roman" w:cs="Times New Roman"/>
                <w:sz w:val="20"/>
                <w:szCs w:val="20"/>
                <w:lang w:val="en-GB"/>
              </w:rPr>
            </w:pPr>
          </w:p>
          <w:p w14:paraId="5E728E43" w14:textId="77777777" w:rsidR="00AA3806" w:rsidRPr="00732BE7" w:rsidRDefault="00AA3806" w:rsidP="00D22476">
            <w:pPr>
              <w:jc w:val="both"/>
              <w:rPr>
                <w:rFonts w:ascii="Times New Roman" w:hAnsi="Times New Roman" w:cs="Times New Roman"/>
                <w:sz w:val="20"/>
                <w:szCs w:val="20"/>
                <w:lang w:val="en-GB"/>
              </w:rPr>
            </w:pPr>
            <w:bookmarkStart w:id="0" w:name="_Hlk82383926"/>
            <w:r w:rsidRPr="00732BE7">
              <w:rPr>
                <w:rFonts w:ascii="Times New Roman" w:hAnsi="Times New Roman" w:cs="Times New Roman"/>
                <w:sz w:val="20"/>
                <w:szCs w:val="20"/>
                <w:lang w:val="en-GB"/>
              </w:rPr>
              <w:t xml:space="preserve">Left basal ganglia, superior and middle temporal lobe and hippocampus </w:t>
            </w:r>
            <w:bookmarkEnd w:id="0"/>
            <w:r w:rsidRPr="00732BE7">
              <w:rPr>
                <w:rFonts w:ascii="Times New Roman" w:hAnsi="Times New Roman" w:cs="Times New Roman"/>
                <w:sz w:val="20"/>
                <w:szCs w:val="20"/>
                <w:lang w:val="en-GB"/>
              </w:rPr>
              <w:t>were important for 600ms perceptual timing.</w:t>
            </w:r>
          </w:p>
        </w:tc>
        <w:tc>
          <w:tcPr>
            <w:tcW w:w="0" w:type="auto"/>
          </w:tcPr>
          <w:p w14:paraId="6BC8990C"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No data</w:t>
            </w:r>
          </w:p>
        </w:tc>
        <w:tc>
          <w:tcPr>
            <w:tcW w:w="0" w:type="auto"/>
          </w:tcPr>
          <w:p w14:paraId="09A4531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o data</w:t>
            </w:r>
          </w:p>
        </w:tc>
      </w:tr>
      <w:tr w:rsidR="00AA3806" w:rsidRPr="00732BE7" w14:paraId="6FCD206A" w14:textId="77777777" w:rsidTr="00D22476">
        <w:trPr>
          <w:trHeight w:val="234"/>
        </w:trPr>
        <w:tc>
          <w:tcPr>
            <w:tcW w:w="0" w:type="auto"/>
          </w:tcPr>
          <w:p w14:paraId="3B4C61C8"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Merrifield, Colleen et al. (2010)</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TMrsiz4w","properties":{"formattedCitation":"(40)","plainCitation":"(40)","noteIndex":0},"citationItems":[{"id":49,"uris":["http://zotero.org/users/6943365/items/GANJLSSG"],"itemData":{"id":49,"type":"article-journal","abstract":"We examined multisecond time estimation (up to 60 s) for visual and auditory events in a patient with left spatial neglect (RR), who grossly underestimated all  durations in all tasks. In contrast, healthy controls and a patient with left  hemisphere damage (HW) demonstrated accurate estimates of the same durations. These  findings add to a growing body of literature suggesting that neglect cannot be  understood simply in terms of a bias in orienting attention to one side of space. In  addition, these data suggest that the right hemisphere parietal cortex may be  important for the perception of time across multiple modalities.","container-title":"Cognitive neuroscience","DOI":"10.1080/17588921003759934","ISSN":"1758-8928","issue":"4","journalAbbreviation":"Cogn Neurosci","language":"eng","note":"publisher-place: England\nPMID: 24168377","page":"244-253","title":"Multimodal temporal perception deficits in a patient with left spatial neglect.","volume":"1","author":[{"family":"Merrifield","given":"Colleen"},{"family":"Hurwitz","given":"Marc"},{"family":"Danckert","given":"James"}],"issued":{"date-parts":[["2010",12]]}}}],"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40)</w:t>
            </w:r>
            <w:r w:rsidRPr="00732BE7">
              <w:rPr>
                <w:rFonts w:ascii="Times New Roman" w:hAnsi="Times New Roman" w:cs="Times New Roman"/>
                <w:sz w:val="20"/>
                <w:szCs w:val="20"/>
                <w:lang w:val="en-GB"/>
              </w:rPr>
              <w:fldChar w:fldCharType="end"/>
            </w:r>
          </w:p>
        </w:tc>
        <w:tc>
          <w:tcPr>
            <w:tcW w:w="0" w:type="auto"/>
          </w:tcPr>
          <w:p w14:paraId="7C50000F"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241F351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One 64 year-old patient</w:t>
            </w:r>
          </w:p>
          <w:p w14:paraId="5C446DB9" w14:textId="77777777" w:rsidR="00AA3806" w:rsidRPr="00732BE7" w:rsidRDefault="00AA3806" w:rsidP="00D22476">
            <w:pPr>
              <w:jc w:val="both"/>
              <w:rPr>
                <w:rFonts w:ascii="Times New Roman" w:hAnsi="Times New Roman" w:cs="Times New Roman"/>
                <w:sz w:val="20"/>
                <w:szCs w:val="20"/>
                <w:lang w:val="en-GB"/>
              </w:rPr>
            </w:pPr>
          </w:p>
          <w:p w14:paraId="48323F2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10 controls [9 healthy controls </w:t>
            </w:r>
            <w:r w:rsidRPr="00732BE7">
              <w:rPr>
                <w:rFonts w:ascii="Times New Roman" w:hAnsi="Times New Roman" w:cs="Times New Roman"/>
                <w:sz w:val="20"/>
                <w:szCs w:val="20"/>
                <w:lang w:val="en-GB"/>
              </w:rPr>
              <w:lastRenderedPageBreak/>
              <w:t>(mean 67.3±5.7)  and left brain lesion control (74-year-old)]</w:t>
            </w:r>
          </w:p>
        </w:tc>
        <w:tc>
          <w:tcPr>
            <w:tcW w:w="0" w:type="auto"/>
          </w:tcPr>
          <w:p w14:paraId="4AAD990E"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Ischaemic stroke</w:t>
            </w:r>
          </w:p>
        </w:tc>
        <w:tc>
          <w:tcPr>
            <w:tcW w:w="0" w:type="auto"/>
          </w:tcPr>
          <w:p w14:paraId="00D5786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Right parietal cortex and fronto-parietal subcortical </w:t>
            </w:r>
            <w:r w:rsidRPr="00732BE7">
              <w:rPr>
                <w:rFonts w:ascii="Times New Roman" w:hAnsi="Times New Roman" w:cs="Times New Roman"/>
                <w:sz w:val="20"/>
                <w:szCs w:val="20"/>
                <w:lang w:val="en-GB"/>
              </w:rPr>
              <w:lastRenderedPageBreak/>
              <w:t>deep white matter, right basal ganglia</w:t>
            </w:r>
          </w:p>
        </w:tc>
        <w:tc>
          <w:tcPr>
            <w:tcW w:w="0" w:type="auto"/>
          </w:tcPr>
          <w:p w14:paraId="18795B8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4 months</w:t>
            </w:r>
          </w:p>
        </w:tc>
        <w:tc>
          <w:tcPr>
            <w:tcW w:w="0" w:type="auto"/>
          </w:tcPr>
          <w:p w14:paraId="02B99F98"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Retrospective timing (nonverbal time estimation task, verbal </w:t>
            </w:r>
            <w:r w:rsidRPr="00732BE7">
              <w:rPr>
                <w:rFonts w:ascii="Times New Roman" w:hAnsi="Times New Roman" w:cs="Times New Roman"/>
                <w:sz w:val="20"/>
                <w:szCs w:val="20"/>
                <w:lang w:val="en-GB"/>
              </w:rPr>
              <w:lastRenderedPageBreak/>
              <w:t>time estimation task and visual time estimation task)</w:t>
            </w:r>
          </w:p>
        </w:tc>
        <w:tc>
          <w:tcPr>
            <w:tcW w:w="0" w:type="auto"/>
          </w:tcPr>
          <w:p w14:paraId="262C3CC3"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 xml:space="preserve">Under-estimation of time duration on different protocols in </w:t>
            </w:r>
            <w:r w:rsidRPr="00732BE7">
              <w:rPr>
                <w:rFonts w:ascii="Times New Roman" w:hAnsi="Times New Roman" w:cs="Times New Roman"/>
                <w:sz w:val="20"/>
                <w:szCs w:val="20"/>
                <w:lang w:val="en-GB"/>
              </w:rPr>
              <w:lastRenderedPageBreak/>
              <w:t>15-60s interval</w:t>
            </w:r>
          </w:p>
        </w:tc>
        <w:tc>
          <w:tcPr>
            <w:tcW w:w="0" w:type="auto"/>
          </w:tcPr>
          <w:p w14:paraId="0A23B8F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 xml:space="preserve">Severe left hemiparesis and moderate neglect </w:t>
            </w:r>
          </w:p>
          <w:p w14:paraId="177B5301" w14:textId="77777777" w:rsidR="00AA3806" w:rsidRPr="00732BE7" w:rsidRDefault="00AA3806" w:rsidP="00D22476">
            <w:pPr>
              <w:jc w:val="both"/>
              <w:rPr>
                <w:rFonts w:ascii="Times New Roman" w:hAnsi="Times New Roman" w:cs="Times New Roman"/>
                <w:sz w:val="20"/>
                <w:szCs w:val="20"/>
                <w:lang w:val="en-GB"/>
              </w:rPr>
            </w:pPr>
          </w:p>
          <w:p w14:paraId="712C0DD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star cancellation, figure copying from Behavioral</w:t>
            </w:r>
          </w:p>
          <w:p w14:paraId="421BC35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nattention Test, line bisection test)</w:t>
            </w:r>
          </w:p>
          <w:p w14:paraId="3E21B4C0" w14:textId="77777777" w:rsidR="00AA3806" w:rsidRPr="00732BE7" w:rsidRDefault="00AA3806" w:rsidP="00D22476">
            <w:pPr>
              <w:jc w:val="both"/>
              <w:rPr>
                <w:rFonts w:ascii="Times New Roman" w:hAnsi="Times New Roman" w:cs="Times New Roman"/>
                <w:sz w:val="20"/>
                <w:szCs w:val="20"/>
                <w:lang w:val="en-GB"/>
              </w:rPr>
            </w:pPr>
          </w:p>
          <w:p w14:paraId="2E2002EB" w14:textId="77777777" w:rsidR="00AA3806" w:rsidRPr="00732BE7" w:rsidRDefault="00AA3806" w:rsidP="00D22476">
            <w:pPr>
              <w:jc w:val="both"/>
              <w:rPr>
                <w:rFonts w:ascii="Times New Roman" w:hAnsi="Times New Roman" w:cs="Times New Roman"/>
                <w:sz w:val="20"/>
                <w:szCs w:val="20"/>
                <w:lang w:val="en-GB"/>
              </w:rPr>
            </w:pPr>
          </w:p>
        </w:tc>
        <w:tc>
          <w:tcPr>
            <w:tcW w:w="0" w:type="auto"/>
          </w:tcPr>
          <w:p w14:paraId="1D1CAAB2"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No data</w:t>
            </w:r>
          </w:p>
        </w:tc>
      </w:tr>
      <w:tr w:rsidR="00AA3806" w:rsidRPr="00CA2EB0" w14:paraId="2AF1A19C" w14:textId="77777777" w:rsidTr="00D22476">
        <w:trPr>
          <w:trHeight w:val="234"/>
        </w:trPr>
        <w:tc>
          <w:tcPr>
            <w:tcW w:w="0" w:type="auto"/>
          </w:tcPr>
          <w:p w14:paraId="2B6173BA"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Low, Essie et al. (2016)</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0slLwDtd","properties":{"formattedCitation":"(32)","plainCitation":"(32)","noteIndex":0},"citationItems":[{"id":80,"uris":["http://zotero.org/users/6943365/items/W2P4GNF2"],"itemData":{"id":80,"type":"article-journal","container-title":"Scientific Reports","DOI":"10.1038/srep22598","ISSN":"2045-2322","issue":"1","journalAbbreviation":"Sci Rep","language":"en","page":"22598","source":"DOI.org (Crossref)","title":"Beyond Neglect: Preliminary Evidence of Retrospective Time Estimation Abnormalities in Non-Neglect Stroke and Transient Ischemic Attack Patients","title-short":"Beyond Neglect","volume":"6","author":[{"family":"Low","given":"Essie"},{"family":"Crewther","given":"Sheila G."},{"family":"Perre","given":"Diana L."},{"literal":"Ben Ong"},{"family":"Laycock","given":"Robin"},{"family":"Tu","given":"Hans"},{"family":"Wijeratne","given":"Tissa"}],"issued":{"date-parts":[["2016",9]]}}}],"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32)</w:t>
            </w:r>
            <w:r w:rsidRPr="00732BE7">
              <w:rPr>
                <w:rFonts w:ascii="Times New Roman" w:hAnsi="Times New Roman" w:cs="Times New Roman"/>
                <w:sz w:val="20"/>
                <w:szCs w:val="20"/>
                <w:lang w:val="en-GB"/>
              </w:rPr>
              <w:fldChar w:fldCharType="end"/>
            </w:r>
          </w:p>
        </w:tc>
        <w:tc>
          <w:tcPr>
            <w:tcW w:w="0" w:type="auto"/>
          </w:tcPr>
          <w:p w14:paraId="54A16BBA"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rospective</w:t>
            </w:r>
          </w:p>
        </w:tc>
        <w:tc>
          <w:tcPr>
            <w:tcW w:w="0" w:type="auto"/>
          </w:tcPr>
          <w:p w14:paraId="4FAEB182"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40 patients (58.4±9.35)</w:t>
            </w:r>
          </w:p>
          <w:p w14:paraId="7BDCBA7D" w14:textId="77777777" w:rsidR="00AA3806" w:rsidRPr="00732BE7" w:rsidRDefault="00AA3806" w:rsidP="00D22476">
            <w:pPr>
              <w:jc w:val="both"/>
              <w:rPr>
                <w:rFonts w:ascii="Times New Roman" w:hAnsi="Times New Roman" w:cs="Times New Roman"/>
                <w:sz w:val="20"/>
                <w:szCs w:val="20"/>
                <w:lang w:val="en-GB"/>
              </w:rPr>
            </w:pPr>
          </w:p>
          <w:p w14:paraId="5DEB4DB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31 healthy control patients (55.07±8.69)</w:t>
            </w:r>
          </w:p>
        </w:tc>
        <w:tc>
          <w:tcPr>
            <w:tcW w:w="0" w:type="auto"/>
          </w:tcPr>
          <w:p w14:paraId="2710319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30 ischaemic stroke patients and 10 TIA patients</w:t>
            </w:r>
          </w:p>
        </w:tc>
        <w:tc>
          <w:tcPr>
            <w:tcW w:w="0" w:type="auto"/>
          </w:tcPr>
          <w:p w14:paraId="334AD009"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2 left hemisphere stroke, 18 right hemisphere stroke</w:t>
            </w:r>
          </w:p>
        </w:tc>
        <w:tc>
          <w:tcPr>
            <w:tcW w:w="0" w:type="auto"/>
          </w:tcPr>
          <w:p w14:paraId="581BB7DE"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 to 16 months</w:t>
            </w:r>
          </w:p>
        </w:tc>
        <w:tc>
          <w:tcPr>
            <w:tcW w:w="0" w:type="auto"/>
          </w:tcPr>
          <w:p w14:paraId="3A69AE3E"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 timing (verbal time estimation task)</w:t>
            </w:r>
          </w:p>
        </w:tc>
        <w:tc>
          <w:tcPr>
            <w:tcW w:w="0" w:type="auto"/>
          </w:tcPr>
          <w:p w14:paraId="034E5E43"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Under-estimation of time duration in stroke and TIA groups</w:t>
            </w:r>
          </w:p>
        </w:tc>
        <w:tc>
          <w:tcPr>
            <w:tcW w:w="0" w:type="auto"/>
          </w:tcPr>
          <w:p w14:paraId="7082ECB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eglect present in 3 RH patients</w:t>
            </w:r>
          </w:p>
          <w:p w14:paraId="69C0AB35" w14:textId="77777777" w:rsidR="00AA3806" w:rsidRPr="00732BE7" w:rsidRDefault="00AA3806" w:rsidP="00D22476">
            <w:pPr>
              <w:jc w:val="both"/>
              <w:rPr>
                <w:rFonts w:ascii="Times New Roman" w:hAnsi="Times New Roman" w:cs="Times New Roman"/>
                <w:sz w:val="20"/>
                <w:szCs w:val="20"/>
                <w:lang w:val="en-GB"/>
              </w:rPr>
            </w:pPr>
          </w:p>
        </w:tc>
        <w:tc>
          <w:tcPr>
            <w:tcW w:w="0" w:type="auto"/>
          </w:tcPr>
          <w:p w14:paraId="1F7508F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mpairment in digit span forward and backward in LH stroke patients and RH neglect patients</w:t>
            </w:r>
          </w:p>
          <w:p w14:paraId="67E5B71B" w14:textId="77777777" w:rsidR="00AA3806" w:rsidRPr="00732BE7" w:rsidRDefault="00AA3806" w:rsidP="00D22476">
            <w:pPr>
              <w:jc w:val="both"/>
              <w:rPr>
                <w:rFonts w:ascii="Times New Roman" w:hAnsi="Times New Roman" w:cs="Times New Roman"/>
                <w:sz w:val="20"/>
                <w:szCs w:val="20"/>
                <w:lang w:val="en-GB"/>
              </w:rPr>
            </w:pPr>
          </w:p>
          <w:p w14:paraId="72AE7CA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ormal performance in Raven’s Coloured Progressive Matrices</w:t>
            </w:r>
          </w:p>
        </w:tc>
      </w:tr>
      <w:tr w:rsidR="00AA3806" w:rsidRPr="00CA2EB0" w14:paraId="353285F9" w14:textId="77777777" w:rsidTr="00D22476">
        <w:trPr>
          <w:trHeight w:val="234"/>
        </w:trPr>
        <w:tc>
          <w:tcPr>
            <w:tcW w:w="0" w:type="auto"/>
          </w:tcPr>
          <w:p w14:paraId="12D1B052"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Mole, Joe et al. (2017)</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hg6oRFg1","properties":{"formattedCitation":"(36)","plainCitation":"(36)","noteIndex":0},"citationItems":[{"id":78,"uris":["http://zotero.org/users/6943365/items/DHH27WFT"],"itemData":{"id":78,"type":"article-journal","abstract":"Impaired time perception is considered to be a relatively unusual and poorly understood consequence of brain injury. This paper presents a case study of altered time perception in JB, a 50-year-old woman who in 2011 had a small thalamic stroke affecting the right anteromedian region. We report on her subjective experience and present results from studies of retrospective timing (i.e., estimating how much time has passed and the clock time) and prospective timing (i.e., producing and reproducing intervals). The results showed that relative to neurologically healthy and brain-injured controls, JB had impaired retrospective timing and impaired prospective time reproduction. However, her prospective time production did not differ significantly from either of the control groups. We interpret this to mean that JB’s essential timing functions are intact, and that rather, her time perception impairment stems from a problem in anterograde memory for time intervals. Further, we argue that unlike other cognitive domains, time perception alteration is neither anticipated nor evaluated in most patients, yet these impairments can have a remarkably serious impact on daily life. We encourage further investigation of this topic.","container-title":"Neuropsychological Rehabilitation","DOI":"10.1080/09602011.2017.1383273","ISSN":"0960-2011, 1464-0694","issue":"2","journalAbbreviation":"Neuropsychological Rehabilitation","language":"en","page":"208-222","source":"DOI.org (Crossref)","title":"Time perception impairment following thalamic stroke: A case study","title-short":"Time perception impairment following thalamic stroke","volume":"28","author":[{"family":"Mole","given":"Joe"},{"family":"Winegardner","given":"Jill"},{"family":"Malley","given":"Donna"},{"family":"Fish","given":"Jessica"}],"issued":{"date-parts":[["2018",2,17]]}}}],"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36)</w:t>
            </w:r>
            <w:r w:rsidRPr="00732BE7">
              <w:rPr>
                <w:rFonts w:ascii="Times New Roman" w:hAnsi="Times New Roman" w:cs="Times New Roman"/>
                <w:sz w:val="20"/>
                <w:szCs w:val="20"/>
                <w:lang w:val="en-GB"/>
              </w:rPr>
              <w:fldChar w:fldCharType="end"/>
            </w:r>
          </w:p>
        </w:tc>
        <w:tc>
          <w:tcPr>
            <w:tcW w:w="0" w:type="auto"/>
          </w:tcPr>
          <w:p w14:paraId="1165FAAE"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104EA43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One 50-year-old patient </w:t>
            </w:r>
          </w:p>
          <w:p w14:paraId="33FF15B2" w14:textId="77777777" w:rsidR="00AA3806" w:rsidRPr="00732BE7" w:rsidRDefault="00AA3806" w:rsidP="00D22476">
            <w:pPr>
              <w:jc w:val="both"/>
              <w:rPr>
                <w:rFonts w:ascii="Times New Roman" w:hAnsi="Times New Roman" w:cs="Times New Roman"/>
                <w:sz w:val="20"/>
                <w:szCs w:val="20"/>
                <w:lang w:val="en-GB"/>
              </w:rPr>
            </w:pPr>
          </w:p>
          <w:p w14:paraId="5BF01239"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8 controls (4 healthy controls and 4 brain lesion controls with other aetiology)</w:t>
            </w:r>
          </w:p>
        </w:tc>
        <w:tc>
          <w:tcPr>
            <w:tcW w:w="0" w:type="auto"/>
          </w:tcPr>
          <w:p w14:paraId="23F7F64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schaemic stroke</w:t>
            </w:r>
          </w:p>
        </w:tc>
        <w:tc>
          <w:tcPr>
            <w:tcW w:w="0" w:type="auto"/>
          </w:tcPr>
          <w:p w14:paraId="7AAF553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ight anteromedial thalamus</w:t>
            </w:r>
          </w:p>
        </w:tc>
        <w:tc>
          <w:tcPr>
            <w:tcW w:w="0" w:type="auto"/>
          </w:tcPr>
          <w:p w14:paraId="3364CF89"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2 years</w:t>
            </w:r>
          </w:p>
        </w:tc>
        <w:tc>
          <w:tcPr>
            <w:tcW w:w="0" w:type="auto"/>
          </w:tcPr>
          <w:p w14:paraId="3D7A8938"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 timing (time duration estimation) and prospective timing (reproduction and production of time intervals)</w:t>
            </w:r>
          </w:p>
        </w:tc>
        <w:tc>
          <w:tcPr>
            <w:tcW w:w="0" w:type="auto"/>
          </w:tcPr>
          <w:p w14:paraId="20EF0A01"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mpairment in time duration estimation and reproduction; same performance in interval production.</w:t>
            </w:r>
          </w:p>
        </w:tc>
        <w:tc>
          <w:tcPr>
            <w:tcW w:w="0" w:type="auto"/>
          </w:tcPr>
          <w:p w14:paraId="0D5F87FB" w14:textId="77777777" w:rsidR="00AA3806" w:rsidRPr="00732BE7" w:rsidRDefault="00AA3806" w:rsidP="00D22476">
            <w:pPr>
              <w:autoSpaceDE w:val="0"/>
              <w:autoSpaceDN w:val="0"/>
              <w:adjustRightInd w:val="0"/>
              <w:rPr>
                <w:rFonts w:ascii="Times New Roman" w:hAnsi="Times New Roman" w:cs="Times New Roman"/>
                <w:sz w:val="20"/>
                <w:szCs w:val="20"/>
                <w:lang w:val="en-GB"/>
              </w:rPr>
            </w:pPr>
            <w:r w:rsidRPr="00732BE7">
              <w:rPr>
                <w:rFonts w:ascii="Times New Roman" w:hAnsi="Times New Roman" w:cs="Times New Roman"/>
                <w:sz w:val="19"/>
                <w:szCs w:val="19"/>
                <w:lang w:val="en-GB"/>
              </w:rPr>
              <w:t>Mild left hemiparesis, left upper quadrantanopia and left hemi-hypoesthesia.</w:t>
            </w:r>
          </w:p>
        </w:tc>
        <w:tc>
          <w:tcPr>
            <w:tcW w:w="0" w:type="auto"/>
          </w:tcPr>
          <w:p w14:paraId="24F063D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mpaired attention, verbal and non-verbal memory, prospective memory, processing speed, dysexecutive functions (RBMT-III, RMT, WMS-III, D–KEFS, TEA, WAIS-IV, BADS)</w:t>
            </w:r>
          </w:p>
        </w:tc>
      </w:tr>
      <w:tr w:rsidR="00AA3806" w:rsidRPr="00732BE7" w14:paraId="2BFF91A4" w14:textId="77777777" w:rsidTr="00D22476">
        <w:trPr>
          <w:trHeight w:val="234"/>
        </w:trPr>
        <w:tc>
          <w:tcPr>
            <w:tcW w:w="0" w:type="auto"/>
          </w:tcPr>
          <w:p w14:paraId="6E4A5FA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Danckert, James et al. (2007)</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xIjkauJ0","properties":{"formattedCitation":"(21)","plainCitation":"(21)","noteIndex":0},"citationItems":[{"id":48,"uris":["http://zotero.org/users/6943365/items/EQKGGB2N"],"itemData":{"id":48,"type":"article-journal","abstract":"Recent neuroimaging and neuropsychological studies have suggested that the right hemisphere, particularly frontal regions, is important for the perception of the  passage of time. We examined the ability to estimate durations of up to 60 sec in a  group of eight patients with unilateral neglect. When estimating multisecond  intervals, neglect patients grossly underestimated all durations. On average,  healthy controls (HC) demonstrated reasonably accurate estimates of all durations  tested. Although the right hemisphere lesioned control patients without neglect also  tended to underestimate durations, these underestimations were significantly better  than the performance of the neglect group. These findings suggest a pivotal role for  a right hemisphere fronto-parietal network in the accurate perception of multisecond  durations. Furthermore, these findings add to a growing body of literature  suggesting that neglect cannot be understood simply in terms of a bias in orienting  attention to one side of space. Additional deficits of the kind demonstrated here  are likely to be crucial in determining the nature and extent of the loss of  conscious awareness for contralesional events.","container-title":"Journal of cognitive neuroscience","DOI":"10.1162/jocn.2007.19.10.1706","ISSN":"0898-929X","issue":"10","journalAbbreviation":"J Cogn Neurosci","language":"eng","note":"publisher-place: United States\nPMID: 17854283","page":"1706-1720","title":"Neglected time: impaired temporal perception of multisecond intervals in unilateral neglect.","volume":"19","author":[{"family":"Danckert","given":"James"},{"family":"Ferber","given":"Susanne"},{"family":"Pun","given":"Carson"},{"family":"Broderick","given":"Carol"},{"family":"Striemer","given":"Christopher"},{"family":"Rock","given":"Sherry"},{"family":"Stewart","given":"Dwight"}],"issued":{"date-parts":[["2007",10]]}}}],"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21)</w:t>
            </w:r>
            <w:r w:rsidRPr="00732BE7">
              <w:rPr>
                <w:rFonts w:ascii="Times New Roman" w:hAnsi="Times New Roman" w:cs="Times New Roman"/>
                <w:sz w:val="20"/>
                <w:szCs w:val="20"/>
                <w:lang w:val="en-GB"/>
              </w:rPr>
              <w:fldChar w:fldCharType="end"/>
            </w:r>
          </w:p>
        </w:tc>
        <w:tc>
          <w:tcPr>
            <w:tcW w:w="0" w:type="auto"/>
          </w:tcPr>
          <w:p w14:paraId="36443401"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718BD5F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8 patients (68.6±12.7)</w:t>
            </w:r>
          </w:p>
          <w:p w14:paraId="1C9C4923" w14:textId="77777777" w:rsidR="00AA3806" w:rsidRPr="00732BE7" w:rsidRDefault="00AA3806" w:rsidP="00D22476">
            <w:pPr>
              <w:jc w:val="both"/>
              <w:rPr>
                <w:rFonts w:ascii="Times New Roman" w:hAnsi="Times New Roman" w:cs="Times New Roman"/>
                <w:sz w:val="20"/>
                <w:szCs w:val="20"/>
                <w:lang w:val="en-GB"/>
              </w:rPr>
            </w:pPr>
          </w:p>
          <w:p w14:paraId="32AE867A"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14 controls </w:t>
            </w:r>
          </w:p>
          <w:p w14:paraId="6C69CA1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8 healthy controls (mean age 73-year-old, range 60-74 years)</w:t>
            </w:r>
          </w:p>
          <w:p w14:paraId="317AB10B" w14:textId="77777777" w:rsidR="00AA3806" w:rsidRPr="00732BE7" w:rsidRDefault="00AA3806" w:rsidP="00D22476">
            <w:pPr>
              <w:jc w:val="both"/>
              <w:rPr>
                <w:rFonts w:ascii="Times New Roman" w:hAnsi="Times New Roman" w:cs="Times New Roman"/>
                <w:sz w:val="20"/>
                <w:szCs w:val="20"/>
                <w:lang w:val="en-GB"/>
              </w:rPr>
            </w:pPr>
          </w:p>
          <w:p w14:paraId="4AE6C0FF"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6 brain damage controls (66±14.4)</w:t>
            </w:r>
          </w:p>
        </w:tc>
        <w:tc>
          <w:tcPr>
            <w:tcW w:w="0" w:type="auto"/>
          </w:tcPr>
          <w:p w14:paraId="1186D3DA"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schaemic stroke</w:t>
            </w:r>
          </w:p>
        </w:tc>
        <w:tc>
          <w:tcPr>
            <w:tcW w:w="0" w:type="auto"/>
          </w:tcPr>
          <w:p w14:paraId="7C7A042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ight insula, supramarginal gyrus, caudate, putamen and superior temporal gyrus (intersection lesion areas between patients)</w:t>
            </w:r>
          </w:p>
        </w:tc>
        <w:tc>
          <w:tcPr>
            <w:tcW w:w="0" w:type="auto"/>
          </w:tcPr>
          <w:p w14:paraId="6FFEEBB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 - 24 months</w:t>
            </w:r>
          </w:p>
        </w:tc>
        <w:tc>
          <w:tcPr>
            <w:tcW w:w="0" w:type="auto"/>
          </w:tcPr>
          <w:p w14:paraId="21A6B742"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 timing (verbal time estimation task)</w:t>
            </w:r>
          </w:p>
        </w:tc>
        <w:tc>
          <w:tcPr>
            <w:tcW w:w="0" w:type="auto"/>
          </w:tcPr>
          <w:p w14:paraId="13D133B9"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Under-estimation of time duration for 15-60s in neglect patients when compared against healthy controls; </w:t>
            </w:r>
          </w:p>
          <w:p w14:paraId="5BBA0464" w14:textId="77777777" w:rsidR="00AA3806" w:rsidRPr="00732BE7" w:rsidRDefault="00AA3806" w:rsidP="00D22476">
            <w:pPr>
              <w:jc w:val="both"/>
              <w:rPr>
                <w:rFonts w:ascii="Times New Roman" w:hAnsi="Times New Roman" w:cs="Times New Roman"/>
                <w:sz w:val="20"/>
                <w:szCs w:val="20"/>
                <w:lang w:val="en-GB"/>
              </w:rPr>
            </w:pPr>
          </w:p>
          <w:p w14:paraId="0A475569"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under-estimation of time duration for 30-60s in neglect patients when compared against right hemisphere lesions; </w:t>
            </w:r>
          </w:p>
          <w:p w14:paraId="6DA451E4" w14:textId="77777777" w:rsidR="00AA3806" w:rsidRPr="00732BE7" w:rsidRDefault="00AA3806" w:rsidP="00D22476">
            <w:pPr>
              <w:jc w:val="both"/>
              <w:rPr>
                <w:rFonts w:ascii="Times New Roman" w:hAnsi="Times New Roman" w:cs="Times New Roman"/>
                <w:sz w:val="20"/>
                <w:szCs w:val="20"/>
                <w:lang w:val="en-GB"/>
              </w:rPr>
            </w:pPr>
          </w:p>
          <w:p w14:paraId="53E6933C"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under-estimation of time duration for 60s in right hemisphere lesion patients when compared against healthy controls</w:t>
            </w:r>
          </w:p>
        </w:tc>
        <w:tc>
          <w:tcPr>
            <w:tcW w:w="0" w:type="auto"/>
          </w:tcPr>
          <w:p w14:paraId="4FAB44EE"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eglect was present on all 8 RH lesion patients</w:t>
            </w:r>
          </w:p>
          <w:p w14:paraId="78803A05" w14:textId="77777777" w:rsidR="00AA3806" w:rsidRPr="00732BE7" w:rsidRDefault="00AA3806" w:rsidP="00D22476">
            <w:pPr>
              <w:jc w:val="both"/>
              <w:rPr>
                <w:rFonts w:ascii="Times New Roman" w:hAnsi="Times New Roman" w:cs="Times New Roman"/>
                <w:sz w:val="20"/>
                <w:szCs w:val="20"/>
                <w:lang w:val="en-GB"/>
              </w:rPr>
            </w:pPr>
          </w:p>
          <w:p w14:paraId="6A3ED0A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Line bisection, cancellation, and figure copying performance)</w:t>
            </w:r>
          </w:p>
        </w:tc>
        <w:tc>
          <w:tcPr>
            <w:tcW w:w="0" w:type="auto"/>
          </w:tcPr>
          <w:p w14:paraId="06D81DE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o data</w:t>
            </w:r>
          </w:p>
        </w:tc>
      </w:tr>
      <w:tr w:rsidR="00AA3806" w:rsidRPr="00CA2EB0" w14:paraId="343894C6" w14:textId="77777777" w:rsidTr="00D22476">
        <w:trPr>
          <w:trHeight w:val="234"/>
        </w:trPr>
        <w:tc>
          <w:tcPr>
            <w:tcW w:w="0" w:type="auto"/>
          </w:tcPr>
          <w:p w14:paraId="068303F1"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Koch, Giacomo et </w:t>
            </w:r>
            <w:r w:rsidRPr="00732BE7">
              <w:rPr>
                <w:rFonts w:ascii="Times New Roman" w:hAnsi="Times New Roman" w:cs="Times New Roman"/>
                <w:sz w:val="20"/>
                <w:szCs w:val="20"/>
                <w:lang w:val="en-GB"/>
              </w:rPr>
              <w:lastRenderedPageBreak/>
              <w:t>al. (2002)</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rXulatYc","properties":{"formattedCitation":"(22)","plainCitation":"(22)","noteIndex":0},"citationItems":[{"id":46,"uris":["http://zotero.org/users/6943365/items/WUEQNMGW"],"itemData":{"id":46,"type":"article-journal","container-title":"Neurology","DOI":"10.1212/01.wnl.0000032504.45792.8f","ISSN":"0028-3878","issue":"10","journalAbbreviation":"Neurology","language":"eng","note":"publisher-place: United States\nPMID: 12451222","page":"1658-1659","title":"Selective deficit of time perception in a patient with right prefrontal cortex lesion.","volume":"59","author":[{"family":"Koch","given":"Giacomo"},{"family":"Oliveri","given":"Massimiliano"},{"family":"Carlesimo","given":"Giovanni A."},{"family":"Caltagirone","given":"Carlo"}],"issued":{"date-parts":[["2002",11,26]]}}}],"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22)</w:t>
            </w:r>
            <w:r w:rsidRPr="00732BE7">
              <w:rPr>
                <w:rFonts w:ascii="Times New Roman" w:hAnsi="Times New Roman" w:cs="Times New Roman"/>
                <w:sz w:val="20"/>
                <w:szCs w:val="20"/>
                <w:lang w:val="en-GB"/>
              </w:rPr>
              <w:fldChar w:fldCharType="end"/>
            </w:r>
          </w:p>
        </w:tc>
        <w:tc>
          <w:tcPr>
            <w:tcW w:w="0" w:type="auto"/>
          </w:tcPr>
          <w:p w14:paraId="6B3AF35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Retrospective</w:t>
            </w:r>
          </w:p>
        </w:tc>
        <w:tc>
          <w:tcPr>
            <w:tcW w:w="0" w:type="auto"/>
          </w:tcPr>
          <w:p w14:paraId="4F9632B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One 49-year-old patient</w:t>
            </w:r>
          </w:p>
          <w:p w14:paraId="50235AEF" w14:textId="77777777" w:rsidR="00AA3806" w:rsidRPr="00732BE7" w:rsidRDefault="00AA3806" w:rsidP="00D22476">
            <w:pPr>
              <w:jc w:val="both"/>
              <w:rPr>
                <w:rFonts w:ascii="Times New Roman" w:hAnsi="Times New Roman" w:cs="Times New Roman"/>
                <w:sz w:val="20"/>
                <w:szCs w:val="20"/>
                <w:lang w:val="en-GB"/>
              </w:rPr>
            </w:pPr>
          </w:p>
          <w:p w14:paraId="77646A39"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8 healthy controls (45±5)</w:t>
            </w:r>
          </w:p>
        </w:tc>
        <w:tc>
          <w:tcPr>
            <w:tcW w:w="0" w:type="auto"/>
          </w:tcPr>
          <w:p w14:paraId="624C000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Ischaemic stroke</w:t>
            </w:r>
          </w:p>
        </w:tc>
        <w:tc>
          <w:tcPr>
            <w:tcW w:w="0" w:type="auto"/>
          </w:tcPr>
          <w:p w14:paraId="18A9AEA3"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Right dorsolateral </w:t>
            </w:r>
            <w:r w:rsidRPr="00732BE7">
              <w:rPr>
                <w:rFonts w:ascii="Times New Roman" w:hAnsi="Times New Roman" w:cs="Times New Roman"/>
                <w:sz w:val="20"/>
                <w:szCs w:val="20"/>
                <w:lang w:val="en-GB"/>
              </w:rPr>
              <w:lastRenderedPageBreak/>
              <w:t>prefrontal cortex (Broadmann area 46/49)</w:t>
            </w:r>
          </w:p>
        </w:tc>
        <w:tc>
          <w:tcPr>
            <w:tcW w:w="0" w:type="auto"/>
          </w:tcPr>
          <w:p w14:paraId="409D6F7E"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No data</w:t>
            </w:r>
          </w:p>
        </w:tc>
        <w:tc>
          <w:tcPr>
            <w:tcW w:w="0" w:type="auto"/>
          </w:tcPr>
          <w:p w14:paraId="72CB0B2A"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Retrospective timing </w:t>
            </w:r>
            <w:r w:rsidRPr="00732BE7">
              <w:rPr>
                <w:rFonts w:ascii="Times New Roman" w:hAnsi="Times New Roman" w:cs="Times New Roman"/>
                <w:sz w:val="20"/>
                <w:szCs w:val="20"/>
                <w:lang w:val="en-GB"/>
              </w:rPr>
              <w:lastRenderedPageBreak/>
              <w:t>(verbal time estimation task)</w:t>
            </w:r>
          </w:p>
        </w:tc>
        <w:tc>
          <w:tcPr>
            <w:tcW w:w="0" w:type="auto"/>
          </w:tcPr>
          <w:p w14:paraId="727834A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 xml:space="preserve">Under-estimation of </w:t>
            </w:r>
            <w:r w:rsidRPr="00732BE7">
              <w:rPr>
                <w:rFonts w:ascii="Times New Roman" w:hAnsi="Times New Roman" w:cs="Times New Roman"/>
                <w:sz w:val="20"/>
                <w:szCs w:val="20"/>
                <w:lang w:val="en-GB"/>
              </w:rPr>
              <w:lastRenderedPageBreak/>
              <w:t>time duration for long time durations (&gt;90 s)</w:t>
            </w:r>
          </w:p>
        </w:tc>
        <w:tc>
          <w:tcPr>
            <w:tcW w:w="0" w:type="auto"/>
          </w:tcPr>
          <w:p w14:paraId="0888E82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Very mild hemiparesis</w:t>
            </w:r>
          </w:p>
        </w:tc>
        <w:tc>
          <w:tcPr>
            <w:tcW w:w="0" w:type="auto"/>
          </w:tcPr>
          <w:p w14:paraId="073FC36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Normal (short and long-term memory </w:t>
            </w:r>
            <w:r w:rsidRPr="00732BE7">
              <w:rPr>
                <w:rFonts w:ascii="Times New Roman" w:hAnsi="Times New Roman" w:cs="Times New Roman"/>
                <w:sz w:val="20"/>
                <w:szCs w:val="20"/>
                <w:lang w:val="en-GB"/>
              </w:rPr>
              <w:lastRenderedPageBreak/>
              <w:t>(RWL; Figure of Rey-b, Immediate and Delayed Recall; Digit Span; Corsi Span, Forward and Backward; Verbal Supraspan; Immediate Visual Memory), visuospatial abilities (</w:t>
            </w:r>
            <w:bookmarkStart w:id="1" w:name="_Hlk73194559"/>
            <w:r w:rsidRPr="00732BE7">
              <w:rPr>
                <w:rFonts w:ascii="Times New Roman" w:hAnsi="Times New Roman" w:cs="Times New Roman"/>
                <w:sz w:val="20"/>
                <w:szCs w:val="20"/>
                <w:lang w:val="en-GB"/>
              </w:rPr>
              <w:t>RPM</w:t>
            </w:r>
            <w:bookmarkEnd w:id="1"/>
            <w:r w:rsidRPr="00732BE7">
              <w:rPr>
                <w:rFonts w:ascii="Times New Roman" w:hAnsi="Times New Roman" w:cs="Times New Roman"/>
                <w:sz w:val="20"/>
                <w:szCs w:val="20"/>
                <w:lang w:val="en-GB"/>
              </w:rPr>
              <w:t>), attention (TMT), language (Verbal Fluency, Phrase Construction), executive functions (ToL; WCST), praxia (copy of drawings).</w:t>
            </w:r>
          </w:p>
        </w:tc>
      </w:tr>
      <w:tr w:rsidR="00AA3806" w:rsidRPr="00CA2EB0" w14:paraId="4DD821DA" w14:textId="77777777" w:rsidTr="00D22476">
        <w:trPr>
          <w:trHeight w:val="234"/>
        </w:trPr>
        <w:tc>
          <w:tcPr>
            <w:tcW w:w="0" w:type="auto"/>
          </w:tcPr>
          <w:p w14:paraId="79B02C8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Hayashi, Ryuichiro et al. (2018)</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zNO2e6Uu","properties":{"formattedCitation":"(34)","plainCitation":"(34)","noteIndex":0},"citationItems":[{"id":45,"uris":["http://zotero.org/users/6943365/items/STAPTF24"],"itemData":{"id":45,"type":"article-journal","abstract":"Thalamic chronotaraxis is an isolated disorientation of time caused by the damage of thalamus, especially the mediodorsal nucleus. We performed interval timing trials on a patient with this phenomenon. Based on the results of those trials and compared to the previous reports, thalamic chronotaraxis of our case might be due to the disfunction of the dorsolateral prefrontal cortex caused by the right thalamic infarction.","container-title":"eNeurologicalSci","DOI":"10.1016/j.ensci.2018.01.004","ISSN":"2405-6502","journalAbbreviation":"eNeurologicalSci","language":"en","page":"19-21","source":"ScienceDirect","title":"Interval timing errors in a patient with thalamic chronotaraxis","volume":"10","author":[{"family":"Hayashi","given":"R."},{"family":"Yamaguchi","given":"S."},{"family":"Katsumata","given":"Y."},{"family":"Mimura","given":"M."}],"issued":{"date-parts":[["2018",3,1]]}}}],"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34)</w:t>
            </w:r>
            <w:r w:rsidRPr="00732BE7">
              <w:rPr>
                <w:rFonts w:ascii="Times New Roman" w:hAnsi="Times New Roman" w:cs="Times New Roman"/>
                <w:sz w:val="20"/>
                <w:szCs w:val="20"/>
                <w:lang w:val="en-GB"/>
              </w:rPr>
              <w:fldChar w:fldCharType="end"/>
            </w:r>
          </w:p>
        </w:tc>
        <w:tc>
          <w:tcPr>
            <w:tcW w:w="0" w:type="auto"/>
          </w:tcPr>
          <w:p w14:paraId="76A9CEAC"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6B6A983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One 67-year-old patient </w:t>
            </w:r>
          </w:p>
        </w:tc>
        <w:tc>
          <w:tcPr>
            <w:tcW w:w="0" w:type="auto"/>
          </w:tcPr>
          <w:p w14:paraId="735D6571"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schaemic stroke</w:t>
            </w:r>
          </w:p>
        </w:tc>
        <w:tc>
          <w:tcPr>
            <w:tcW w:w="0" w:type="auto"/>
          </w:tcPr>
          <w:p w14:paraId="61099191"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ight dorsomedial thalamus</w:t>
            </w:r>
          </w:p>
        </w:tc>
        <w:tc>
          <w:tcPr>
            <w:tcW w:w="0" w:type="auto"/>
          </w:tcPr>
          <w:p w14:paraId="472248B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 month</w:t>
            </w:r>
          </w:p>
        </w:tc>
        <w:tc>
          <w:tcPr>
            <w:tcW w:w="0" w:type="auto"/>
          </w:tcPr>
          <w:p w14:paraId="094C2A3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rospective timing (time interval reproduction and verbal time duration estimation)</w:t>
            </w:r>
          </w:p>
        </w:tc>
        <w:tc>
          <w:tcPr>
            <w:tcW w:w="0" w:type="auto"/>
          </w:tcPr>
          <w:p w14:paraId="49FC270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Under-reproduction of time; under and over-estimation of time</w:t>
            </w:r>
          </w:p>
        </w:tc>
        <w:tc>
          <w:tcPr>
            <w:tcW w:w="0" w:type="auto"/>
          </w:tcPr>
          <w:p w14:paraId="6971B6A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Mild dysarthria; temporal disorientation</w:t>
            </w:r>
          </w:p>
        </w:tc>
        <w:tc>
          <w:tcPr>
            <w:tcW w:w="0" w:type="auto"/>
          </w:tcPr>
          <w:p w14:paraId="4A78AAE3"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Revised Addenbrooke's Cognitive Examination score 90/100, Frontal Assessment Battery 13/18 </w:t>
            </w:r>
          </w:p>
          <w:p w14:paraId="1240A33B" w14:textId="77777777" w:rsidR="00AA3806" w:rsidRPr="00732BE7" w:rsidRDefault="00AA3806" w:rsidP="00D22476">
            <w:pPr>
              <w:jc w:val="both"/>
              <w:rPr>
                <w:rFonts w:ascii="Times New Roman" w:hAnsi="Times New Roman" w:cs="Times New Roman"/>
                <w:sz w:val="20"/>
                <w:szCs w:val="20"/>
                <w:lang w:val="en-GB"/>
              </w:rPr>
            </w:pPr>
          </w:p>
          <w:p w14:paraId="54C2BCF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vised Addenbrooke's Cognitive Examination, FAB, WMS-R, WCST, forward and backwards digit span)</w:t>
            </w:r>
          </w:p>
        </w:tc>
      </w:tr>
      <w:tr w:rsidR="00AA3806" w:rsidRPr="00732BE7" w14:paraId="0BDAB327" w14:textId="77777777" w:rsidTr="00D22476">
        <w:trPr>
          <w:trHeight w:val="234"/>
        </w:trPr>
        <w:tc>
          <w:tcPr>
            <w:tcW w:w="0" w:type="auto"/>
          </w:tcPr>
          <w:p w14:paraId="7797850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nl-NL"/>
              </w:rPr>
              <w:lastRenderedPageBreak/>
              <w:t xml:space="preserve">Lee, Soon-Tae et al. </w:t>
            </w:r>
            <w:r w:rsidRPr="00732BE7">
              <w:rPr>
                <w:rFonts w:ascii="Times New Roman" w:hAnsi="Times New Roman" w:cs="Times New Roman"/>
                <w:sz w:val="20"/>
                <w:szCs w:val="20"/>
                <w:lang w:val="en-GB"/>
              </w:rPr>
              <w:t>(2010)</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Vvp3ku80","properties":{"formattedCitation":"(35)","plainCitation":"(35)","noteIndex":0},"citationItems":[{"id":42,"uris":["http://zotero.org/users/6943365/items/95RCCMKK"],"itemData":{"id":42,"type":"article-journal","abstract":"In 1996, a 33-year-old man was admitted for a sudden somnolence, and was diagnosed with bilateral medial thalamic infarction (figure 1). Although his consciousness returned after a week, he presented a severe isolated impairment of time orientation, which has continued for more than …","container-title":"Neurology","DOI":"10.1212/WNL.0b013e3181f39d21","ISSN":"0028-3878, 1526-632X","issue":"12","language":"en","note":"publisher: Wolters Kluwer Health, Inc. on behalf of the American Academy of Neurology\nsection: NeuroImages\nPMID: 20855857","page":"1120-1120","source":"n.neurology.org","title":"Isolated and prolonged loss of time orientation","volume":"75","author":[{"family":"Lee","given":"Soon-Tae"},{"family":"Chu","given":"Kon"},{"family":"Kim","given":"Manho"},{"family":"Roh","given":"Jae-Kyu"}],"issued":{"date-parts":[["2010",9,21]]}}}],"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35)</w:t>
            </w:r>
            <w:r w:rsidRPr="00732BE7">
              <w:rPr>
                <w:rFonts w:ascii="Times New Roman" w:hAnsi="Times New Roman" w:cs="Times New Roman"/>
                <w:sz w:val="20"/>
                <w:szCs w:val="20"/>
                <w:lang w:val="en-GB"/>
              </w:rPr>
              <w:fldChar w:fldCharType="end"/>
            </w:r>
          </w:p>
        </w:tc>
        <w:tc>
          <w:tcPr>
            <w:tcW w:w="0" w:type="auto"/>
          </w:tcPr>
          <w:p w14:paraId="0AD75FC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0381D6B8"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One 33-year-old patient</w:t>
            </w:r>
          </w:p>
        </w:tc>
        <w:tc>
          <w:tcPr>
            <w:tcW w:w="0" w:type="auto"/>
          </w:tcPr>
          <w:p w14:paraId="271715A1"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schaemic stroke</w:t>
            </w:r>
          </w:p>
        </w:tc>
        <w:tc>
          <w:tcPr>
            <w:tcW w:w="0" w:type="auto"/>
          </w:tcPr>
          <w:p w14:paraId="3BA5919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Bilateral dorsomedial thalami</w:t>
            </w:r>
          </w:p>
        </w:tc>
        <w:tc>
          <w:tcPr>
            <w:tcW w:w="0" w:type="auto"/>
          </w:tcPr>
          <w:p w14:paraId="59CF080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3 years</w:t>
            </w:r>
          </w:p>
        </w:tc>
        <w:tc>
          <w:tcPr>
            <w:tcW w:w="0" w:type="auto"/>
          </w:tcPr>
          <w:p w14:paraId="7672C00A"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 timing (time duration estimation and inquiry of temporal references of episodic and semantic memory)</w:t>
            </w:r>
          </w:p>
        </w:tc>
        <w:tc>
          <w:tcPr>
            <w:tcW w:w="0" w:type="auto"/>
          </w:tcPr>
          <w:p w14:paraId="2B3E29E2"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Impaired time duration and impaired temporal references in episodic and semantic memories</w:t>
            </w:r>
          </w:p>
        </w:tc>
        <w:tc>
          <w:tcPr>
            <w:tcW w:w="0" w:type="auto"/>
          </w:tcPr>
          <w:p w14:paraId="0AD98C7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o data</w:t>
            </w:r>
          </w:p>
        </w:tc>
        <w:tc>
          <w:tcPr>
            <w:tcW w:w="0" w:type="auto"/>
          </w:tcPr>
          <w:p w14:paraId="56EE37AC"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o data</w:t>
            </w:r>
          </w:p>
        </w:tc>
      </w:tr>
      <w:tr w:rsidR="00AA3806" w:rsidRPr="00732BE7" w14:paraId="1149B4A6" w14:textId="77777777" w:rsidTr="00D22476">
        <w:trPr>
          <w:trHeight w:val="234"/>
        </w:trPr>
        <w:tc>
          <w:tcPr>
            <w:tcW w:w="0" w:type="auto"/>
          </w:tcPr>
          <w:p w14:paraId="6017A7B2"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Calabria, Marco et al (2011)</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a2dl4vmic1b","properties":{"formattedCitation":"(29)","plainCitation":"(29)","noteIndex":0},"citationItems":[{"id":416,"uris":["http://zotero.org/users/6943365/items/BNARHWBI"],"itemData":{"id":416,"type":"article-journal","abstract":"Objective: It has been proposed that time, space, and numbers share the same metrics and cortical network, the right parietal cortex. Several recent investigations have demonstrated that the mental number line representation is distorted in neglect patients. The aim of this study is to investigate the relationship between time and spatial conﬁguration in neglect patients. Method: Fourteen right-brain damaged patients (six with neglect and eight without neglect), as well as eight age-matched healthy controls, performed a time discrimination task. A standard tone (short: 700 ms and long: 1,700 ms) had to be confronted in duration to a test tone. Test tone differed of 100, 200, and 300 ms respect to the standard tone duration. Results: Neglect patients performed signiﬁcantly worse than patients without neglect and healthy controls, irrespective of the duration of the standard tone. Conclusion: These results support the hypothesis that mental representations of space and time both share, to some extent, a common cortical network. Besides, spatial neglect seems to distort the time representation, inducing an overestimation of time durations.","container-title":"Neuropsychology","DOI":"10.1037/a0021304","ISSN":"1931-1559, 0894-4105","issue":"2","journalAbbreviation":"Neuropsychology","language":"en","page":"193-200","source":"DOI.org (Crossref)","title":"Time perception in spatial neglect: A distorted representation?","title-short":"Time perception in spatial neglect","volume":"25","author":[{"family":"Calabria","given":"Marco"},{"family":"Jacquin-Courtois","given":"Sophie"},{"family":"Miozzo","given":"Antonio"},{"family":"Rossetti","given":"Yves"},{"family":"Padovani","given":"Alessandro"},{"family":"Cotelli","given":"Maria"},{"family":"Miniussi","given":"Carlo"}],"issued":{"date-parts":[["2011"]]}}}],"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29)</w:t>
            </w:r>
            <w:r w:rsidRPr="00732BE7">
              <w:rPr>
                <w:rFonts w:ascii="Times New Roman" w:hAnsi="Times New Roman" w:cs="Times New Roman"/>
                <w:sz w:val="20"/>
                <w:szCs w:val="20"/>
                <w:lang w:val="en-GB"/>
              </w:rPr>
              <w:fldChar w:fldCharType="end"/>
            </w:r>
          </w:p>
        </w:tc>
        <w:tc>
          <w:tcPr>
            <w:tcW w:w="0" w:type="auto"/>
          </w:tcPr>
          <w:p w14:paraId="0689514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5CFFBCB3"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4 patients (70±10.9 in patients without neglect; 60.3±11.1 in neglect patients)</w:t>
            </w:r>
          </w:p>
          <w:p w14:paraId="59F709CD" w14:textId="77777777" w:rsidR="00AA3806" w:rsidRPr="00732BE7" w:rsidRDefault="00AA3806" w:rsidP="00D22476">
            <w:pPr>
              <w:jc w:val="both"/>
              <w:rPr>
                <w:rFonts w:ascii="Times New Roman" w:hAnsi="Times New Roman" w:cs="Times New Roman"/>
                <w:sz w:val="20"/>
                <w:szCs w:val="20"/>
                <w:lang w:val="en-GB"/>
              </w:rPr>
            </w:pPr>
          </w:p>
          <w:p w14:paraId="753FD11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8 healthy controls (67.2±4.5)</w:t>
            </w:r>
          </w:p>
        </w:tc>
        <w:tc>
          <w:tcPr>
            <w:tcW w:w="0" w:type="auto"/>
          </w:tcPr>
          <w:p w14:paraId="2C455478"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12 ischaemic stroke and 2 haemorrhagic stroke </w:t>
            </w:r>
          </w:p>
          <w:p w14:paraId="7AC655D5" w14:textId="77777777" w:rsidR="00AA3806" w:rsidRPr="00732BE7" w:rsidRDefault="00AA3806" w:rsidP="00D22476">
            <w:pPr>
              <w:jc w:val="both"/>
              <w:rPr>
                <w:rFonts w:ascii="Times New Roman" w:hAnsi="Times New Roman" w:cs="Times New Roman"/>
                <w:sz w:val="20"/>
                <w:szCs w:val="20"/>
                <w:lang w:val="en-GB"/>
              </w:rPr>
            </w:pPr>
          </w:p>
          <w:p w14:paraId="25D7CF35" w14:textId="77777777" w:rsidR="00AA3806" w:rsidRPr="00732BE7" w:rsidRDefault="00AA3806" w:rsidP="00D22476">
            <w:pPr>
              <w:jc w:val="both"/>
              <w:rPr>
                <w:rFonts w:ascii="Times New Roman" w:hAnsi="Times New Roman" w:cs="Times New Roman"/>
                <w:sz w:val="20"/>
                <w:szCs w:val="20"/>
                <w:lang w:val="en-GB"/>
              </w:rPr>
            </w:pPr>
          </w:p>
        </w:tc>
        <w:tc>
          <w:tcPr>
            <w:tcW w:w="0" w:type="auto"/>
          </w:tcPr>
          <w:p w14:paraId="6334DD6C"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ight hemisphere patients (involving frontal, temporal, parietal, occipital, basal ganglia and internal capsule)</w:t>
            </w:r>
          </w:p>
        </w:tc>
        <w:tc>
          <w:tcPr>
            <w:tcW w:w="0" w:type="auto"/>
          </w:tcPr>
          <w:p w14:paraId="7E1F68C6"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151±141 days</w:t>
            </w:r>
          </w:p>
        </w:tc>
        <w:tc>
          <w:tcPr>
            <w:tcW w:w="0" w:type="auto"/>
          </w:tcPr>
          <w:p w14:paraId="16036D6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rospective timing (verbal time estimation task)</w:t>
            </w:r>
          </w:p>
        </w:tc>
        <w:tc>
          <w:tcPr>
            <w:tcW w:w="0" w:type="auto"/>
          </w:tcPr>
          <w:p w14:paraId="1C8859B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eglect patients overestimated time interval estimation; neglect patients were more severely impaired in terms of time discrimination compared to both HCs and right-brain damaged patients without neglect</w:t>
            </w:r>
          </w:p>
        </w:tc>
        <w:tc>
          <w:tcPr>
            <w:tcW w:w="0" w:type="auto"/>
          </w:tcPr>
          <w:p w14:paraId="35E77B48"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eglect present in 6 patients</w:t>
            </w:r>
          </w:p>
          <w:p w14:paraId="0C7147E9" w14:textId="77777777" w:rsidR="00AA3806" w:rsidRPr="00732BE7" w:rsidRDefault="00AA3806" w:rsidP="00D22476">
            <w:pPr>
              <w:jc w:val="both"/>
              <w:rPr>
                <w:rFonts w:ascii="Times New Roman" w:hAnsi="Times New Roman" w:cs="Times New Roman"/>
                <w:sz w:val="20"/>
                <w:szCs w:val="20"/>
                <w:lang w:val="en-GB"/>
              </w:rPr>
            </w:pPr>
          </w:p>
          <w:p w14:paraId="70E06572"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line bisection, cancellation, drawing and reading task)</w:t>
            </w:r>
          </w:p>
        </w:tc>
        <w:tc>
          <w:tcPr>
            <w:tcW w:w="0" w:type="auto"/>
          </w:tcPr>
          <w:p w14:paraId="6BA0C245"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Normal (MMSE)</w:t>
            </w:r>
          </w:p>
        </w:tc>
      </w:tr>
      <w:tr w:rsidR="00AA3806" w:rsidRPr="00732BE7" w14:paraId="625D7954" w14:textId="77777777" w:rsidTr="00D22476">
        <w:trPr>
          <w:trHeight w:val="234"/>
        </w:trPr>
        <w:tc>
          <w:tcPr>
            <w:tcW w:w="0" w:type="auto"/>
          </w:tcPr>
          <w:p w14:paraId="53A40737"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Montalembert, M et al (2012)</w:t>
            </w:r>
            <w:r w:rsidRPr="00732BE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ZOTERO_ITEM CSL_CITATION {"citationID":"aeeau2h862","properties":{"formattedCitation":"(30)","plainCitation":"(30)","noteIndex":0},"citationItems":[{"id":417,"uris":["http://zotero.org/users/6943365/items/RJXGT4WV"],"itemData":{"id":417,"type":"article-journal","container-title":"Neuropsychologia","DOI":"10.1016/j.neuropsychologia.2012.01.013","ISSN":"00283932","issue":"5","journalAbbreviation":"Neuropsychologia","language":"en","page":"791-799","source":"DOI.org (Crossref)","title":"Processing temporal events simultaneously in healthy human adults and in hemi-neglect patients","volume":"50","author":[{"family":"Montalembert","given":"M.","non-dropping-particle":"de"},{"family":"Mamassian","given":"P."}],"issued":{"date-parts":[["2012",4]]}}}],"schema":"https://github.com/citation-style-language/schema/raw/master/csl-citation.json"} </w:instrText>
            </w:r>
            <w:r w:rsidRPr="00732BE7">
              <w:rPr>
                <w:rFonts w:ascii="Times New Roman" w:hAnsi="Times New Roman" w:cs="Times New Roman"/>
                <w:sz w:val="20"/>
                <w:szCs w:val="20"/>
                <w:lang w:val="en-GB"/>
              </w:rPr>
              <w:fldChar w:fldCharType="separate"/>
            </w:r>
            <w:r w:rsidRPr="00D27211">
              <w:rPr>
                <w:rFonts w:ascii="Times New Roman" w:hAnsi="Times New Roman" w:cs="Times New Roman"/>
                <w:sz w:val="20"/>
              </w:rPr>
              <w:t>(30)</w:t>
            </w:r>
            <w:r w:rsidRPr="00732BE7">
              <w:rPr>
                <w:rFonts w:ascii="Times New Roman" w:hAnsi="Times New Roman" w:cs="Times New Roman"/>
                <w:sz w:val="20"/>
                <w:szCs w:val="20"/>
                <w:lang w:val="en-GB"/>
              </w:rPr>
              <w:fldChar w:fldCharType="end"/>
            </w:r>
          </w:p>
        </w:tc>
        <w:tc>
          <w:tcPr>
            <w:tcW w:w="0" w:type="auto"/>
          </w:tcPr>
          <w:p w14:paraId="56B5AAB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Retrospective</w:t>
            </w:r>
          </w:p>
        </w:tc>
        <w:tc>
          <w:tcPr>
            <w:tcW w:w="0" w:type="auto"/>
          </w:tcPr>
          <w:p w14:paraId="1261F663"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8 patients (53.6±11.2)</w:t>
            </w:r>
          </w:p>
          <w:p w14:paraId="5335DC47" w14:textId="77777777" w:rsidR="00AA3806" w:rsidRPr="00732BE7" w:rsidRDefault="00AA3806" w:rsidP="00D22476">
            <w:pPr>
              <w:jc w:val="both"/>
              <w:rPr>
                <w:rFonts w:ascii="Times New Roman" w:hAnsi="Times New Roman" w:cs="Times New Roman"/>
                <w:sz w:val="20"/>
                <w:szCs w:val="20"/>
                <w:lang w:val="en-GB"/>
              </w:rPr>
            </w:pPr>
          </w:p>
          <w:p w14:paraId="54505EFE"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20 healthy controls (46±16.4)</w:t>
            </w:r>
          </w:p>
        </w:tc>
        <w:tc>
          <w:tcPr>
            <w:tcW w:w="0" w:type="auto"/>
          </w:tcPr>
          <w:p w14:paraId="2A590FE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3 ischaemic stroke and 5 haemorrhagic stroke</w:t>
            </w:r>
          </w:p>
        </w:tc>
        <w:tc>
          <w:tcPr>
            <w:tcW w:w="0" w:type="auto"/>
          </w:tcPr>
          <w:p w14:paraId="35C35A99"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Right temporal, occipital, parietal; one patient with internal capsule and </w:t>
            </w:r>
            <w:r w:rsidRPr="00732BE7">
              <w:rPr>
                <w:rFonts w:ascii="Times New Roman" w:hAnsi="Times New Roman" w:cs="Times New Roman"/>
                <w:sz w:val="20"/>
                <w:szCs w:val="20"/>
                <w:lang w:val="en-GB"/>
              </w:rPr>
              <w:lastRenderedPageBreak/>
              <w:t>thalamic lesion</w:t>
            </w:r>
          </w:p>
        </w:tc>
        <w:tc>
          <w:tcPr>
            <w:tcW w:w="0" w:type="auto"/>
          </w:tcPr>
          <w:p w14:paraId="22775EF9"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80.4 ± 91 days</w:t>
            </w:r>
          </w:p>
        </w:tc>
        <w:tc>
          <w:tcPr>
            <w:tcW w:w="0" w:type="auto"/>
          </w:tcPr>
          <w:p w14:paraId="5883438F"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Prospective timing (verbal time estimation task)</w:t>
            </w:r>
          </w:p>
        </w:tc>
        <w:tc>
          <w:tcPr>
            <w:tcW w:w="0" w:type="auto"/>
          </w:tcPr>
          <w:p w14:paraId="3EC39B44"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Overestimation of time intervals</w:t>
            </w:r>
          </w:p>
          <w:p w14:paraId="71286321" w14:textId="77777777" w:rsidR="00AA3806" w:rsidRPr="00732BE7" w:rsidRDefault="00AA3806" w:rsidP="00D22476">
            <w:pPr>
              <w:jc w:val="both"/>
              <w:rPr>
                <w:rFonts w:ascii="Times New Roman" w:hAnsi="Times New Roman" w:cs="Times New Roman"/>
                <w:sz w:val="20"/>
                <w:szCs w:val="20"/>
                <w:lang w:val="en-GB"/>
              </w:rPr>
            </w:pPr>
          </w:p>
          <w:p w14:paraId="356FEA9D"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t xml:space="preserve">Less accurate time interval comparison </w:t>
            </w:r>
            <w:r w:rsidRPr="00732BE7">
              <w:rPr>
                <w:rFonts w:ascii="Times New Roman" w:hAnsi="Times New Roman" w:cs="Times New Roman"/>
                <w:sz w:val="20"/>
                <w:szCs w:val="20"/>
                <w:lang w:val="en-GB"/>
              </w:rPr>
              <w:lastRenderedPageBreak/>
              <w:t>than healthy participants</w:t>
            </w:r>
          </w:p>
        </w:tc>
        <w:tc>
          <w:tcPr>
            <w:tcW w:w="0" w:type="auto"/>
          </w:tcPr>
          <w:p w14:paraId="21886C2B"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Neglect and extinction in 7 patients; 1 patient only had neglect</w:t>
            </w:r>
          </w:p>
          <w:p w14:paraId="09AA6D04" w14:textId="77777777" w:rsidR="00AA3806" w:rsidRPr="00732BE7" w:rsidRDefault="00AA3806" w:rsidP="00D22476">
            <w:pPr>
              <w:jc w:val="both"/>
              <w:rPr>
                <w:rFonts w:ascii="Times New Roman" w:hAnsi="Times New Roman" w:cs="Times New Roman"/>
                <w:sz w:val="20"/>
                <w:szCs w:val="20"/>
                <w:lang w:val="en-GB"/>
              </w:rPr>
            </w:pPr>
          </w:p>
          <w:p w14:paraId="6A24D930"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line bisection and letter cancellation, a reading task, and a drawing copy task)</w:t>
            </w:r>
          </w:p>
        </w:tc>
        <w:tc>
          <w:tcPr>
            <w:tcW w:w="0" w:type="auto"/>
          </w:tcPr>
          <w:p w14:paraId="22AD031F" w14:textId="77777777" w:rsidR="00AA3806" w:rsidRPr="00732BE7" w:rsidRDefault="00AA3806" w:rsidP="00D22476">
            <w:pPr>
              <w:jc w:val="both"/>
              <w:rPr>
                <w:rFonts w:ascii="Times New Roman" w:hAnsi="Times New Roman" w:cs="Times New Roman"/>
                <w:sz w:val="20"/>
                <w:szCs w:val="20"/>
                <w:lang w:val="en-GB"/>
              </w:rPr>
            </w:pPr>
            <w:r w:rsidRPr="00732BE7">
              <w:rPr>
                <w:rFonts w:ascii="Times New Roman" w:hAnsi="Times New Roman" w:cs="Times New Roman"/>
                <w:sz w:val="20"/>
                <w:szCs w:val="20"/>
                <w:lang w:val="en-GB"/>
              </w:rPr>
              <w:lastRenderedPageBreak/>
              <w:t>Normal (Language, apraxia, agnosia)</w:t>
            </w:r>
          </w:p>
        </w:tc>
      </w:tr>
    </w:tbl>
    <w:p w14:paraId="370466C7" w14:textId="77777777" w:rsidR="00233451" w:rsidRPr="00AA3806" w:rsidRDefault="00233451" w:rsidP="009F6247">
      <w:pPr>
        <w:rPr>
          <w:lang w:val="en-GB"/>
        </w:rPr>
      </w:pPr>
    </w:p>
    <w:sectPr w:rsidR="00233451" w:rsidRPr="00AA3806" w:rsidSect="00AA3806">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806"/>
    <w:rsid w:val="000B6C73"/>
    <w:rsid w:val="00233451"/>
    <w:rsid w:val="009F6247"/>
    <w:rsid w:val="00AA3806"/>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179E5"/>
  <w15:chartTrackingRefBased/>
  <w15:docId w15:val="{21B3ABE0-901A-47D9-98BE-DEDC93877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8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A38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10145</Words>
  <Characters>57833</Characters>
  <Application>Microsoft Office Word</Application>
  <DocSecurity>0</DocSecurity>
  <Lines>481</Lines>
  <Paragraphs>135</Paragraphs>
  <ScaleCrop>false</ScaleCrop>
  <Company/>
  <LinksUpToDate>false</LinksUpToDate>
  <CharactersWithSpaces>67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Coelho</dc:creator>
  <cp:keywords/>
  <dc:description/>
  <cp:lastModifiedBy>Frontiers</cp:lastModifiedBy>
  <cp:revision>4</cp:revision>
  <dcterms:created xsi:type="dcterms:W3CDTF">2022-06-12T18:24:00Z</dcterms:created>
  <dcterms:modified xsi:type="dcterms:W3CDTF">2022-06-29T09:45:00Z</dcterms:modified>
</cp:coreProperties>
</file>